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3E2F37">
      <w:pPr>
        <w:pStyle w:val="SupplementaryMaterial"/>
      </w:pPr>
      <w:r w:rsidRPr="001549D3">
        <w:t>Supplementary Material</w:t>
      </w:r>
    </w:p>
    <w:p w14:paraId="1C2C878B" w14:textId="73C01B40" w:rsidR="003E2F37" w:rsidRPr="003A792B" w:rsidRDefault="00677807" w:rsidP="00D91B0B">
      <w:pPr>
        <w:pStyle w:val="TOC1"/>
        <w:spacing w:line="240" w:lineRule="auto"/>
        <w:rPr>
          <w:noProof/>
          <w:sz w:val="24"/>
          <w:lang w:val="en-IT"/>
        </w:rPr>
      </w:pPr>
      <w:r w:rsidRPr="00F21D46">
        <w:rPr>
          <w:rFonts w:ascii="Times New Roman" w:hAnsi="Times New Roman" w:cs="Times New Roman"/>
          <w:sz w:val="24"/>
          <w:szCs w:val="24"/>
        </w:rPr>
        <w:fldChar w:fldCharType="begin"/>
      </w:r>
      <w:r w:rsidRPr="00F21D46">
        <w:rPr>
          <w:rFonts w:ascii="Times New Roman" w:hAnsi="Times New Roman" w:cs="Times New Roman"/>
          <w:sz w:val="24"/>
          <w:szCs w:val="24"/>
        </w:rPr>
        <w:instrText xml:space="preserve"> TOC \o "1-3" \h \z \u </w:instrText>
      </w:r>
      <w:r w:rsidRPr="00F21D46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90323097" w:history="1">
        <w:r w:rsidR="003E2F37" w:rsidRPr="00C8072C">
          <w:rPr>
            <w:rStyle w:val="Hyperlink"/>
            <w:noProof/>
          </w:rPr>
          <w:t>1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Demographic and baseline differences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097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2</w:t>
        </w:r>
        <w:r w:rsidR="003E2F37">
          <w:rPr>
            <w:noProof/>
            <w:webHidden/>
          </w:rPr>
          <w:fldChar w:fldCharType="end"/>
        </w:r>
      </w:hyperlink>
    </w:p>
    <w:p w14:paraId="73589D9C" w14:textId="683C8995" w:rsidR="003E2F37" w:rsidRPr="003A792B" w:rsidRDefault="00A837AF" w:rsidP="00D91B0B">
      <w:pPr>
        <w:pStyle w:val="TOC2"/>
        <w:spacing w:line="240" w:lineRule="auto"/>
        <w:rPr>
          <w:noProof/>
          <w:sz w:val="24"/>
          <w:lang w:val="en-IT"/>
        </w:rPr>
      </w:pPr>
      <w:hyperlink w:anchor="_Toc90323098" w:history="1">
        <w:r w:rsidR="003E2F37" w:rsidRPr="00C8072C">
          <w:rPr>
            <w:rStyle w:val="Hyperlink"/>
            <w:noProof/>
          </w:rPr>
          <w:t>1.1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Overall group differences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098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2</w:t>
        </w:r>
        <w:r w:rsidR="003E2F37">
          <w:rPr>
            <w:noProof/>
            <w:webHidden/>
          </w:rPr>
          <w:fldChar w:fldCharType="end"/>
        </w:r>
      </w:hyperlink>
    </w:p>
    <w:p w14:paraId="29A359C4" w14:textId="33C92AC0" w:rsidR="003E2F37" w:rsidRPr="003A792B" w:rsidRDefault="00A837AF" w:rsidP="00D91B0B">
      <w:pPr>
        <w:pStyle w:val="TOC2"/>
        <w:spacing w:line="240" w:lineRule="auto"/>
        <w:rPr>
          <w:noProof/>
          <w:sz w:val="24"/>
          <w:lang w:val="en-IT"/>
        </w:rPr>
      </w:pPr>
      <w:hyperlink w:anchor="_Toc90323099" w:history="1">
        <w:r w:rsidR="003E2F37" w:rsidRPr="00C8072C">
          <w:rPr>
            <w:rStyle w:val="Hyperlink"/>
            <w:noProof/>
          </w:rPr>
          <w:t>1.2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Group differences in ERPs’ amplitude and modulation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099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3</w:t>
        </w:r>
        <w:r w:rsidR="003E2F37">
          <w:rPr>
            <w:noProof/>
            <w:webHidden/>
          </w:rPr>
          <w:fldChar w:fldCharType="end"/>
        </w:r>
      </w:hyperlink>
    </w:p>
    <w:p w14:paraId="7AB783D9" w14:textId="5C223A0E" w:rsidR="003E2F37" w:rsidRPr="003A792B" w:rsidRDefault="00A837AF" w:rsidP="00D91B0B">
      <w:pPr>
        <w:pStyle w:val="TOC2"/>
        <w:spacing w:line="240" w:lineRule="auto"/>
        <w:rPr>
          <w:noProof/>
          <w:sz w:val="24"/>
          <w:lang w:val="en-IT"/>
        </w:rPr>
      </w:pPr>
      <w:hyperlink w:anchor="_Toc90323100" w:history="1">
        <w:r w:rsidR="003E2F37" w:rsidRPr="00C8072C">
          <w:rPr>
            <w:rStyle w:val="Hyperlink"/>
            <w:noProof/>
          </w:rPr>
          <w:t>1.3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 xml:space="preserve">Baseline differences in cognitive state and lifestyle 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100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4</w:t>
        </w:r>
        <w:r w:rsidR="003E2F37">
          <w:rPr>
            <w:noProof/>
            <w:webHidden/>
          </w:rPr>
          <w:fldChar w:fldCharType="end"/>
        </w:r>
      </w:hyperlink>
    </w:p>
    <w:p w14:paraId="6D4A1F41" w14:textId="6CE86C0A" w:rsidR="003E2F37" w:rsidRPr="003A792B" w:rsidRDefault="00A837AF" w:rsidP="00D91B0B">
      <w:pPr>
        <w:pStyle w:val="TOC1"/>
        <w:spacing w:line="240" w:lineRule="auto"/>
        <w:rPr>
          <w:noProof/>
          <w:sz w:val="24"/>
          <w:lang w:val="en-IT"/>
        </w:rPr>
      </w:pPr>
      <w:hyperlink w:anchor="_Toc90323101" w:history="1">
        <w:r w:rsidR="003E2F37" w:rsidRPr="00C8072C">
          <w:rPr>
            <w:rStyle w:val="Hyperlink"/>
            <w:noProof/>
          </w:rPr>
          <w:t>2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Cognitive state during training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101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5</w:t>
        </w:r>
        <w:r w:rsidR="003E2F37">
          <w:rPr>
            <w:noProof/>
            <w:webHidden/>
          </w:rPr>
          <w:fldChar w:fldCharType="end"/>
        </w:r>
      </w:hyperlink>
    </w:p>
    <w:p w14:paraId="4F9DF188" w14:textId="25D5611D" w:rsidR="003E2F37" w:rsidRPr="003A792B" w:rsidRDefault="00A837AF" w:rsidP="00D91B0B">
      <w:pPr>
        <w:pStyle w:val="TOC1"/>
        <w:spacing w:line="240" w:lineRule="auto"/>
        <w:rPr>
          <w:noProof/>
          <w:sz w:val="24"/>
          <w:lang w:val="en-IT"/>
        </w:rPr>
      </w:pPr>
      <w:hyperlink w:anchor="_Toc90323102" w:history="1">
        <w:r w:rsidR="003E2F37" w:rsidRPr="00C8072C">
          <w:rPr>
            <w:rStyle w:val="Hyperlink"/>
            <w:noProof/>
          </w:rPr>
          <w:t>3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Strategy and task difficulty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102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6</w:t>
        </w:r>
        <w:r w:rsidR="003E2F37">
          <w:rPr>
            <w:noProof/>
            <w:webHidden/>
          </w:rPr>
          <w:fldChar w:fldCharType="end"/>
        </w:r>
      </w:hyperlink>
    </w:p>
    <w:p w14:paraId="7947BE0D" w14:textId="18966AEF" w:rsidR="003E2F37" w:rsidRPr="003A792B" w:rsidRDefault="00A837AF" w:rsidP="00D91B0B">
      <w:pPr>
        <w:pStyle w:val="TOC1"/>
        <w:spacing w:line="240" w:lineRule="auto"/>
        <w:rPr>
          <w:noProof/>
          <w:sz w:val="24"/>
          <w:lang w:val="en-IT"/>
        </w:rPr>
      </w:pPr>
      <w:hyperlink w:anchor="_Toc90323103" w:history="1">
        <w:r w:rsidR="003E2F37" w:rsidRPr="00C8072C">
          <w:rPr>
            <w:rStyle w:val="Hyperlink"/>
            <w:noProof/>
          </w:rPr>
          <w:t>4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Possible adverse effects of brain stimulation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103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7</w:t>
        </w:r>
        <w:r w:rsidR="003E2F37">
          <w:rPr>
            <w:noProof/>
            <w:webHidden/>
          </w:rPr>
          <w:fldChar w:fldCharType="end"/>
        </w:r>
      </w:hyperlink>
    </w:p>
    <w:p w14:paraId="5052FC25" w14:textId="384585B9" w:rsidR="003E2F37" w:rsidRPr="003A792B" w:rsidRDefault="00A837AF" w:rsidP="00D91B0B">
      <w:pPr>
        <w:pStyle w:val="TOC1"/>
        <w:spacing w:line="240" w:lineRule="auto"/>
        <w:rPr>
          <w:noProof/>
          <w:sz w:val="24"/>
          <w:lang w:val="en-IT"/>
        </w:rPr>
      </w:pPr>
      <w:hyperlink w:anchor="_Toc90323104" w:history="1">
        <w:r w:rsidR="003E2F37" w:rsidRPr="00C8072C">
          <w:rPr>
            <w:rStyle w:val="Hyperlink"/>
            <w:noProof/>
          </w:rPr>
          <w:t>5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Outcome tasks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104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8</w:t>
        </w:r>
        <w:r w:rsidR="003E2F37">
          <w:rPr>
            <w:noProof/>
            <w:webHidden/>
          </w:rPr>
          <w:fldChar w:fldCharType="end"/>
        </w:r>
      </w:hyperlink>
    </w:p>
    <w:p w14:paraId="1AA0085C" w14:textId="0E333C32" w:rsidR="003E2F37" w:rsidRPr="003A792B" w:rsidRDefault="00A837AF" w:rsidP="00D91B0B">
      <w:pPr>
        <w:pStyle w:val="TOC2"/>
        <w:spacing w:line="240" w:lineRule="auto"/>
        <w:rPr>
          <w:noProof/>
          <w:sz w:val="24"/>
          <w:lang w:val="en-IT"/>
        </w:rPr>
      </w:pPr>
      <w:hyperlink w:anchor="_Toc90323105" w:history="1">
        <w:r w:rsidR="003E2F37" w:rsidRPr="00C8072C">
          <w:rPr>
            <w:rStyle w:val="Hyperlink"/>
            <w:noProof/>
          </w:rPr>
          <w:t>5.1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Change detection task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105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8</w:t>
        </w:r>
        <w:r w:rsidR="003E2F37">
          <w:rPr>
            <w:noProof/>
            <w:webHidden/>
          </w:rPr>
          <w:fldChar w:fldCharType="end"/>
        </w:r>
      </w:hyperlink>
    </w:p>
    <w:p w14:paraId="086D8100" w14:textId="3415DF1E" w:rsidR="003E2F37" w:rsidRPr="003A792B" w:rsidRDefault="00A837AF" w:rsidP="00D91B0B">
      <w:pPr>
        <w:pStyle w:val="TOC2"/>
        <w:spacing w:line="240" w:lineRule="auto"/>
        <w:rPr>
          <w:noProof/>
          <w:sz w:val="24"/>
          <w:lang w:val="en-IT"/>
        </w:rPr>
      </w:pPr>
      <w:hyperlink w:anchor="_Toc90323106" w:history="1">
        <w:r w:rsidR="003E2F37" w:rsidRPr="00C8072C">
          <w:rPr>
            <w:rStyle w:val="Hyperlink"/>
            <w:noProof/>
          </w:rPr>
          <w:t>5.2</w:t>
        </w:r>
        <w:r w:rsidR="003E2F37" w:rsidRPr="003A792B">
          <w:rPr>
            <w:noProof/>
            <w:sz w:val="24"/>
            <w:lang w:val="en-IT"/>
          </w:rPr>
          <w:tab/>
        </w:r>
        <w:r w:rsidR="003E2F37" w:rsidRPr="00C8072C">
          <w:rPr>
            <w:rStyle w:val="Hyperlink"/>
            <w:noProof/>
          </w:rPr>
          <w:t>SNBACK task</w:t>
        </w:r>
        <w:r w:rsidR="003E2F37">
          <w:rPr>
            <w:noProof/>
            <w:webHidden/>
          </w:rPr>
          <w:tab/>
        </w:r>
        <w:r w:rsidR="003E2F37">
          <w:rPr>
            <w:noProof/>
            <w:webHidden/>
          </w:rPr>
          <w:fldChar w:fldCharType="begin"/>
        </w:r>
        <w:r w:rsidR="003E2F37">
          <w:rPr>
            <w:noProof/>
            <w:webHidden/>
          </w:rPr>
          <w:instrText xml:space="preserve"> PAGEREF _Toc90323106 \h </w:instrText>
        </w:r>
        <w:r w:rsidR="003E2F37">
          <w:rPr>
            <w:noProof/>
            <w:webHidden/>
          </w:rPr>
        </w:r>
        <w:r w:rsidR="003E2F37">
          <w:rPr>
            <w:noProof/>
            <w:webHidden/>
          </w:rPr>
          <w:fldChar w:fldCharType="separate"/>
        </w:r>
        <w:r w:rsidR="00D91B0B">
          <w:rPr>
            <w:noProof/>
            <w:webHidden/>
          </w:rPr>
          <w:t>9</w:t>
        </w:r>
        <w:r w:rsidR="003E2F37">
          <w:rPr>
            <w:noProof/>
            <w:webHidden/>
          </w:rPr>
          <w:fldChar w:fldCharType="end"/>
        </w:r>
      </w:hyperlink>
    </w:p>
    <w:p w14:paraId="74205A52" w14:textId="6BFA8CBA" w:rsidR="00FD3C5C" w:rsidRPr="003A792B" w:rsidRDefault="00677807" w:rsidP="00D91B0B">
      <w:pPr>
        <w:spacing w:line="240" w:lineRule="auto"/>
        <w:rPr>
          <w:lang w:val="en-US"/>
        </w:rPr>
        <w:sectPr w:rsidR="00FD3C5C" w:rsidRPr="003A792B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F21D46">
        <w:fldChar w:fldCharType="end"/>
      </w:r>
    </w:p>
    <w:p w14:paraId="3A826F78" w14:textId="59E9A9B5" w:rsidR="007A1958" w:rsidRDefault="007A1958" w:rsidP="003E2F37">
      <w:pPr>
        <w:pStyle w:val="Heading1"/>
      </w:pPr>
      <w:bookmarkStart w:id="0" w:name="_Toc90323097"/>
      <w:r w:rsidRPr="007A1958">
        <w:lastRenderedPageBreak/>
        <w:t>Demographic and baseline differences</w:t>
      </w:r>
      <w:bookmarkEnd w:id="0"/>
    </w:p>
    <w:p w14:paraId="69B792A4" w14:textId="33F93612" w:rsidR="007F6299" w:rsidRPr="00BE63B3" w:rsidRDefault="007F6299" w:rsidP="003E2F37">
      <w:pPr>
        <w:pStyle w:val="Heading2"/>
      </w:pPr>
      <w:bookmarkStart w:id="1" w:name="_Toc90323098"/>
      <w:r w:rsidRPr="00BE63B3">
        <w:t>O</w:t>
      </w:r>
      <w:r w:rsidR="00F21D46">
        <w:t>verall group differences</w:t>
      </w:r>
      <w:bookmarkEnd w:id="1"/>
      <w:r w:rsidR="00F21D46">
        <w:t xml:space="preserve"> </w:t>
      </w:r>
    </w:p>
    <w:p w14:paraId="70786990" w14:textId="3C71E6F3" w:rsidR="007F6299" w:rsidRDefault="007A1958" w:rsidP="003E2F37">
      <w:r w:rsidRPr="00677807">
        <w:t xml:space="preserve">Statistical tests showed that the </w:t>
      </w:r>
      <w:r w:rsidR="008F410B" w:rsidRPr="00677807">
        <w:t>two</w:t>
      </w:r>
      <w:r w:rsidRPr="00677807">
        <w:t xml:space="preserve"> </w:t>
      </w:r>
      <w:r w:rsidRPr="003E2F37">
        <w:t>groups</w:t>
      </w:r>
      <w:r w:rsidRPr="00677807">
        <w:t xml:space="preserve"> did not differ in age,</w:t>
      </w:r>
      <w:r w:rsidR="00677807" w:rsidRPr="00677807">
        <w:t xml:space="preserve"> and Fisher’s exact p-valued showed no association between STIMULATION groups and gender</w:t>
      </w:r>
      <w:r w:rsidR="00677807">
        <w:t xml:space="preserve"> </w:t>
      </w:r>
      <w:r w:rsidR="00677807" w:rsidRPr="00677807">
        <w:t>(</w:t>
      </w:r>
      <w:r w:rsidR="00677807">
        <w:t>p=0.411</w:t>
      </w:r>
      <w:r w:rsidR="00677807" w:rsidRPr="00677807">
        <w:t>), handedness</w:t>
      </w:r>
      <w:r w:rsidRPr="00677807">
        <w:t xml:space="preserve"> </w:t>
      </w:r>
      <w:r w:rsidR="00677807" w:rsidRPr="00677807">
        <w:t>(</w:t>
      </w:r>
      <w:r w:rsidR="00677807">
        <w:t>p=1.000</w:t>
      </w:r>
      <w:r w:rsidR="00677807" w:rsidRPr="00677807">
        <w:t>), or education (secondary or tertiary, p =</w:t>
      </w:r>
      <w:r w:rsidR="00677807">
        <w:t>0.645</w:t>
      </w:r>
      <w:r w:rsidR="00677807" w:rsidRPr="00677807">
        <w:t xml:space="preserve">). </w:t>
      </w:r>
    </w:p>
    <w:p w14:paraId="78B5DC61" w14:textId="77777777" w:rsidR="00677807" w:rsidRPr="00677807" w:rsidRDefault="00677807" w:rsidP="003E2F37"/>
    <w:p w14:paraId="51C1B099" w14:textId="5A536A1E" w:rsidR="007A1958" w:rsidRPr="006F4A13" w:rsidRDefault="007A1958" w:rsidP="003E2F37">
      <w:pPr>
        <w:pStyle w:val="Caption"/>
      </w:pPr>
      <w:r w:rsidRPr="006F4A13">
        <w:t>Table S</w:t>
      </w:r>
      <w:fldSimple w:instr=" SEQ Table_S \* ARABIC ">
        <w:r w:rsidR="00A642FE">
          <w:rPr>
            <w:noProof/>
          </w:rPr>
          <w:t>1</w:t>
        </w:r>
      </w:fldSimple>
      <w:r w:rsidR="00234D61">
        <w:t>.</w:t>
      </w:r>
      <w:r w:rsidRPr="006F4A13">
        <w:t xml:space="preserve"> Demographic characteristics and descriptive statistics of the overall sample, divided by groups. For each group, we report the count N and the average score, together with its standard error, the </w:t>
      </w:r>
      <w:r w:rsidR="00677807" w:rsidRPr="006F4A13">
        <w:t>t Welch’s</w:t>
      </w:r>
      <w:r w:rsidRPr="006F4A13">
        <w:t xml:space="preserve"> statistics, corresponding p-</w:t>
      </w:r>
      <w:r w:rsidR="00677807" w:rsidRPr="006F4A13">
        <w:t>value,</w:t>
      </w:r>
      <w:r w:rsidRPr="006F4A13">
        <w:t xml:space="preserve"> and effect size (</w:t>
      </w:r>
      <w:r w:rsidR="00677807" w:rsidRPr="006F4A13">
        <w:t>Hedge’s g).</w:t>
      </w:r>
      <w:r w:rsidR="00C726D2" w:rsidRPr="006F4A13">
        <w:t xml:space="preserve"> k is the working memory capacity calculated in the change detection task at baseline (T0), d’ is the performance measure calculated in the SNBACK task at baseline (T0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81"/>
        <w:gridCol w:w="1940"/>
        <w:gridCol w:w="1516"/>
        <w:gridCol w:w="1668"/>
        <w:gridCol w:w="988"/>
        <w:gridCol w:w="971"/>
        <w:gridCol w:w="703"/>
      </w:tblGrid>
      <w:tr w:rsidR="006E4C59" w:rsidRPr="003E2F37" w14:paraId="48CA67C3" w14:textId="77777777" w:rsidTr="003A792B">
        <w:trPr>
          <w:cantSplit/>
          <w:trHeight w:val="310"/>
          <w:jc w:val="center"/>
        </w:trPr>
        <w:tc>
          <w:tcPr>
            <w:tcW w:w="2007" w:type="pct"/>
            <w:gridSpan w:val="2"/>
            <w:shd w:val="clear" w:color="auto" w:fill="A6A6A6" w:themeFill="background1" w:themeFillShade="A6"/>
            <w:vAlign w:val="center"/>
          </w:tcPr>
          <w:p w14:paraId="3A98D93A" w14:textId="59D47A08" w:rsidR="00B83E12" w:rsidRPr="003E2F37" w:rsidRDefault="00B83E12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OVERALL</w:t>
            </w:r>
          </w:p>
        </w:tc>
        <w:tc>
          <w:tcPr>
            <w:tcW w:w="776" w:type="pct"/>
            <w:vAlign w:val="center"/>
          </w:tcPr>
          <w:p w14:paraId="14D25652" w14:textId="77777777" w:rsidR="00B83E12" w:rsidRPr="003E2F37" w:rsidRDefault="00B83E12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CTIVE</w:t>
            </w:r>
          </w:p>
        </w:tc>
        <w:tc>
          <w:tcPr>
            <w:tcW w:w="854" w:type="pct"/>
            <w:vAlign w:val="center"/>
          </w:tcPr>
          <w:p w14:paraId="64464FDE" w14:textId="77777777" w:rsidR="00B83E12" w:rsidRPr="003E2F37" w:rsidRDefault="00B83E12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HAM</w:t>
            </w:r>
          </w:p>
        </w:tc>
        <w:tc>
          <w:tcPr>
            <w:tcW w:w="506" w:type="pct"/>
            <w:vAlign w:val="center"/>
          </w:tcPr>
          <w:p w14:paraId="7872EDCF" w14:textId="13262EC1" w:rsidR="00B83E12" w:rsidRPr="003E2F37" w:rsidRDefault="00B83E12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t(</w:t>
            </w:r>
            <w:r w:rsidR="004B7FBD" w:rsidRPr="003E2F37">
              <w:rPr>
                <w:sz w:val="20"/>
                <w:szCs w:val="20"/>
              </w:rPr>
              <w:t xml:space="preserve">df = </w:t>
            </w:r>
            <w:r w:rsidR="00674C35" w:rsidRPr="003E2F37">
              <w:rPr>
                <w:sz w:val="20"/>
                <w:szCs w:val="20"/>
              </w:rPr>
              <w:t>24</w:t>
            </w:r>
            <w:r w:rsidRPr="003E2F37">
              <w:rPr>
                <w:sz w:val="20"/>
                <w:szCs w:val="20"/>
              </w:rPr>
              <w:t>)</w:t>
            </w:r>
          </w:p>
        </w:tc>
        <w:tc>
          <w:tcPr>
            <w:tcW w:w="497" w:type="pct"/>
            <w:vAlign w:val="center"/>
          </w:tcPr>
          <w:p w14:paraId="6C1A0932" w14:textId="77777777" w:rsidR="00B83E12" w:rsidRPr="003E2F37" w:rsidRDefault="00B83E12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</w:t>
            </w:r>
          </w:p>
        </w:tc>
        <w:tc>
          <w:tcPr>
            <w:tcW w:w="360" w:type="pct"/>
            <w:vAlign w:val="center"/>
          </w:tcPr>
          <w:p w14:paraId="3DDFABB1" w14:textId="7AE68BBA" w:rsidR="00B83E12" w:rsidRPr="003E2F37" w:rsidRDefault="00674C3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H</w:t>
            </w:r>
            <w:r w:rsidRPr="003E2F37">
              <w:rPr>
                <w:sz w:val="20"/>
                <w:szCs w:val="20"/>
                <w:vertAlign w:val="subscript"/>
              </w:rPr>
              <w:t>g</w:t>
            </w:r>
          </w:p>
        </w:tc>
      </w:tr>
      <w:tr w:rsidR="006E4C59" w:rsidRPr="003E2F37" w14:paraId="72435958" w14:textId="77777777" w:rsidTr="003A792B">
        <w:trPr>
          <w:cantSplit/>
          <w:trHeight w:val="397"/>
          <w:jc w:val="center"/>
        </w:trPr>
        <w:tc>
          <w:tcPr>
            <w:tcW w:w="1014" w:type="pct"/>
            <w:vMerge w:val="restart"/>
            <w:vAlign w:val="center"/>
          </w:tcPr>
          <w:p w14:paraId="17FB821A" w14:textId="77777777" w:rsidR="00677807" w:rsidRPr="003E2F37" w:rsidRDefault="0067780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DEMOGRAPHICS</w:t>
            </w:r>
          </w:p>
        </w:tc>
        <w:tc>
          <w:tcPr>
            <w:tcW w:w="993" w:type="pct"/>
            <w:vAlign w:val="center"/>
          </w:tcPr>
          <w:p w14:paraId="26BAE641" w14:textId="77777777" w:rsidR="00677807" w:rsidRPr="003E2F37" w:rsidRDefault="0067780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N</w:t>
            </w:r>
          </w:p>
        </w:tc>
        <w:tc>
          <w:tcPr>
            <w:tcW w:w="776" w:type="pct"/>
            <w:vAlign w:val="center"/>
          </w:tcPr>
          <w:p w14:paraId="6B20180A" w14:textId="4DC4B48A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3</w:t>
            </w:r>
          </w:p>
        </w:tc>
        <w:tc>
          <w:tcPr>
            <w:tcW w:w="854" w:type="pct"/>
            <w:vAlign w:val="center"/>
          </w:tcPr>
          <w:p w14:paraId="49471BF6" w14:textId="77A7DF2E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3</w:t>
            </w:r>
          </w:p>
        </w:tc>
        <w:tc>
          <w:tcPr>
            <w:tcW w:w="506" w:type="pct"/>
            <w:vAlign w:val="center"/>
          </w:tcPr>
          <w:p w14:paraId="48088E99" w14:textId="77777777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  <w:tc>
          <w:tcPr>
            <w:tcW w:w="497" w:type="pct"/>
            <w:vAlign w:val="center"/>
          </w:tcPr>
          <w:p w14:paraId="0B536272" w14:textId="77777777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  <w:tc>
          <w:tcPr>
            <w:tcW w:w="360" w:type="pct"/>
            <w:vAlign w:val="center"/>
          </w:tcPr>
          <w:p w14:paraId="18F4613E" w14:textId="77777777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</w:tr>
      <w:tr w:rsidR="006E4C59" w:rsidRPr="003E2F37" w14:paraId="10737BE8" w14:textId="77777777" w:rsidTr="003A792B">
        <w:trPr>
          <w:cantSplit/>
          <w:trHeight w:val="397"/>
          <w:jc w:val="center"/>
        </w:trPr>
        <w:tc>
          <w:tcPr>
            <w:tcW w:w="1014" w:type="pct"/>
            <w:vMerge/>
            <w:textDirection w:val="btLr"/>
          </w:tcPr>
          <w:p w14:paraId="1CC76C4C" w14:textId="77777777" w:rsidR="00677807" w:rsidRPr="003E2F37" w:rsidRDefault="00677807" w:rsidP="003E2F37">
            <w:pPr>
              <w:rPr>
                <w:sz w:val="20"/>
                <w:szCs w:val="20"/>
              </w:rPr>
            </w:pPr>
          </w:p>
        </w:tc>
        <w:tc>
          <w:tcPr>
            <w:tcW w:w="993" w:type="pct"/>
            <w:vAlign w:val="center"/>
          </w:tcPr>
          <w:p w14:paraId="299265AB" w14:textId="77777777" w:rsidR="00677807" w:rsidRPr="003E2F37" w:rsidRDefault="0067780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ge</w:t>
            </w:r>
          </w:p>
        </w:tc>
        <w:tc>
          <w:tcPr>
            <w:tcW w:w="776" w:type="pct"/>
            <w:vAlign w:val="center"/>
          </w:tcPr>
          <w:p w14:paraId="70532497" w14:textId="6EF4741F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1.54 ± 1.25</w:t>
            </w:r>
          </w:p>
        </w:tc>
        <w:tc>
          <w:tcPr>
            <w:tcW w:w="854" w:type="pct"/>
            <w:vAlign w:val="center"/>
          </w:tcPr>
          <w:p w14:paraId="40AF9C08" w14:textId="590CCB93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9.54 ± 0.83</w:t>
            </w:r>
          </w:p>
        </w:tc>
        <w:tc>
          <w:tcPr>
            <w:tcW w:w="506" w:type="pct"/>
            <w:vAlign w:val="center"/>
          </w:tcPr>
          <w:p w14:paraId="2C01BD64" w14:textId="3C122850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331</w:t>
            </w:r>
          </w:p>
        </w:tc>
        <w:tc>
          <w:tcPr>
            <w:tcW w:w="497" w:type="pct"/>
            <w:vAlign w:val="center"/>
          </w:tcPr>
          <w:p w14:paraId="59CB810A" w14:textId="3CA86999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98</w:t>
            </w:r>
          </w:p>
        </w:tc>
        <w:tc>
          <w:tcPr>
            <w:tcW w:w="360" w:type="pct"/>
            <w:vAlign w:val="center"/>
          </w:tcPr>
          <w:p w14:paraId="6F22430F" w14:textId="590FF456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1</w:t>
            </w:r>
          </w:p>
        </w:tc>
      </w:tr>
      <w:tr w:rsidR="006E4C59" w:rsidRPr="003E2F37" w14:paraId="0A1C26D8" w14:textId="77777777" w:rsidTr="003A792B">
        <w:trPr>
          <w:cantSplit/>
          <w:trHeight w:val="397"/>
          <w:jc w:val="center"/>
        </w:trPr>
        <w:tc>
          <w:tcPr>
            <w:tcW w:w="1014" w:type="pct"/>
            <w:vMerge/>
          </w:tcPr>
          <w:p w14:paraId="396524A9" w14:textId="77777777" w:rsidR="00677807" w:rsidRPr="003E2F37" w:rsidRDefault="00677807" w:rsidP="003E2F37">
            <w:pPr>
              <w:rPr>
                <w:sz w:val="20"/>
                <w:szCs w:val="20"/>
              </w:rPr>
            </w:pPr>
          </w:p>
        </w:tc>
        <w:tc>
          <w:tcPr>
            <w:tcW w:w="993" w:type="pct"/>
            <w:vAlign w:val="center"/>
          </w:tcPr>
          <w:p w14:paraId="783C35C4" w14:textId="77777777" w:rsidR="00677807" w:rsidRPr="003E2F37" w:rsidRDefault="0067780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Gender (F/M)</w:t>
            </w:r>
          </w:p>
        </w:tc>
        <w:tc>
          <w:tcPr>
            <w:tcW w:w="776" w:type="pct"/>
            <w:vAlign w:val="center"/>
          </w:tcPr>
          <w:p w14:paraId="38E7A042" w14:textId="0452F231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7/6</w:t>
            </w:r>
          </w:p>
        </w:tc>
        <w:tc>
          <w:tcPr>
            <w:tcW w:w="854" w:type="pct"/>
            <w:vAlign w:val="center"/>
          </w:tcPr>
          <w:p w14:paraId="28FBC7CA" w14:textId="36302BA1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8/3</w:t>
            </w:r>
          </w:p>
        </w:tc>
        <w:tc>
          <w:tcPr>
            <w:tcW w:w="506" w:type="pct"/>
            <w:vAlign w:val="center"/>
          </w:tcPr>
          <w:p w14:paraId="5E2C529E" w14:textId="77777777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  <w:tc>
          <w:tcPr>
            <w:tcW w:w="497" w:type="pct"/>
            <w:vAlign w:val="center"/>
          </w:tcPr>
          <w:p w14:paraId="656A671D" w14:textId="77777777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  <w:tc>
          <w:tcPr>
            <w:tcW w:w="360" w:type="pct"/>
            <w:vAlign w:val="center"/>
          </w:tcPr>
          <w:p w14:paraId="3E02BD12" w14:textId="77777777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</w:tr>
      <w:tr w:rsidR="006E4C59" w:rsidRPr="003E2F37" w14:paraId="49861560" w14:textId="77777777" w:rsidTr="003A792B">
        <w:trPr>
          <w:cantSplit/>
          <w:trHeight w:val="397"/>
          <w:jc w:val="center"/>
        </w:trPr>
        <w:tc>
          <w:tcPr>
            <w:tcW w:w="1014" w:type="pct"/>
            <w:vMerge/>
          </w:tcPr>
          <w:p w14:paraId="0503C2C6" w14:textId="77777777" w:rsidR="00677807" w:rsidRPr="003E2F37" w:rsidRDefault="00677807" w:rsidP="003E2F37">
            <w:pPr>
              <w:rPr>
                <w:sz w:val="20"/>
                <w:szCs w:val="20"/>
              </w:rPr>
            </w:pPr>
          </w:p>
        </w:tc>
        <w:tc>
          <w:tcPr>
            <w:tcW w:w="993" w:type="pct"/>
            <w:vAlign w:val="center"/>
          </w:tcPr>
          <w:p w14:paraId="7C53DCC6" w14:textId="1047D12B" w:rsidR="00677807" w:rsidRPr="003E2F37" w:rsidRDefault="0067780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Handedness (L/R)</w:t>
            </w:r>
          </w:p>
        </w:tc>
        <w:tc>
          <w:tcPr>
            <w:tcW w:w="776" w:type="pct"/>
            <w:vAlign w:val="center"/>
          </w:tcPr>
          <w:p w14:paraId="384996A2" w14:textId="454811D5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/11</w:t>
            </w:r>
          </w:p>
        </w:tc>
        <w:tc>
          <w:tcPr>
            <w:tcW w:w="854" w:type="pct"/>
            <w:vAlign w:val="center"/>
          </w:tcPr>
          <w:p w14:paraId="7A24A4AE" w14:textId="346D95E3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/10</w:t>
            </w:r>
          </w:p>
        </w:tc>
        <w:tc>
          <w:tcPr>
            <w:tcW w:w="506" w:type="pct"/>
            <w:vAlign w:val="center"/>
          </w:tcPr>
          <w:p w14:paraId="6ACEB3A0" w14:textId="31AE19BE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  <w:tc>
          <w:tcPr>
            <w:tcW w:w="497" w:type="pct"/>
            <w:vAlign w:val="center"/>
          </w:tcPr>
          <w:p w14:paraId="16CDEA41" w14:textId="7F1E5BB8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  <w:tc>
          <w:tcPr>
            <w:tcW w:w="360" w:type="pct"/>
            <w:vAlign w:val="center"/>
          </w:tcPr>
          <w:p w14:paraId="74A06D18" w14:textId="4AB1AFE8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-</w:t>
            </w:r>
          </w:p>
        </w:tc>
      </w:tr>
      <w:tr w:rsidR="006E4C59" w:rsidRPr="003E2F37" w14:paraId="483EE902" w14:textId="77777777" w:rsidTr="003A792B">
        <w:trPr>
          <w:cantSplit/>
          <w:trHeight w:val="397"/>
          <w:jc w:val="center"/>
        </w:trPr>
        <w:tc>
          <w:tcPr>
            <w:tcW w:w="1014" w:type="pct"/>
            <w:vMerge w:val="restart"/>
            <w:vAlign w:val="center"/>
          </w:tcPr>
          <w:p w14:paraId="10615688" w14:textId="77777777" w:rsidR="00677807" w:rsidRPr="003E2F37" w:rsidRDefault="0067780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BASELINE SCORES</w:t>
            </w:r>
          </w:p>
        </w:tc>
        <w:tc>
          <w:tcPr>
            <w:tcW w:w="993" w:type="pct"/>
            <w:vAlign w:val="center"/>
          </w:tcPr>
          <w:p w14:paraId="01414FD0" w14:textId="7BA1FF65" w:rsidR="00677807" w:rsidRPr="003E2F37" w:rsidRDefault="001B695D" w:rsidP="003E2F37">
            <w:pPr>
              <w:rPr>
                <w:sz w:val="20"/>
                <w:szCs w:val="20"/>
              </w:rPr>
            </w:pPr>
            <w:proofErr w:type="gramStart"/>
            <w:r w:rsidRPr="003E2F37">
              <w:rPr>
                <w:sz w:val="20"/>
                <w:szCs w:val="20"/>
                <w:lang w:val="fr-CA"/>
              </w:rPr>
              <w:t>k</w:t>
            </w:r>
            <w:proofErr w:type="gramEnd"/>
            <w:r w:rsidR="00677807" w:rsidRPr="003E2F37">
              <w:rPr>
                <w:sz w:val="20"/>
                <w:szCs w:val="20"/>
              </w:rPr>
              <w:t xml:space="preserve"> in CD </w:t>
            </w:r>
          </w:p>
        </w:tc>
        <w:tc>
          <w:tcPr>
            <w:tcW w:w="776" w:type="pct"/>
            <w:vAlign w:val="center"/>
          </w:tcPr>
          <w:p w14:paraId="419F9F13" w14:textId="222396A8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.06 ± 0.18</w:t>
            </w:r>
          </w:p>
        </w:tc>
        <w:tc>
          <w:tcPr>
            <w:tcW w:w="854" w:type="pct"/>
            <w:vAlign w:val="center"/>
          </w:tcPr>
          <w:p w14:paraId="23A684CE" w14:textId="29BE6902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.64 ± 0.35</w:t>
            </w:r>
          </w:p>
        </w:tc>
        <w:tc>
          <w:tcPr>
            <w:tcW w:w="506" w:type="pct"/>
            <w:vAlign w:val="center"/>
          </w:tcPr>
          <w:p w14:paraId="46419D2A" w14:textId="6C603133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475</w:t>
            </w:r>
          </w:p>
        </w:tc>
        <w:tc>
          <w:tcPr>
            <w:tcW w:w="497" w:type="pct"/>
            <w:vAlign w:val="center"/>
          </w:tcPr>
          <w:p w14:paraId="5E37354A" w14:textId="2392A85F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57</w:t>
            </w:r>
          </w:p>
        </w:tc>
        <w:tc>
          <w:tcPr>
            <w:tcW w:w="360" w:type="pct"/>
            <w:vAlign w:val="center"/>
          </w:tcPr>
          <w:p w14:paraId="07043A58" w14:textId="1E0AF77C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6</w:t>
            </w:r>
          </w:p>
        </w:tc>
      </w:tr>
      <w:tr w:rsidR="006E4C59" w:rsidRPr="003E2F37" w14:paraId="566C9EF5" w14:textId="77777777" w:rsidTr="003A792B">
        <w:trPr>
          <w:cantSplit/>
          <w:trHeight w:val="397"/>
          <w:jc w:val="center"/>
        </w:trPr>
        <w:tc>
          <w:tcPr>
            <w:tcW w:w="1014" w:type="pct"/>
            <w:vMerge/>
            <w:textDirection w:val="btLr"/>
            <w:vAlign w:val="center"/>
          </w:tcPr>
          <w:p w14:paraId="307DBD8E" w14:textId="77777777" w:rsidR="00677807" w:rsidRPr="003E2F37" w:rsidRDefault="00677807" w:rsidP="003E2F37">
            <w:pPr>
              <w:rPr>
                <w:sz w:val="20"/>
                <w:szCs w:val="20"/>
              </w:rPr>
            </w:pPr>
          </w:p>
        </w:tc>
        <w:tc>
          <w:tcPr>
            <w:tcW w:w="993" w:type="pct"/>
            <w:vAlign w:val="center"/>
          </w:tcPr>
          <w:p w14:paraId="62DDC388" w14:textId="075EAC71" w:rsidR="00677807" w:rsidRPr="003E2F37" w:rsidRDefault="001B695D" w:rsidP="003E2F37">
            <w:pPr>
              <w:rPr>
                <w:sz w:val="20"/>
                <w:szCs w:val="20"/>
                <w:lang w:val="it-IT"/>
              </w:rPr>
            </w:pPr>
            <w:proofErr w:type="gramStart"/>
            <w:r w:rsidRPr="003E2F37">
              <w:rPr>
                <w:sz w:val="20"/>
                <w:szCs w:val="20"/>
                <w:lang w:val="fr-CA"/>
              </w:rPr>
              <w:t>d’</w:t>
            </w:r>
            <w:r w:rsidR="00677807" w:rsidRPr="003E2F37">
              <w:rPr>
                <w:sz w:val="20"/>
                <w:szCs w:val="20"/>
              </w:rPr>
              <w:t xml:space="preserve"> in</w:t>
            </w:r>
            <w:proofErr w:type="gramEnd"/>
            <w:r w:rsidR="00677807" w:rsidRPr="003E2F37">
              <w:rPr>
                <w:sz w:val="20"/>
                <w:szCs w:val="20"/>
              </w:rPr>
              <w:t xml:space="preserve"> SNBACK</w:t>
            </w:r>
            <w:r w:rsidR="003E2F37" w:rsidRPr="003E2F37">
              <w:rPr>
                <w:color w:val="FF0000"/>
                <w:sz w:val="20"/>
                <w:szCs w:val="20"/>
                <w:lang w:val="it-IT"/>
              </w:rPr>
              <w:t>*</w:t>
            </w:r>
          </w:p>
        </w:tc>
        <w:tc>
          <w:tcPr>
            <w:tcW w:w="776" w:type="pct"/>
            <w:vAlign w:val="center"/>
          </w:tcPr>
          <w:p w14:paraId="70A3152A" w14:textId="0E31286B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52 ± 0.13</w:t>
            </w:r>
          </w:p>
        </w:tc>
        <w:tc>
          <w:tcPr>
            <w:tcW w:w="854" w:type="pct"/>
            <w:vAlign w:val="center"/>
          </w:tcPr>
          <w:p w14:paraId="3B6FE784" w14:textId="121EE8C1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99 ± 0.14</w:t>
            </w:r>
          </w:p>
        </w:tc>
        <w:tc>
          <w:tcPr>
            <w:tcW w:w="506" w:type="pct"/>
            <w:vAlign w:val="center"/>
          </w:tcPr>
          <w:p w14:paraId="4F118526" w14:textId="0A0F9FDC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.394</w:t>
            </w:r>
          </w:p>
        </w:tc>
        <w:tc>
          <w:tcPr>
            <w:tcW w:w="497" w:type="pct"/>
            <w:vAlign w:val="center"/>
          </w:tcPr>
          <w:p w14:paraId="6E2DE69B" w14:textId="560A2BF0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color w:val="FF0000"/>
                <w:sz w:val="20"/>
                <w:szCs w:val="20"/>
              </w:rPr>
              <w:t>0.025</w:t>
            </w:r>
          </w:p>
        </w:tc>
        <w:tc>
          <w:tcPr>
            <w:tcW w:w="360" w:type="pct"/>
            <w:vAlign w:val="center"/>
          </w:tcPr>
          <w:p w14:paraId="71F4C669" w14:textId="7D543D54" w:rsidR="00677807" w:rsidRPr="003E2F37" w:rsidRDefault="00677807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1</w:t>
            </w:r>
          </w:p>
        </w:tc>
      </w:tr>
    </w:tbl>
    <w:p w14:paraId="2A0CF7E4" w14:textId="5F447B90" w:rsidR="003E2F37" w:rsidRDefault="003E2F37" w:rsidP="003E2F37">
      <w:pPr>
        <w:pStyle w:val="Heading2"/>
        <w:numPr>
          <w:ilvl w:val="0"/>
          <w:numId w:val="0"/>
        </w:numPr>
        <w:ind w:left="567"/>
      </w:pPr>
      <w:bookmarkStart w:id="2" w:name="_Toc90323099"/>
    </w:p>
    <w:p w14:paraId="61453A4C" w14:textId="37DA6088" w:rsidR="003E2F37" w:rsidRPr="003A792B" w:rsidRDefault="003E2F37" w:rsidP="003E2F37">
      <w:pPr>
        <w:rPr>
          <w:lang w:val="en-US"/>
        </w:rPr>
      </w:pPr>
    </w:p>
    <w:p w14:paraId="4FB622F6" w14:textId="1968243E" w:rsidR="003E2F37" w:rsidRPr="003A792B" w:rsidRDefault="003E2F37" w:rsidP="003E2F37">
      <w:pPr>
        <w:rPr>
          <w:lang w:val="en-US"/>
        </w:rPr>
      </w:pPr>
    </w:p>
    <w:p w14:paraId="4B430F14" w14:textId="66A640B7" w:rsidR="003E2F37" w:rsidRPr="003A792B" w:rsidRDefault="003E2F37" w:rsidP="003E2F37">
      <w:pPr>
        <w:rPr>
          <w:lang w:val="en-US"/>
        </w:rPr>
      </w:pPr>
    </w:p>
    <w:p w14:paraId="130D8D24" w14:textId="09EC5DB2" w:rsidR="003E2F37" w:rsidRPr="003A792B" w:rsidRDefault="003E2F37" w:rsidP="003E2F37">
      <w:pPr>
        <w:rPr>
          <w:lang w:val="en-US"/>
        </w:rPr>
      </w:pPr>
    </w:p>
    <w:p w14:paraId="4BD3314E" w14:textId="00176DA8" w:rsidR="003E2F37" w:rsidRPr="003A792B" w:rsidRDefault="003E2F37" w:rsidP="003E2F37">
      <w:pPr>
        <w:rPr>
          <w:lang w:val="en-US"/>
        </w:rPr>
      </w:pPr>
    </w:p>
    <w:p w14:paraId="1DD68439" w14:textId="499B4F68" w:rsidR="003E2F37" w:rsidRPr="003A792B" w:rsidRDefault="003E2F37" w:rsidP="003E2F37">
      <w:pPr>
        <w:rPr>
          <w:lang w:val="en-US"/>
        </w:rPr>
      </w:pPr>
    </w:p>
    <w:p w14:paraId="664221F2" w14:textId="121D209A" w:rsidR="003E2F37" w:rsidRPr="003A792B" w:rsidRDefault="003E2F37" w:rsidP="003E2F37">
      <w:pPr>
        <w:rPr>
          <w:lang w:val="en-US"/>
        </w:rPr>
      </w:pPr>
    </w:p>
    <w:p w14:paraId="027865B4" w14:textId="5FE24EE1" w:rsidR="003E2F37" w:rsidRPr="003A792B" w:rsidRDefault="003E2F37" w:rsidP="003E2F37">
      <w:pPr>
        <w:rPr>
          <w:lang w:val="en-US"/>
        </w:rPr>
      </w:pPr>
    </w:p>
    <w:p w14:paraId="07F8F931" w14:textId="757C830C" w:rsidR="003E2F37" w:rsidRPr="003A792B" w:rsidRDefault="003E2F37" w:rsidP="003E2F37">
      <w:pPr>
        <w:rPr>
          <w:lang w:val="en-US"/>
        </w:rPr>
      </w:pPr>
    </w:p>
    <w:p w14:paraId="44BC50AE" w14:textId="076FFDA7" w:rsidR="003E2F37" w:rsidRPr="003A792B" w:rsidRDefault="003E2F37" w:rsidP="003E2F37">
      <w:pPr>
        <w:rPr>
          <w:lang w:val="en-US"/>
        </w:rPr>
      </w:pPr>
    </w:p>
    <w:p w14:paraId="6E62AC5B" w14:textId="5A7B2434" w:rsidR="003E2F37" w:rsidRPr="003A792B" w:rsidRDefault="003E2F37" w:rsidP="003E2F37">
      <w:pPr>
        <w:rPr>
          <w:lang w:val="en-US"/>
        </w:rPr>
      </w:pPr>
    </w:p>
    <w:p w14:paraId="4128D68D" w14:textId="56BBBC22" w:rsidR="003E2F37" w:rsidRPr="003A792B" w:rsidRDefault="003E2F37" w:rsidP="003E2F37">
      <w:pPr>
        <w:rPr>
          <w:lang w:val="en-US"/>
        </w:rPr>
      </w:pPr>
    </w:p>
    <w:p w14:paraId="7B2D472E" w14:textId="13109FF5" w:rsidR="003E2F37" w:rsidRPr="003A792B" w:rsidRDefault="003E2F37" w:rsidP="003E2F37">
      <w:pPr>
        <w:rPr>
          <w:lang w:val="en-US"/>
        </w:rPr>
      </w:pPr>
    </w:p>
    <w:p w14:paraId="7FD5315F" w14:textId="30D412A2" w:rsidR="003E2F37" w:rsidRPr="003A792B" w:rsidRDefault="003E2F37" w:rsidP="003E2F37">
      <w:pPr>
        <w:rPr>
          <w:lang w:val="en-US"/>
        </w:rPr>
      </w:pPr>
    </w:p>
    <w:p w14:paraId="52DB93E9" w14:textId="4CC6414A" w:rsidR="003E2F37" w:rsidRPr="003A792B" w:rsidRDefault="003E2F37" w:rsidP="003E2F37">
      <w:pPr>
        <w:rPr>
          <w:lang w:val="en-US"/>
        </w:rPr>
      </w:pPr>
    </w:p>
    <w:p w14:paraId="6CC38015" w14:textId="77777777" w:rsidR="003E2F37" w:rsidRPr="003A792B" w:rsidRDefault="003E2F37" w:rsidP="003E2F37">
      <w:pPr>
        <w:rPr>
          <w:lang w:val="en-US"/>
        </w:rPr>
      </w:pPr>
    </w:p>
    <w:p w14:paraId="3F414E91" w14:textId="5E84DC86" w:rsidR="00C726D2" w:rsidRPr="00BE63B3" w:rsidRDefault="00C726D2" w:rsidP="003E2F37">
      <w:pPr>
        <w:pStyle w:val="Heading2"/>
      </w:pPr>
      <w:r>
        <w:lastRenderedPageBreak/>
        <w:t>Group differences in ERPs’ amplitude and modulation</w:t>
      </w:r>
      <w:bookmarkEnd w:id="2"/>
    </w:p>
    <w:p w14:paraId="7EDEA9E9" w14:textId="33909447" w:rsidR="006F4A13" w:rsidRDefault="006F4A13" w:rsidP="003E2F37">
      <w:pPr>
        <w:pStyle w:val="Caption"/>
      </w:pPr>
      <w:r>
        <w:t>Table S</w:t>
      </w:r>
      <w:fldSimple w:instr=" SEQ Table_S \* ARABIC ">
        <w:r w:rsidR="00A642FE">
          <w:rPr>
            <w:noProof/>
          </w:rPr>
          <w:t>2</w:t>
        </w:r>
      </w:fldSimple>
      <w:r w:rsidR="00234D61">
        <w:t>.</w:t>
      </w:r>
      <w:r>
        <w:t xml:space="preserve"> Baseline (T0) differences in ERP amplitude and modulation between ACTIVE and SHAM group. For each ERP, the mean amplitude (and modulation) in </w:t>
      </w:r>
      <w:proofErr w:type="spellStart"/>
      <w:r>
        <w:t>uV</w:t>
      </w:r>
      <w:proofErr w:type="spellEnd"/>
      <w:r>
        <w:t xml:space="preserve"> is reported, together with the corresponding standard error (se), </w:t>
      </w:r>
      <w:r w:rsidRPr="006F4A13">
        <w:t>the t Welch’s statistics, corresponding p-value, and effect size (Hedge’s g).</w:t>
      </w:r>
      <w:r>
        <w:t xml:space="preserve"> Significant group differences (p &lt; 0.1) are marked in red.</w:t>
      </w:r>
    </w:p>
    <w:tbl>
      <w:tblPr>
        <w:tblW w:w="9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7"/>
        <w:gridCol w:w="1355"/>
        <w:gridCol w:w="1203"/>
        <w:gridCol w:w="1355"/>
        <w:gridCol w:w="1203"/>
        <w:gridCol w:w="1135"/>
        <w:gridCol w:w="1203"/>
        <w:gridCol w:w="766"/>
      </w:tblGrid>
      <w:tr w:rsidR="006F4A13" w:rsidRPr="003E2F37" w14:paraId="4CCB039F" w14:textId="77777777" w:rsidTr="00ED4F84">
        <w:trPr>
          <w:trHeight w:val="320"/>
          <w:jc w:val="center"/>
        </w:trPr>
        <w:tc>
          <w:tcPr>
            <w:tcW w:w="9057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0295EDA8" w14:textId="7DA4106F" w:rsidR="006F4A13" w:rsidRPr="00DE0ABE" w:rsidRDefault="00DE0ABE" w:rsidP="003E2F37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MPLITUDE A</w:t>
            </w:r>
            <w:r w:rsidRPr="00DE0ABE">
              <w:rPr>
                <w:sz w:val="20"/>
                <w:szCs w:val="20"/>
                <w:vertAlign w:val="subscript"/>
                <w:lang w:val="it-IT"/>
              </w:rPr>
              <w:t>T0</w:t>
            </w:r>
          </w:p>
        </w:tc>
      </w:tr>
      <w:tr w:rsidR="006F4A13" w:rsidRPr="003E2F37" w14:paraId="447C2FF7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356D072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ERP</w:t>
            </w:r>
          </w:p>
        </w:tc>
        <w:tc>
          <w:tcPr>
            <w:tcW w:w="2558" w:type="dxa"/>
            <w:gridSpan w:val="2"/>
            <w:shd w:val="clear" w:color="auto" w:fill="auto"/>
            <w:noWrap/>
            <w:vAlign w:val="center"/>
            <w:hideMark/>
          </w:tcPr>
          <w:p w14:paraId="54875C30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CTIVE (n=13)</w:t>
            </w:r>
          </w:p>
        </w:tc>
        <w:tc>
          <w:tcPr>
            <w:tcW w:w="2558" w:type="dxa"/>
            <w:gridSpan w:val="2"/>
            <w:shd w:val="clear" w:color="auto" w:fill="auto"/>
            <w:noWrap/>
            <w:vAlign w:val="center"/>
            <w:hideMark/>
          </w:tcPr>
          <w:p w14:paraId="67E86ECF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HAM (n=12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AEFDF14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F4DE0FA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9BCA113" w14:textId="14D2DA54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</w:p>
        </w:tc>
      </w:tr>
      <w:tr w:rsidR="006F4A13" w:rsidRPr="003E2F37" w14:paraId="010C00EA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B48FD4E" w14:textId="780E7385" w:rsidR="006F4A13" w:rsidRPr="003E2F37" w:rsidRDefault="006F4A13" w:rsidP="003E2F37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A2A8CB9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ea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D658AEA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B8F40EC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ea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1BA78C7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9B81201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t (df = 23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597948B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2A83B8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H</w:t>
            </w:r>
            <w:r w:rsidRPr="003A792B">
              <w:rPr>
                <w:sz w:val="20"/>
                <w:vertAlign w:val="subscript"/>
              </w:rPr>
              <w:t>g</w:t>
            </w:r>
          </w:p>
        </w:tc>
      </w:tr>
      <w:tr w:rsidR="006F4A13" w:rsidRPr="003E2F37" w14:paraId="50D56A4A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48BC708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15F5653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21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17F79FC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49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2776522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5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96F7FC1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64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584C926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3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2257137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17501DE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61</w:t>
            </w:r>
          </w:p>
        </w:tc>
      </w:tr>
      <w:tr w:rsidR="006F4A13" w:rsidRPr="003E2F37" w14:paraId="28CBBFF0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65B89C4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N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0C0DD27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2.70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1F0D672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2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F5F8C83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2.61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F9E40CC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7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528CFB0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1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9B47D43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0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C364396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45</w:t>
            </w:r>
          </w:p>
        </w:tc>
      </w:tr>
      <w:tr w:rsidR="006F4A13" w:rsidRPr="003E2F37" w14:paraId="668342F3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B8F29FD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E4A938C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29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E0B2405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1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C71BC92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90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25BDE1F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9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964FDC4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4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2680C04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2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A1CEB0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48</w:t>
            </w:r>
          </w:p>
        </w:tc>
      </w:tr>
      <w:tr w:rsidR="006F4A13" w:rsidRPr="003E2F37" w14:paraId="721931F0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4AC5EC9" w14:textId="1BA043B7" w:rsidR="006F4A13" w:rsidRPr="003E2F37" w:rsidRDefault="006F4A13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</w:rPr>
              <w:t>N2</w:t>
            </w:r>
            <w:r w:rsidR="00920869" w:rsidRPr="003E2F37">
              <w:rPr>
                <w:color w:val="FF0000"/>
                <w:sz w:val="20"/>
                <w:szCs w:val="20"/>
                <w:lang w:val="fr-CA"/>
              </w:rPr>
              <w:t>*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3BD1E2E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71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93BD0C2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2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6C47AAB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7.08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AA2C3F1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143DBE0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.16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3570CCC" w14:textId="77777777" w:rsidR="006F4A13" w:rsidRPr="003E2F37" w:rsidRDefault="006F4A13" w:rsidP="003E2F37">
            <w:pPr>
              <w:jc w:val="center"/>
              <w:rPr>
                <w:color w:val="FF0000"/>
                <w:sz w:val="20"/>
                <w:szCs w:val="20"/>
              </w:rPr>
            </w:pPr>
            <w:r w:rsidRPr="003E2F37">
              <w:rPr>
                <w:color w:val="FF0000"/>
                <w:sz w:val="20"/>
                <w:szCs w:val="20"/>
              </w:rPr>
              <w:t>0.04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92C195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37</w:t>
            </w:r>
          </w:p>
        </w:tc>
      </w:tr>
      <w:tr w:rsidR="006F4A13" w:rsidRPr="003E2F37" w14:paraId="624BC62A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B9DC8F6" w14:textId="6E52802B" w:rsidR="006F4A13" w:rsidRPr="003E2F37" w:rsidRDefault="006F4A13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</w:rPr>
              <w:t>P3</w:t>
            </w:r>
            <w:r w:rsidR="00920869" w:rsidRPr="003E2F37">
              <w:rPr>
                <w:color w:val="FF0000"/>
                <w:sz w:val="20"/>
                <w:szCs w:val="20"/>
                <w:lang w:val="fr-CA"/>
              </w:rPr>
              <w:t>*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F335A1C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5.89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014CEB8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6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94B4E12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9.24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8FEF1AB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32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789DA87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.78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E9149BB" w14:textId="77777777" w:rsidR="006F4A13" w:rsidRPr="003E2F37" w:rsidRDefault="006F4A13" w:rsidP="003E2F37">
            <w:pPr>
              <w:jc w:val="center"/>
              <w:rPr>
                <w:color w:val="FF0000"/>
                <w:sz w:val="20"/>
                <w:szCs w:val="20"/>
              </w:rPr>
            </w:pPr>
            <w:r w:rsidRPr="003E2F37">
              <w:rPr>
                <w:color w:val="FF0000"/>
                <w:sz w:val="20"/>
                <w:szCs w:val="20"/>
              </w:rPr>
              <w:t>0.01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6C658DB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079</w:t>
            </w:r>
          </w:p>
        </w:tc>
      </w:tr>
      <w:tr w:rsidR="006F4A13" w:rsidRPr="003E2F37" w14:paraId="1ACA2661" w14:textId="77777777" w:rsidTr="00ED4F84">
        <w:trPr>
          <w:trHeight w:val="34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FFE15B9" w14:textId="6E0BF6C4" w:rsidR="006F4A13" w:rsidRPr="003E2F37" w:rsidRDefault="006F4A13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</w:rPr>
              <w:t>SW</w:t>
            </w:r>
            <w:r w:rsidR="00920869" w:rsidRPr="003E2F37">
              <w:rPr>
                <w:color w:val="FF0000"/>
                <w:sz w:val="20"/>
                <w:szCs w:val="20"/>
                <w:lang w:val="fr-CA"/>
              </w:rPr>
              <w:t>*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194133B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67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8B27AAD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5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2191A30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55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80E6707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56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B9324E0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96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6FA9218" w14:textId="77777777" w:rsidR="006F4A13" w:rsidRPr="003E2F37" w:rsidRDefault="006F4A13" w:rsidP="003E2F37">
            <w:pPr>
              <w:jc w:val="center"/>
              <w:rPr>
                <w:color w:val="FF0000"/>
                <w:sz w:val="20"/>
                <w:szCs w:val="20"/>
              </w:rPr>
            </w:pPr>
            <w:r w:rsidRPr="003E2F37">
              <w:rPr>
                <w:color w:val="FF0000"/>
                <w:sz w:val="20"/>
                <w:szCs w:val="20"/>
              </w:rPr>
              <w:t>0.0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5C39223" w14:textId="77777777" w:rsidR="006F4A13" w:rsidRPr="003E2F37" w:rsidRDefault="006F4A13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61</w:t>
            </w:r>
          </w:p>
        </w:tc>
      </w:tr>
      <w:tr w:rsidR="006F4A13" w:rsidRPr="003E2F37" w14:paraId="5FF1BF95" w14:textId="77777777" w:rsidTr="00ED4F84">
        <w:trPr>
          <w:trHeight w:val="320"/>
          <w:jc w:val="center"/>
        </w:trPr>
        <w:tc>
          <w:tcPr>
            <w:tcW w:w="9057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45E43C7F" w14:textId="088FFE53" w:rsidR="006F4A13" w:rsidRPr="00DE0ABE" w:rsidRDefault="006F4A13" w:rsidP="003E2F37">
            <w:pPr>
              <w:rPr>
                <w:sz w:val="20"/>
                <w:szCs w:val="20"/>
                <w:lang w:val="it-IT"/>
              </w:rPr>
            </w:pPr>
            <w:r w:rsidRPr="003E2F37">
              <w:rPr>
                <w:sz w:val="20"/>
                <w:szCs w:val="20"/>
              </w:rPr>
              <w:t>MODULATION</w:t>
            </w:r>
            <w:r w:rsidR="00DE0ABE">
              <w:rPr>
                <w:sz w:val="20"/>
                <w:szCs w:val="20"/>
                <w:lang w:val="it-IT"/>
              </w:rPr>
              <w:t xml:space="preserve"> M</w:t>
            </w:r>
            <w:r w:rsidR="00DE0ABE" w:rsidRPr="00DE0ABE">
              <w:rPr>
                <w:sz w:val="20"/>
                <w:szCs w:val="20"/>
                <w:vertAlign w:val="subscript"/>
                <w:lang w:val="it-IT"/>
              </w:rPr>
              <w:t>TO</w:t>
            </w:r>
          </w:p>
        </w:tc>
      </w:tr>
      <w:tr w:rsidR="006F4A13" w:rsidRPr="003E2F37" w14:paraId="7A485246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84FA319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ERP</w:t>
            </w:r>
          </w:p>
        </w:tc>
        <w:tc>
          <w:tcPr>
            <w:tcW w:w="2558" w:type="dxa"/>
            <w:gridSpan w:val="2"/>
            <w:shd w:val="clear" w:color="auto" w:fill="auto"/>
            <w:noWrap/>
            <w:vAlign w:val="center"/>
            <w:hideMark/>
          </w:tcPr>
          <w:p w14:paraId="0230EC79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CTIVE (n=13)</w:t>
            </w:r>
          </w:p>
        </w:tc>
        <w:tc>
          <w:tcPr>
            <w:tcW w:w="2558" w:type="dxa"/>
            <w:gridSpan w:val="2"/>
            <w:shd w:val="clear" w:color="auto" w:fill="auto"/>
            <w:noWrap/>
            <w:vAlign w:val="center"/>
            <w:hideMark/>
          </w:tcPr>
          <w:p w14:paraId="29EC9122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HAM (n=12)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388A183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BA91F77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2290242" w14:textId="5D72BF8F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</w:p>
        </w:tc>
      </w:tr>
      <w:tr w:rsidR="006F4A13" w:rsidRPr="003E2F37" w14:paraId="3FE76938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3893F64" w14:textId="162BAFBD" w:rsidR="006F4A13" w:rsidRPr="003E2F37" w:rsidRDefault="006F4A13" w:rsidP="003E2F37">
            <w:pPr>
              <w:rPr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351C8C2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ea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38F5D64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5DFEB7E5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ea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FE1B29F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08E3CDA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t (df = 23)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BC14EC9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F85BD2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Hg</w:t>
            </w:r>
          </w:p>
        </w:tc>
      </w:tr>
      <w:tr w:rsidR="006F4A13" w:rsidRPr="003E2F37" w14:paraId="49423D8B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BBC72B2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788D8F9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1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7F8BF24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24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CC9BD7D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2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2775673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07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73C654D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4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307078E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FB97820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17</w:t>
            </w:r>
          </w:p>
        </w:tc>
      </w:tr>
      <w:tr w:rsidR="006F4A13" w:rsidRPr="003E2F37" w14:paraId="54198E71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D3FC6C8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N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62B98C7E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3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34FB391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8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23A86378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17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DFCC95E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9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5C5CC4D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53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03B85CF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8915E4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93</w:t>
            </w:r>
          </w:p>
        </w:tc>
      </w:tr>
      <w:tr w:rsidR="006F4A13" w:rsidRPr="003E2F37" w14:paraId="6E8C6FDA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37A5941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7BF0242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2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5C66A54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36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17E9F5E1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6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58A78A8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9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C437630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6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319C8E9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4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3D5254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74</w:t>
            </w:r>
          </w:p>
        </w:tc>
      </w:tr>
      <w:tr w:rsidR="006F4A13" w:rsidRPr="003E2F37" w14:paraId="4921232A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CABEA78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N2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0A4EC335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20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AA371EB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81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B55F78C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1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C069205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8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31CB3B0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9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F265A1B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D5B7841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70</w:t>
            </w:r>
          </w:p>
        </w:tc>
      </w:tr>
      <w:tr w:rsidR="006F4A13" w:rsidRPr="003E2F37" w14:paraId="1A4502C2" w14:textId="77777777" w:rsidTr="00ED4F84">
        <w:trPr>
          <w:trHeight w:val="32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74EDC06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75B9CE2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23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09E679D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43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77F9BFE2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8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34336BD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4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497D166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0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F48D646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8511951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96</w:t>
            </w:r>
          </w:p>
        </w:tc>
      </w:tr>
      <w:tr w:rsidR="006F4A13" w:rsidRPr="003E2F37" w14:paraId="25E26079" w14:textId="77777777" w:rsidTr="00ED4F84">
        <w:trPr>
          <w:trHeight w:val="340"/>
          <w:jc w:val="center"/>
        </w:trPr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4878725" w14:textId="77777777" w:rsidR="006F4A13" w:rsidRPr="003E2F37" w:rsidRDefault="006F4A13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W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3E5878E6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15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322DCF4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67</w:t>
            </w:r>
          </w:p>
        </w:tc>
        <w:tc>
          <w:tcPr>
            <w:tcW w:w="1355" w:type="dxa"/>
            <w:shd w:val="clear" w:color="auto" w:fill="auto"/>
            <w:noWrap/>
            <w:vAlign w:val="center"/>
            <w:hideMark/>
          </w:tcPr>
          <w:p w14:paraId="4B836ED5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5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C3FB454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3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F5B0EB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17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690D5E7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5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6AD10B" w14:textId="77777777" w:rsidR="006F4A13" w:rsidRPr="003E2F37" w:rsidRDefault="006F4A13" w:rsidP="003A792B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55</w:t>
            </w:r>
          </w:p>
        </w:tc>
      </w:tr>
    </w:tbl>
    <w:p w14:paraId="6365285E" w14:textId="0A114B5B" w:rsidR="00A20DAB" w:rsidRDefault="00A20DAB" w:rsidP="003E2F37"/>
    <w:p w14:paraId="37255B97" w14:textId="77777777" w:rsidR="006F64F8" w:rsidRDefault="006F64F8" w:rsidP="003E2F37"/>
    <w:p w14:paraId="0EF82008" w14:textId="77777777" w:rsidR="003E2F37" w:rsidRPr="003A792B" w:rsidRDefault="003E2F37">
      <w:pPr>
        <w:spacing w:after="200"/>
        <w:jc w:val="left"/>
        <w:rPr>
          <w:rFonts w:eastAsia="Cambria"/>
          <w:b/>
        </w:rPr>
      </w:pPr>
      <w:bookmarkStart w:id="3" w:name="_Toc90323100"/>
      <w:r>
        <w:br w:type="page"/>
      </w:r>
    </w:p>
    <w:p w14:paraId="4F774D81" w14:textId="23159B6B" w:rsidR="007F6299" w:rsidRDefault="007F6299" w:rsidP="003E2F37">
      <w:pPr>
        <w:pStyle w:val="Heading2"/>
      </w:pPr>
      <w:r>
        <w:lastRenderedPageBreak/>
        <w:t xml:space="preserve">Baseline differences in cognitive state and lifestyle </w:t>
      </w:r>
      <w:bookmarkEnd w:id="3"/>
    </w:p>
    <w:p w14:paraId="37376DE0" w14:textId="431FA59C" w:rsidR="00920869" w:rsidRDefault="00920869" w:rsidP="003E2F37">
      <w:pPr>
        <w:pStyle w:val="Caption"/>
      </w:pPr>
      <w:r>
        <w:t>Table S</w:t>
      </w:r>
      <w:fldSimple w:instr=" SEQ Table_S \* ARABIC ">
        <w:r w:rsidR="00A642FE">
          <w:rPr>
            <w:noProof/>
          </w:rPr>
          <w:t>3</w:t>
        </w:r>
      </w:fldSimple>
      <w:r w:rsidR="00234D61">
        <w:t>.</w:t>
      </w:r>
      <w:r>
        <w:t xml:space="preserve"> Scores differences between ACTIVE and SHAM group, for each administered questionnaire. The mean score (mean), standard error (se), </w:t>
      </w:r>
      <w:r w:rsidRPr="006F4A13">
        <w:t>t Welch’s statistics, corresponding p-value, and effect size (Hedge’s g)</w:t>
      </w:r>
      <w:r>
        <w:t>, are reported for each scale</w:t>
      </w:r>
      <w:r w:rsidRPr="006F4A13">
        <w:t>.</w:t>
      </w:r>
      <w:r>
        <w:t xml:space="preserve"> Significant group differences (p &lt; 0.1) are marked in red.</w:t>
      </w:r>
    </w:p>
    <w:tbl>
      <w:tblPr>
        <w:tblW w:w="9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683"/>
        <w:gridCol w:w="863"/>
        <w:gridCol w:w="783"/>
        <w:gridCol w:w="707"/>
        <w:gridCol w:w="1300"/>
        <w:gridCol w:w="766"/>
        <w:gridCol w:w="1300"/>
      </w:tblGrid>
      <w:tr w:rsidR="00920869" w:rsidRPr="003E2F37" w14:paraId="7E16F5E8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8B3D319" w14:textId="292A4CB4" w:rsidR="00920869" w:rsidRPr="003E2F37" w:rsidRDefault="00920869" w:rsidP="003E2F37">
            <w:pPr>
              <w:rPr>
                <w:sz w:val="20"/>
                <w:szCs w:val="20"/>
              </w:rPr>
            </w:pPr>
          </w:p>
        </w:tc>
        <w:tc>
          <w:tcPr>
            <w:tcW w:w="1546" w:type="dxa"/>
            <w:gridSpan w:val="2"/>
            <w:shd w:val="clear" w:color="auto" w:fill="auto"/>
            <w:noWrap/>
            <w:vAlign w:val="bottom"/>
            <w:hideMark/>
          </w:tcPr>
          <w:p w14:paraId="75B60E17" w14:textId="77777777" w:rsidR="00920869" w:rsidRPr="003E2F37" w:rsidRDefault="0092086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CTIVE (n=13)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bottom"/>
            <w:hideMark/>
          </w:tcPr>
          <w:p w14:paraId="64478868" w14:textId="77777777" w:rsidR="00920869" w:rsidRPr="003E2F37" w:rsidRDefault="0092086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HAM (n=1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8E7F5" w14:textId="77777777" w:rsidR="00920869" w:rsidRPr="003E2F37" w:rsidRDefault="00920869" w:rsidP="003E2F37">
            <w:pPr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F7643E" w14:textId="77777777" w:rsidR="00920869" w:rsidRPr="003E2F37" w:rsidRDefault="00920869" w:rsidP="003E2F3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D67E1" w14:textId="77777777" w:rsidR="00920869" w:rsidRPr="003E2F37" w:rsidRDefault="00920869" w:rsidP="003E2F37">
            <w:pPr>
              <w:rPr>
                <w:sz w:val="20"/>
                <w:szCs w:val="20"/>
              </w:rPr>
            </w:pPr>
          </w:p>
        </w:tc>
      </w:tr>
      <w:tr w:rsidR="00920869" w:rsidRPr="003E2F37" w14:paraId="76511FA0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1E4B6F2" w14:textId="56CD66D6" w:rsidR="00920869" w:rsidRPr="003E2F37" w:rsidRDefault="0092086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QUESTIONNAIRES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E4B50E2" w14:textId="77777777" w:rsidR="00920869" w:rsidRPr="003E2F37" w:rsidRDefault="00920869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ean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A6AC851" w14:textId="77777777" w:rsidR="00920869" w:rsidRPr="003E2F37" w:rsidRDefault="00920869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D939994" w14:textId="77777777" w:rsidR="00920869" w:rsidRPr="003E2F37" w:rsidRDefault="00920869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ean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77878E" w14:textId="77777777" w:rsidR="00920869" w:rsidRPr="003E2F37" w:rsidRDefault="00920869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7FC53" w14:textId="77777777" w:rsidR="00920869" w:rsidRPr="003E2F37" w:rsidRDefault="00920869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t (df=23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7B7B64B" w14:textId="77777777" w:rsidR="00920869" w:rsidRPr="003E2F37" w:rsidRDefault="00920869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959A6" w14:textId="77777777" w:rsidR="00920869" w:rsidRPr="003E2F37" w:rsidRDefault="00920869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Hedges' g</w:t>
            </w:r>
          </w:p>
        </w:tc>
      </w:tr>
      <w:tr w:rsidR="00AE62D5" w:rsidRPr="003E2F37" w14:paraId="3B0AC42E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13733AA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FWT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DC5C205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3.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6B11BAD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37F77DD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2.2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C264614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B6394" w14:textId="04568A5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07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407F757" w14:textId="2C31A855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87E86" w14:textId="7017A881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16</w:t>
            </w:r>
          </w:p>
        </w:tc>
      </w:tr>
      <w:tr w:rsidR="00AE62D5" w:rsidRPr="003E2F37" w14:paraId="42FD34C2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714E8F6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SQI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839ED72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5.5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11572494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7230666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7.0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5B95F94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949983" w14:textId="135AAEAF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1.21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D23465" w14:textId="3992F2A8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0DF8E" w14:textId="5CC9C2B9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473</w:t>
            </w:r>
          </w:p>
        </w:tc>
      </w:tr>
      <w:tr w:rsidR="00AE62D5" w:rsidRPr="003E2F37" w14:paraId="61FAB547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6DDDF15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ESS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8C3CBA0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8.1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5A6765EE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1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BBE4D20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7.5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EA1B384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0C88F" w14:textId="0F604792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4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CB0E96" w14:textId="3BE9D740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B550D" w14:textId="5E01A3A6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70</w:t>
            </w:r>
          </w:p>
        </w:tc>
      </w:tr>
      <w:tr w:rsidR="00AE62D5" w:rsidRPr="003E2F37" w14:paraId="2A96D405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</w:tcPr>
          <w:p w14:paraId="60C2C481" w14:textId="18E08D49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KSS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14:paraId="2AF95FEE" w14:textId="7998E250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5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3BE209D9" w14:textId="792F0B20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1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69A0A23F" w14:textId="1CCAB26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5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27D319D" w14:textId="272AE2E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E52F00" w14:textId="32FD2A5F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079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E48DA1C" w14:textId="412838EB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E4261B" w14:textId="3EEEDA72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031</w:t>
            </w:r>
          </w:p>
        </w:tc>
      </w:tr>
      <w:tr w:rsidR="00AE62D5" w:rsidRPr="003E2F37" w14:paraId="6E141F3C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A0951A9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QoL - PHYSICAL_HEALTH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28EBDAE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5.6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390F644C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879846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6.00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2E965AF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EC383" w14:textId="4D6A0698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36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CF69BC" w14:textId="4B1A3288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80F6A" w14:textId="03995A3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142</w:t>
            </w:r>
          </w:p>
        </w:tc>
      </w:tr>
      <w:tr w:rsidR="00AE62D5" w:rsidRPr="003E2F37" w14:paraId="7425FD95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4FF36D0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QoL - PSYCHOLOGICAL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DE68056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3.5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ED6349E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AAD4EEA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3.83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5B945B8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46E18" w14:textId="3DF7D593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2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F08F25" w14:textId="2CEE2DFE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0652A" w14:textId="3B1C5181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100</w:t>
            </w:r>
          </w:p>
        </w:tc>
      </w:tr>
      <w:tr w:rsidR="00AE62D5" w:rsidRPr="003E2F37" w14:paraId="0B6FDD0B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07E2ABF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QoL - SOCIAL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33AD7B3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4.2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371C0AC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DF96DBC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5.1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4F3AAD4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ED3F49" w14:textId="79F7B99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7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2A1BD2B" w14:textId="129F74B8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2F8CE" w14:textId="582DEF5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279</w:t>
            </w:r>
          </w:p>
        </w:tc>
      </w:tr>
      <w:tr w:rsidR="00AE62D5" w:rsidRPr="003E2F37" w14:paraId="23A06BC4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7F992E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QoL - ENVIRONMENT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3245DAB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4.7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52A2870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D5E16D2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5.5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D9E67BA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FE4AEC" w14:textId="65D4854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1.07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68D1F6A" w14:textId="2A64F798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FB23FD" w14:textId="5A1224F4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415</w:t>
            </w:r>
          </w:p>
        </w:tc>
      </w:tr>
      <w:tr w:rsidR="00AE62D5" w:rsidRPr="003E2F37" w14:paraId="6780745D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C530349" w14:textId="077B2DFF" w:rsidR="00AE62D5" w:rsidRPr="003E2F37" w:rsidRDefault="00AE62D5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</w:rPr>
              <w:t>SIMPAQ_TOTAL</w:t>
            </w:r>
            <w:r w:rsidRPr="003E2F37">
              <w:rPr>
                <w:color w:val="FF0000"/>
                <w:sz w:val="20"/>
                <w:szCs w:val="20"/>
                <w:lang w:val="fr-CA"/>
              </w:rPr>
              <w:t>*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7B1F37D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7.3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0D6F8CD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21383A6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9.5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1AE5378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4F192" w14:textId="4B14012F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2.13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7432C0" w14:textId="59ED541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color w:val="FF0000"/>
                <w:sz w:val="20"/>
                <w:szCs w:val="20"/>
              </w:rPr>
              <w:t>0.0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CBB8E2" w14:textId="7BE7D521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816</w:t>
            </w:r>
          </w:p>
        </w:tc>
      </w:tr>
      <w:tr w:rsidR="00AE62D5" w:rsidRPr="003E2F37" w14:paraId="55219DC5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5FD11D1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IMPAQ_MVPA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8A14656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5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E1408B0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19E31A9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9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CE405A0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88DD0" w14:textId="77959308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1.08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D25315E" w14:textId="07982EF5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39D98" w14:textId="74BC7ACB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419</w:t>
            </w:r>
          </w:p>
        </w:tc>
      </w:tr>
      <w:tr w:rsidR="00AE62D5" w:rsidRPr="003E2F37" w14:paraId="749D4808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5AE6856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TMT_A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EE54F96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6.60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E2AE4A5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1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92356E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6.5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A188C3C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8BA61" w14:textId="3C494EAB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0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A2FA40" w14:textId="52E731D1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72904" w14:textId="5ED442AA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01</w:t>
            </w:r>
          </w:p>
        </w:tc>
      </w:tr>
      <w:tr w:rsidR="00AE62D5" w:rsidRPr="003E2F37" w14:paraId="2797530F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0E142FB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TMT_B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CD37C8F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6.4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085E70F0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9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A1F6BC0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8.9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2755FF2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6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E8D6C" w14:textId="148C412A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30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9B43F27" w14:textId="712CBDF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7899F" w14:textId="4CBF7DDE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118</w:t>
            </w:r>
          </w:p>
        </w:tc>
      </w:tr>
      <w:tr w:rsidR="00AE62D5" w:rsidRPr="003E2F37" w14:paraId="20C65599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35A260F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TMT (B-A)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47315D1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9.89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2E18E33F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8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BD2A615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2.3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3A1DF7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7.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C5841" w14:textId="38EAED1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28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BF2B969" w14:textId="4EE32A4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BFDE78" w14:textId="6A9F66C6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112</w:t>
            </w:r>
          </w:p>
        </w:tc>
      </w:tr>
      <w:tr w:rsidR="00AE62D5" w:rsidRPr="003E2F37" w14:paraId="7105B466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3CE844E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DEPRESSION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4B6873E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23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796F265E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81FE3FA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7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A79C32A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0F7D3" w14:textId="4ABE27FE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9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3704421" w14:textId="3954F7B6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25DCF" w14:textId="72D1CD4C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52</w:t>
            </w:r>
          </w:p>
        </w:tc>
      </w:tr>
      <w:tr w:rsidR="00805BDF" w:rsidRPr="003E2F37" w14:paraId="6DF20533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2E6A3F8" w14:textId="77777777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NXIETY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52D1EC2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8.5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F01E521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0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6BFD5A4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7.7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873C654" w14:textId="7777777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C3E83" w14:textId="0CADCD44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6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46F1B2" w14:textId="103F3D0F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305CB" w14:textId="1C8AB82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80</w:t>
            </w:r>
          </w:p>
        </w:tc>
      </w:tr>
      <w:tr w:rsidR="00AE62D5" w:rsidRPr="003E2F37" w14:paraId="18DB096C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</w:tcPr>
          <w:p w14:paraId="2EC54E8A" w14:textId="6C051FC4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LERTNESS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6262D9B3" w14:textId="1BA09273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77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05469281" w14:textId="7A1EFD25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7F6F169B" w14:textId="11E27D90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6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63C33DE7" w14:textId="38F7C060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42AC206" w14:textId="3A5198CB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1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7624ABB" w14:textId="675F7125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5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0D9A6A6" w14:textId="53848AA2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23</w:t>
            </w:r>
          </w:p>
        </w:tc>
      </w:tr>
      <w:tr w:rsidR="00AE62D5" w:rsidRPr="003E2F37" w14:paraId="78250F69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</w:tcPr>
          <w:p w14:paraId="4E668E8D" w14:textId="1B9BE65E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OTIVATION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F779448" w14:textId="46E1548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92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39807EED" w14:textId="4D758C19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11920BBD" w14:textId="318C83FC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9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2AD909A2" w14:textId="76B01969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35359A0" w14:textId="5C4DDDDF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2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FA23DCC" w14:textId="30A1FE6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8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E297973" w14:textId="715CA379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09</w:t>
            </w:r>
          </w:p>
        </w:tc>
      </w:tr>
      <w:tr w:rsidR="00AE62D5" w:rsidRPr="003E2F37" w14:paraId="0338D675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</w:tcPr>
          <w:p w14:paraId="7CDECC18" w14:textId="7B80DF76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EXPECTATION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A48ABA2" w14:textId="1A09B2D2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62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20ED2385" w14:textId="011DECFF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7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44786B99" w14:textId="7419A9C8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17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5AC4B4F5" w14:textId="179351E0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75EF5D1" w14:textId="15BB2014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31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1093276" w14:textId="5BA6EB41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0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8E1A30B" w14:textId="5422281D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09</w:t>
            </w:r>
          </w:p>
        </w:tc>
      </w:tr>
      <w:tr w:rsidR="00AE62D5" w:rsidRPr="003E2F37" w14:paraId="5DA31115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</w:tcPr>
          <w:p w14:paraId="36880AEA" w14:textId="4E9567B2" w:rsidR="00AE62D5" w:rsidRPr="003E2F37" w:rsidRDefault="00AE62D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ADNESS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1C1786A2" w14:textId="54B7FED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39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14:paraId="4D94B43E" w14:textId="31B85C84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9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5CD37BA0" w14:textId="08C208B3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3.7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383A7F71" w14:textId="16D47F3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37F57B" w14:textId="1BBB2B13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87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8D14AF1" w14:textId="4C89E861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93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03508E6" w14:textId="0463BA07" w:rsidR="00AE62D5" w:rsidRPr="003E2F37" w:rsidRDefault="00AE62D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-0.337</w:t>
            </w:r>
          </w:p>
        </w:tc>
      </w:tr>
      <w:tr w:rsidR="00AE62D5" w:rsidRPr="003E2F37" w14:paraId="32AA7C7C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</w:tcPr>
          <w:p w14:paraId="6357051C" w14:textId="5DB411B1" w:rsidR="00AE62D5" w:rsidRPr="003E2F37" w:rsidRDefault="00AE62D5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  <w:lang w:val="fr-CA"/>
              </w:rPr>
              <w:t>POSITIVE AFFECT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14:paraId="1C6BF72A" w14:textId="77777777" w:rsidR="00AE62D5" w:rsidRPr="003E2F37" w:rsidRDefault="002D39A1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1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74F5C0A0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2EBA713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5753B92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7B4EAB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E85CF0F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E656398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 w:rsidR="00AE62D5" w:rsidRPr="003E2F37" w14:paraId="58E74E85" w14:textId="77777777" w:rsidTr="00805BDF">
        <w:trPr>
          <w:trHeight w:val="283"/>
        </w:trPr>
        <w:tc>
          <w:tcPr>
            <w:tcW w:w="2689" w:type="dxa"/>
            <w:shd w:val="clear" w:color="auto" w:fill="auto"/>
            <w:noWrap/>
            <w:vAlign w:val="bottom"/>
          </w:tcPr>
          <w:p w14:paraId="14A28D0D" w14:textId="50561982" w:rsidR="00AE62D5" w:rsidRPr="003E2F37" w:rsidRDefault="00AE62D5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  <w:lang w:val="fr-CA"/>
              </w:rPr>
              <w:t>NEGA</w:t>
            </w:r>
            <w:r w:rsidR="00736C05">
              <w:rPr>
                <w:sz w:val="20"/>
                <w:szCs w:val="20"/>
                <w:lang w:val="fr-CA"/>
              </w:rPr>
              <w:t>T</w:t>
            </w:r>
            <w:r w:rsidRPr="003E2F37">
              <w:rPr>
                <w:sz w:val="20"/>
                <w:szCs w:val="20"/>
                <w:lang w:val="fr-CA"/>
              </w:rPr>
              <w:t>IVE</w:t>
            </w:r>
            <w:r w:rsidRPr="003E2F37">
              <w:rPr>
                <w:sz w:val="20"/>
                <w:szCs w:val="20"/>
                <w:lang w:val="fr-CA"/>
              </w:rPr>
              <w:t xml:space="preserve"> AFFECT</w:t>
            </w:r>
          </w:p>
        </w:tc>
        <w:tc>
          <w:tcPr>
            <w:tcW w:w="683" w:type="dxa"/>
            <w:shd w:val="clear" w:color="auto" w:fill="auto"/>
            <w:noWrap/>
            <w:vAlign w:val="bottom"/>
          </w:tcPr>
          <w:p w14:paraId="3B09F3BB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14:paraId="07D815C5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7C7C8F6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6754728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378F71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9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A86A795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D7EE8C" w14:textId="77777777" w:rsidR="00AE62D5" w:rsidRPr="003E2F37" w:rsidRDefault="00736C05" w:rsidP="003A79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</w:tr>
    </w:tbl>
    <w:p w14:paraId="1B648212" w14:textId="77777777" w:rsidR="00341A3F" w:rsidRPr="003A792B" w:rsidRDefault="00341A3F" w:rsidP="003E2F37"/>
    <w:p w14:paraId="4F475493" w14:textId="77777777" w:rsidR="003E2F37" w:rsidRPr="003A792B" w:rsidRDefault="003E2F37">
      <w:pPr>
        <w:spacing w:after="200"/>
        <w:jc w:val="left"/>
        <w:rPr>
          <w:rFonts w:eastAsia="Cambria"/>
          <w:b/>
        </w:rPr>
      </w:pPr>
      <w:bookmarkStart w:id="4" w:name="_Toc90323101"/>
      <w:r>
        <w:br w:type="page"/>
      </w:r>
    </w:p>
    <w:p w14:paraId="2A24F1C4" w14:textId="5FF1834F" w:rsidR="00B83E12" w:rsidRDefault="00ED4F84" w:rsidP="003E2F37">
      <w:pPr>
        <w:pStyle w:val="Heading1"/>
      </w:pPr>
      <w:r>
        <w:lastRenderedPageBreak/>
        <w:t>Cognitive state during training</w:t>
      </w:r>
      <w:bookmarkEnd w:id="4"/>
    </w:p>
    <w:p w14:paraId="6476FE7C" w14:textId="76AA503F" w:rsidR="00B83E12" w:rsidRDefault="00B83E12" w:rsidP="003E2F37">
      <w:pPr>
        <w:pStyle w:val="Caption"/>
      </w:pPr>
      <w:r w:rsidRPr="00B83E12">
        <w:t>Table S</w:t>
      </w:r>
      <w:fldSimple w:instr=" SEQ Table_S \* ARABIC ">
        <w:r w:rsidR="00A642FE">
          <w:rPr>
            <w:noProof/>
          </w:rPr>
          <w:t>4</w:t>
        </w:r>
      </w:fldSimple>
      <w:r w:rsidR="00234D61">
        <w:t>.</w:t>
      </w:r>
      <w:r w:rsidRPr="00B83E12">
        <w:t xml:space="preserve"> Output of a </w:t>
      </w:r>
      <w:r w:rsidR="00ED4F84">
        <w:t>2</w:t>
      </w:r>
      <w:r w:rsidRPr="00B83E12">
        <w:t xml:space="preserve">-way mixed ANOVA (between subjects: STIMULATION: ACTIVE, CONTROL x within-subject: TIME: </w:t>
      </w:r>
      <w:r w:rsidR="00807719">
        <w:t>T1</w:t>
      </w:r>
      <w:r w:rsidRPr="00B83E12">
        <w:t>,</w:t>
      </w:r>
      <w:r w:rsidR="00CD7A2C">
        <w:t xml:space="preserve"> </w:t>
      </w:r>
      <w:r w:rsidR="00807719">
        <w:t>T2</w:t>
      </w:r>
      <w:r w:rsidRPr="00B83E12">
        <w:t>,</w:t>
      </w:r>
      <w:r w:rsidR="00CD7A2C">
        <w:t xml:space="preserve"> </w:t>
      </w:r>
      <w:r w:rsidR="00807719">
        <w:t>T3</w:t>
      </w:r>
      <w:r w:rsidRPr="00B83E12">
        <w:t xml:space="preserve">) on attitude and expectation, significant </w:t>
      </w:r>
      <w:r w:rsidRPr="00B83E12">
        <w:t>finding</w:t>
      </w:r>
      <w:r w:rsidR="004B7FBD">
        <w:t>s</w:t>
      </w:r>
      <w:r w:rsidRPr="00B83E12">
        <w:t xml:space="preserve"> are marked with </w:t>
      </w:r>
      <w:r w:rsidRPr="00B83E12">
        <w:rPr>
          <w:color w:val="C00000"/>
        </w:rPr>
        <w:t>**</w:t>
      </w:r>
      <w:r w:rsidRPr="00CD7A2C">
        <w:t>.</w:t>
      </w:r>
    </w:p>
    <w:tbl>
      <w:tblPr>
        <w:tblW w:w="9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772"/>
        <w:gridCol w:w="1300"/>
        <w:gridCol w:w="1300"/>
        <w:gridCol w:w="1300"/>
        <w:gridCol w:w="1300"/>
      </w:tblGrid>
      <w:tr w:rsidR="00895359" w:rsidRPr="003E2F37" w14:paraId="74C44A45" w14:textId="77777777" w:rsidTr="00805BDF">
        <w:trPr>
          <w:cantSplit/>
          <w:trHeight w:val="283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068F2A95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LERTNESS</w:t>
            </w: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3D61529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9AA8176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356973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1B5BF7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A3B786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η²</w:t>
            </w:r>
            <w:r w:rsidRPr="003E2F37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895359" w:rsidRPr="003E2F37" w14:paraId="1DFA764A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29623AEB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387B1AF8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SSION</w:t>
            </w:r>
            <w:r w:rsidRPr="003E2F37">
              <w:rPr>
                <w:b/>
                <w:bCs/>
                <w:color w:val="FF0000"/>
                <w:sz w:val="20"/>
                <w:szCs w:val="20"/>
              </w:rPr>
              <w:t>**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66E8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8A904E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4.2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CEA55A" w14:textId="77777777" w:rsidR="00895359" w:rsidRPr="003E2F37" w:rsidRDefault="00895359" w:rsidP="003E2F37">
            <w:pPr>
              <w:rPr>
                <w:color w:val="000000"/>
                <w:sz w:val="20"/>
                <w:szCs w:val="20"/>
              </w:rPr>
            </w:pPr>
            <w:r w:rsidRPr="003E2F37">
              <w:rPr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A3D3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57</w:t>
            </w:r>
          </w:p>
        </w:tc>
      </w:tr>
      <w:tr w:rsidR="00895359" w:rsidRPr="003E2F37" w14:paraId="074E0FEE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2C98C788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7C2B78CB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C5F7C6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,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BF3815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D7263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E2DD3B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13</w:t>
            </w:r>
          </w:p>
        </w:tc>
      </w:tr>
      <w:tr w:rsidR="00895359" w:rsidRPr="003E2F37" w14:paraId="194665CD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58C5DBBA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398B463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 xml:space="preserve">SESSION </w:t>
            </w:r>
            <w:r w:rsidRPr="003E2F3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3E2F37">
              <w:rPr>
                <w:sz w:val="20"/>
                <w:szCs w:val="20"/>
              </w:rPr>
              <w:t xml:space="preserve"> 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25991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02ED7C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5D97C6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8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9445CB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09</w:t>
            </w:r>
          </w:p>
        </w:tc>
      </w:tr>
      <w:tr w:rsidR="00895359" w:rsidRPr="003E2F37" w14:paraId="025A28C3" w14:textId="77777777" w:rsidTr="00805BDF">
        <w:trPr>
          <w:trHeight w:val="283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CBC1B7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MOTIVATION</w:t>
            </w: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1775EA8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B368DB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CA604A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0DCE2B4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F1FBEA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η²</w:t>
            </w:r>
            <w:r w:rsidRPr="003E2F37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895359" w:rsidRPr="003E2F37" w14:paraId="490F3550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57DA71EB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72511D3C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DB87F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FC3AF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1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6FEC7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CEF16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46</w:t>
            </w:r>
          </w:p>
        </w:tc>
      </w:tr>
      <w:tr w:rsidR="00895359" w:rsidRPr="003E2F37" w14:paraId="1ED42FFF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677D0970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42E0038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F5075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,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7B3FB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4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30651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248E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58</w:t>
            </w:r>
          </w:p>
        </w:tc>
      </w:tr>
      <w:tr w:rsidR="00895359" w:rsidRPr="003E2F37" w14:paraId="12C4C380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4D420E32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7A2775B8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 xml:space="preserve">SESSION </w:t>
            </w:r>
            <w:r w:rsidRPr="003E2F3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3E2F37">
              <w:rPr>
                <w:sz w:val="20"/>
                <w:szCs w:val="20"/>
              </w:rPr>
              <w:t xml:space="preserve"> 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C00B7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14437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6D4E61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4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4956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32</w:t>
            </w:r>
          </w:p>
        </w:tc>
      </w:tr>
      <w:tr w:rsidR="00895359" w:rsidRPr="003E2F37" w14:paraId="69C4C23C" w14:textId="77777777" w:rsidTr="00805BDF">
        <w:trPr>
          <w:cantSplit/>
          <w:trHeight w:val="283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18CBDA0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ADNESS</w:t>
            </w: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2F53587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760063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F9950D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9D811AD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2B00A7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η²</w:t>
            </w:r>
            <w:r w:rsidRPr="003E2F37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895359" w:rsidRPr="003E2F37" w14:paraId="2BBFCDD3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3C5C6126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3F07BC95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DA6870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E54F08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5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159E2E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20DF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64</w:t>
            </w:r>
          </w:p>
        </w:tc>
      </w:tr>
      <w:tr w:rsidR="00895359" w:rsidRPr="003E2F37" w14:paraId="550D0233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7847D790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7725AD30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210A1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,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4FCF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0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9F2D7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5EAC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43</w:t>
            </w:r>
          </w:p>
        </w:tc>
      </w:tr>
      <w:tr w:rsidR="00895359" w:rsidRPr="003E2F37" w14:paraId="1E988312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6F1A4EEB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5F5278E4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 xml:space="preserve">SESSION </w:t>
            </w:r>
            <w:r w:rsidRPr="003E2F3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3E2F37">
              <w:rPr>
                <w:sz w:val="20"/>
                <w:szCs w:val="20"/>
              </w:rPr>
              <w:t xml:space="preserve"> 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F4B5D7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F0F257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8DC98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79E6C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28</w:t>
            </w:r>
          </w:p>
        </w:tc>
      </w:tr>
      <w:tr w:rsidR="00895359" w:rsidRPr="003E2F37" w14:paraId="3917CCB2" w14:textId="77777777" w:rsidTr="00805BDF">
        <w:trPr>
          <w:cantSplit/>
          <w:trHeight w:val="283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5BE90448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EXPECTATION</w:t>
            </w: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15562795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394869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19BB059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C915C1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9547BA1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η²</w:t>
            </w:r>
            <w:r w:rsidRPr="003E2F37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895359" w:rsidRPr="003E2F37" w14:paraId="45B04B40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61149038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6CEDA017" w14:textId="15F14FEB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S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373D6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1FBEB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E47AEE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CA706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04</w:t>
            </w:r>
          </w:p>
        </w:tc>
      </w:tr>
      <w:tr w:rsidR="00895359" w:rsidRPr="003E2F37" w14:paraId="01B0E4A3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1743A753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1976E32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F564BB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,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25FC5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3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DE44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2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3C55B6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57</w:t>
            </w:r>
          </w:p>
        </w:tc>
      </w:tr>
      <w:tr w:rsidR="00895359" w:rsidRPr="003E2F37" w14:paraId="71FDCDD9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7A3FF98F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0355D39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 xml:space="preserve">SESSION </w:t>
            </w:r>
            <w:r w:rsidRPr="003E2F3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3E2F37">
              <w:rPr>
                <w:sz w:val="20"/>
                <w:szCs w:val="20"/>
              </w:rPr>
              <w:t xml:space="preserve"> 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A252B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4D208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E5F59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0CA40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741</w:t>
            </w:r>
          </w:p>
        </w:tc>
      </w:tr>
      <w:tr w:rsidR="00895359" w:rsidRPr="003E2F37" w14:paraId="71B5F1C8" w14:textId="77777777" w:rsidTr="00805BDF">
        <w:trPr>
          <w:cantSplit/>
          <w:trHeight w:val="283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30CF0335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POSITIVE AFFECT</w:t>
            </w: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10BAC805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983165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ABD7C5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815F82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39C7E3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η²</w:t>
            </w:r>
            <w:r w:rsidRPr="003E2F37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895359" w:rsidRPr="003E2F37" w14:paraId="14483510" w14:textId="77777777" w:rsidTr="003A792B">
        <w:trPr>
          <w:trHeight w:val="283"/>
        </w:trPr>
        <w:tc>
          <w:tcPr>
            <w:tcW w:w="1800" w:type="dxa"/>
            <w:vMerge/>
            <w:vAlign w:val="center"/>
          </w:tcPr>
          <w:p w14:paraId="6C0966D6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</w:tcPr>
          <w:p w14:paraId="3FBB1036" w14:textId="5D703C00" w:rsidR="00895359" w:rsidRPr="003A792B" w:rsidRDefault="00895359" w:rsidP="003E2F37">
            <w:pPr>
              <w:rPr>
                <w:sz w:val="20"/>
                <w:szCs w:val="20"/>
                <w:lang w:val="it-IT"/>
              </w:rPr>
            </w:pPr>
            <w:r w:rsidRPr="003E2F37">
              <w:rPr>
                <w:sz w:val="20"/>
                <w:szCs w:val="20"/>
              </w:rPr>
              <w:t>SESSION</w:t>
            </w:r>
            <w:r w:rsidR="003A792B" w:rsidRPr="003A792B">
              <w:rPr>
                <w:color w:val="FF0000"/>
                <w:sz w:val="20"/>
                <w:szCs w:val="20"/>
                <w:lang w:val="it-IT"/>
              </w:rPr>
              <w:t>**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669B3D3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0244EB7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EC8AA3" w14:textId="77777777" w:rsidR="00895359" w:rsidRPr="003A792B" w:rsidRDefault="00F10A47" w:rsidP="003E2F37">
            <w:pPr>
              <w:rPr>
                <w:color w:val="FF0000"/>
                <w:sz w:val="20"/>
                <w:szCs w:val="20"/>
              </w:rPr>
            </w:pPr>
            <w:r w:rsidRPr="003A792B">
              <w:rPr>
                <w:color w:val="FF0000"/>
                <w:sz w:val="20"/>
                <w:szCs w:val="20"/>
              </w:rPr>
              <w:t>0.02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8F65FC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895359" w:rsidRPr="003E2F37" w14:paraId="4C7578EC" w14:textId="77777777" w:rsidTr="003A792B">
        <w:trPr>
          <w:trHeight w:val="283"/>
        </w:trPr>
        <w:tc>
          <w:tcPr>
            <w:tcW w:w="1800" w:type="dxa"/>
            <w:vMerge/>
            <w:vAlign w:val="center"/>
          </w:tcPr>
          <w:p w14:paraId="3128695A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</w:tcPr>
          <w:p w14:paraId="765E608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DAB3700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,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69C7F3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28A406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293F7D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895359" w:rsidRPr="003E2F37" w14:paraId="66882F3D" w14:textId="77777777" w:rsidTr="003A792B">
        <w:trPr>
          <w:trHeight w:val="283"/>
        </w:trPr>
        <w:tc>
          <w:tcPr>
            <w:tcW w:w="1800" w:type="dxa"/>
            <w:vMerge/>
            <w:vAlign w:val="center"/>
          </w:tcPr>
          <w:p w14:paraId="51ACDFC2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</w:tcPr>
          <w:p w14:paraId="7010F023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 xml:space="preserve">SESSION </w:t>
            </w:r>
            <w:r w:rsidRPr="003E2F3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3E2F37">
              <w:rPr>
                <w:sz w:val="20"/>
                <w:szCs w:val="20"/>
              </w:rPr>
              <w:t xml:space="preserve"> 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4D966AD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344CD58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1868248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040F1C7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895359" w:rsidRPr="003E2F37" w14:paraId="1BA9316C" w14:textId="77777777" w:rsidTr="00805BDF">
        <w:trPr>
          <w:cantSplit/>
          <w:trHeight w:val="283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1189301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NEGATIVE AFFECT</w:t>
            </w: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5706E900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F258E80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D894C0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CF51D4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83282E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η²</w:t>
            </w:r>
            <w:r w:rsidRPr="003E2F37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895359" w:rsidRPr="003E2F37" w14:paraId="0E6C9E11" w14:textId="77777777" w:rsidTr="003A792B">
        <w:trPr>
          <w:trHeight w:val="283"/>
        </w:trPr>
        <w:tc>
          <w:tcPr>
            <w:tcW w:w="1800" w:type="dxa"/>
            <w:vMerge/>
            <w:vAlign w:val="center"/>
          </w:tcPr>
          <w:p w14:paraId="44D9C55D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</w:tcPr>
          <w:p w14:paraId="71756569" w14:textId="7F7B8BF1" w:rsidR="00895359" w:rsidRPr="003E2F37" w:rsidRDefault="00895359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</w:rPr>
              <w:t>SESSIO</w:t>
            </w:r>
            <w:r w:rsidR="00930300" w:rsidRPr="003E2F37">
              <w:rPr>
                <w:sz w:val="20"/>
                <w:szCs w:val="20"/>
                <w:lang w:val="fr-CA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FC06B2D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3DC64E7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17DDAA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39FA43E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895359" w:rsidRPr="003E2F37" w14:paraId="4C03A244" w14:textId="77777777" w:rsidTr="003A792B">
        <w:trPr>
          <w:trHeight w:val="283"/>
        </w:trPr>
        <w:tc>
          <w:tcPr>
            <w:tcW w:w="1800" w:type="dxa"/>
            <w:vMerge/>
            <w:vAlign w:val="center"/>
          </w:tcPr>
          <w:p w14:paraId="77F8A6D9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</w:tcPr>
          <w:p w14:paraId="1925C746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95A8665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,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0E2B2DA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F406BA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B2C386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895359" w:rsidRPr="003E2F37" w14:paraId="7730FA8A" w14:textId="77777777" w:rsidTr="003A792B">
        <w:trPr>
          <w:trHeight w:val="283"/>
        </w:trPr>
        <w:tc>
          <w:tcPr>
            <w:tcW w:w="1800" w:type="dxa"/>
            <w:vMerge/>
            <w:vAlign w:val="center"/>
          </w:tcPr>
          <w:p w14:paraId="4274DDD6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</w:tcPr>
          <w:p w14:paraId="186F35B5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 xml:space="preserve">SESSION </w:t>
            </w:r>
            <w:r w:rsidRPr="003E2F3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3E2F37">
              <w:rPr>
                <w:sz w:val="20"/>
                <w:szCs w:val="20"/>
              </w:rPr>
              <w:t xml:space="preserve"> STIM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6C27DC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420B39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B55D8E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9D2CDE2" w14:textId="77777777" w:rsidR="00895359" w:rsidRPr="003E2F37" w:rsidRDefault="00F10A47" w:rsidP="003E2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895359" w:rsidRPr="003E2F37" w14:paraId="021F2A15" w14:textId="77777777" w:rsidTr="00805BDF">
        <w:trPr>
          <w:cantSplit/>
          <w:trHeight w:val="283"/>
        </w:trPr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2D087D1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  <w:lang w:val="it-IT"/>
              </w:rPr>
              <w:t>KSS</w:t>
            </w: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39B49A7A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0970519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AB7490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8A3820A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C0AFA5" w14:textId="77777777" w:rsidR="00895359" w:rsidRPr="003E2F37" w:rsidRDefault="00895359" w:rsidP="003E2F37">
            <w:pPr>
              <w:rPr>
                <w:b/>
                <w:bCs/>
                <w:sz w:val="20"/>
                <w:szCs w:val="20"/>
              </w:rPr>
            </w:pPr>
            <w:r w:rsidRPr="003E2F37">
              <w:rPr>
                <w:b/>
                <w:bCs/>
                <w:sz w:val="20"/>
                <w:szCs w:val="20"/>
              </w:rPr>
              <w:t>η²</w:t>
            </w:r>
            <w:r w:rsidRPr="003E2F37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895359" w:rsidRPr="003E2F37" w14:paraId="0765C732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009E12A4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4B3DDB1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ES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B1D6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4B30C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.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57BA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644AE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95</w:t>
            </w:r>
          </w:p>
        </w:tc>
      </w:tr>
      <w:tr w:rsidR="00895359" w:rsidRPr="003E2F37" w14:paraId="18B7E087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66976D81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5A50CB5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STIMUL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6EFB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,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781D9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D1C0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9FDBB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00</w:t>
            </w:r>
          </w:p>
        </w:tc>
      </w:tr>
      <w:tr w:rsidR="00895359" w:rsidRPr="003E2F37" w14:paraId="2361EBC6" w14:textId="77777777" w:rsidTr="00805BDF">
        <w:trPr>
          <w:trHeight w:val="283"/>
        </w:trPr>
        <w:tc>
          <w:tcPr>
            <w:tcW w:w="1800" w:type="dxa"/>
            <w:vMerge/>
            <w:vAlign w:val="center"/>
            <w:hideMark/>
          </w:tcPr>
          <w:p w14:paraId="612D5C9B" w14:textId="77777777" w:rsidR="00895359" w:rsidRPr="003E2F37" w:rsidRDefault="00895359" w:rsidP="003E2F37">
            <w:pPr>
              <w:rPr>
                <w:sz w:val="20"/>
                <w:szCs w:val="20"/>
              </w:rPr>
            </w:pPr>
          </w:p>
        </w:tc>
        <w:tc>
          <w:tcPr>
            <w:tcW w:w="2772" w:type="dxa"/>
            <w:shd w:val="clear" w:color="auto" w:fill="auto"/>
            <w:vAlign w:val="center"/>
            <w:hideMark/>
          </w:tcPr>
          <w:p w14:paraId="24467DAD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 xml:space="preserve">SESSION </w:t>
            </w:r>
            <w:r w:rsidRPr="003E2F37">
              <w:rPr>
                <w:rFonts w:ascii="Segoe UI Symbol" w:hAnsi="Segoe UI Symbol" w:cs="Segoe UI Symbol"/>
                <w:sz w:val="20"/>
                <w:szCs w:val="20"/>
              </w:rPr>
              <w:t>✻</w:t>
            </w:r>
            <w:r w:rsidRPr="003E2F37">
              <w:rPr>
                <w:sz w:val="20"/>
                <w:szCs w:val="20"/>
              </w:rPr>
              <w:t xml:space="preserve"> STIMUL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027BF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2,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19252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8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715A7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6748B" w14:textId="77777777" w:rsidR="00895359" w:rsidRPr="003E2F37" w:rsidRDefault="00895359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75</w:t>
            </w:r>
          </w:p>
        </w:tc>
      </w:tr>
    </w:tbl>
    <w:p w14:paraId="32455D9B" w14:textId="77777777" w:rsidR="0085538F" w:rsidRPr="0085538F" w:rsidRDefault="0085538F" w:rsidP="0085538F">
      <w:pPr>
        <w:pStyle w:val="NoSpacing"/>
      </w:pPr>
    </w:p>
    <w:p w14:paraId="105C61CB" w14:textId="77777777" w:rsidR="00805BDF" w:rsidRDefault="00805BDF" w:rsidP="003E2F37"/>
    <w:p w14:paraId="3A6E9334" w14:textId="77777777" w:rsidR="003E2F37" w:rsidRPr="003A792B" w:rsidRDefault="003E2F37">
      <w:pPr>
        <w:spacing w:after="200"/>
        <w:jc w:val="left"/>
        <w:rPr>
          <w:rFonts w:eastAsia="Cambria"/>
          <w:b/>
          <w:lang w:val="en-US"/>
        </w:rPr>
      </w:pPr>
      <w:bookmarkStart w:id="5" w:name="_Toc90323102"/>
      <w:r>
        <w:br w:type="page"/>
      </w:r>
    </w:p>
    <w:p w14:paraId="20438468" w14:textId="7E84744C" w:rsidR="000B6BFB" w:rsidRDefault="000B6BFB" w:rsidP="003E2F37">
      <w:pPr>
        <w:pStyle w:val="Heading1"/>
      </w:pPr>
      <w:r>
        <w:lastRenderedPageBreak/>
        <w:t>Strategy and task difficulty</w:t>
      </w:r>
      <w:bookmarkEnd w:id="5"/>
    </w:p>
    <w:p w14:paraId="4CBD0E5F" w14:textId="20CAF4FA" w:rsidR="000B6BFB" w:rsidRPr="003A792B" w:rsidRDefault="00510977" w:rsidP="003E2F37">
      <w:r w:rsidRPr="00510977">
        <w:t xml:space="preserve">We collected feedback on strategy use during the training, asking participants if they used the strategy instructions given to them, or a different one, and, if so, how efficient they feel the strategy was in improving their performance, on a scale from 1 to 10.  </w:t>
      </w:r>
      <w:r w:rsidRPr="003A792B">
        <w:t xml:space="preserve">We found no </w:t>
      </w:r>
      <w:r w:rsidR="00CD6554" w:rsidRPr="003A792B">
        <w:t>significant</w:t>
      </w:r>
      <w:r w:rsidRPr="003A792B">
        <w:t xml:space="preserve"> association between STIMULATION groups and </w:t>
      </w:r>
      <w:r w:rsidR="00CD6554" w:rsidRPr="003A792B">
        <w:t>those who used the strategy instructions given during the training</w:t>
      </w:r>
      <w:r w:rsidR="00CE6645" w:rsidRPr="003A792B">
        <w:t xml:space="preserve"> (</w:t>
      </w:r>
      <w:r w:rsidR="00CE6645" w:rsidRPr="00EB50A9">
        <w:t>X</w:t>
      </w:r>
      <w:r w:rsidR="00CE6645" w:rsidRPr="00EB50A9">
        <w:rPr>
          <w:vertAlign w:val="superscript"/>
        </w:rPr>
        <w:t>2</w:t>
      </w:r>
      <w:r w:rsidR="00CE6645" w:rsidRPr="00CE6645">
        <w:rPr>
          <w:vertAlign w:val="subscript"/>
        </w:rPr>
        <w:t>(1, N=</w:t>
      </w:r>
      <w:r w:rsidR="00CE6645" w:rsidRPr="003A792B">
        <w:rPr>
          <w:vertAlign w:val="subscript"/>
        </w:rPr>
        <w:t>25</w:t>
      </w:r>
      <w:r w:rsidR="00CE6645" w:rsidRPr="00CE6645">
        <w:rPr>
          <w:vertAlign w:val="subscript"/>
        </w:rPr>
        <w:t>)</w:t>
      </w:r>
      <w:r w:rsidR="00CE6645" w:rsidRPr="00EB50A9">
        <w:t xml:space="preserve"> = 0.</w:t>
      </w:r>
      <w:r w:rsidR="00CE6645" w:rsidRPr="003A792B">
        <w:t>962</w:t>
      </w:r>
      <w:r w:rsidR="00CE6645" w:rsidRPr="00EB50A9">
        <w:t>, p = 0.3</w:t>
      </w:r>
      <w:r w:rsidR="00CE6645" w:rsidRPr="003A792B">
        <w:t>27)</w:t>
      </w:r>
      <w:r w:rsidR="00E9585C" w:rsidRPr="003A792B">
        <w:t>, or a different strategy</w:t>
      </w:r>
      <w:r w:rsidR="00CE6645" w:rsidRPr="003A792B">
        <w:t xml:space="preserve"> (</w:t>
      </w:r>
      <w:r w:rsidR="00CE6645" w:rsidRPr="00EB50A9">
        <w:t>X</w:t>
      </w:r>
      <w:r w:rsidR="00CE6645" w:rsidRPr="00EB50A9">
        <w:rPr>
          <w:vertAlign w:val="superscript"/>
        </w:rPr>
        <w:t>2</w:t>
      </w:r>
      <w:r w:rsidR="00CE6645" w:rsidRPr="00CE6645">
        <w:rPr>
          <w:vertAlign w:val="subscript"/>
        </w:rPr>
        <w:t>(1, N=</w:t>
      </w:r>
      <w:r w:rsidR="00CE6645" w:rsidRPr="003A792B">
        <w:rPr>
          <w:vertAlign w:val="subscript"/>
        </w:rPr>
        <w:t>25</w:t>
      </w:r>
      <w:r w:rsidR="00CE6645" w:rsidRPr="00CE6645">
        <w:rPr>
          <w:vertAlign w:val="subscript"/>
        </w:rPr>
        <w:t>)</w:t>
      </w:r>
      <w:r w:rsidR="00CE6645" w:rsidRPr="00EB50A9">
        <w:t xml:space="preserve"> = </w:t>
      </w:r>
      <w:r w:rsidR="00CE6645" w:rsidRPr="003A792B">
        <w:t>1.128</w:t>
      </w:r>
      <w:r w:rsidR="00CE6645" w:rsidRPr="00EB50A9">
        <w:t>, p = 0.</w:t>
      </w:r>
      <w:r w:rsidR="00CE6645" w:rsidRPr="003A792B">
        <w:t>288)</w:t>
      </w:r>
      <w:r w:rsidR="00CD6554" w:rsidRPr="003A792B">
        <w:t>.</w:t>
      </w:r>
      <w:r w:rsidR="00E9585C" w:rsidRPr="003A792B">
        <w:t xml:space="preserve"> There was also no difference in perceived efficacy </w:t>
      </w:r>
      <w:r w:rsidR="00CE6645" w:rsidRPr="003A792B">
        <w:t>between ACTIVE and SHAM. Perceived efficacy correlated significantly (Pearson’s r=</w:t>
      </w:r>
      <w:r w:rsidR="002D790C" w:rsidRPr="003A792B">
        <w:t>0.485, p=0.014, N=25)</w:t>
      </w:r>
      <w:r w:rsidR="00DA12D2" w:rsidRPr="00DA12D2">
        <w:rPr>
          <w:lang w:val="en-US"/>
        </w:rPr>
        <w:t xml:space="preserve"> with training </w:t>
      </w:r>
      <w:r w:rsidR="00DA12D2">
        <w:rPr>
          <w:lang w:val="en-US"/>
        </w:rPr>
        <w:t>gains</w:t>
      </w:r>
      <w:r w:rsidR="002D790C" w:rsidRPr="003A792B">
        <w:t>.</w:t>
      </w:r>
    </w:p>
    <w:p w14:paraId="46722FF1" w14:textId="6D8E83FE" w:rsidR="00DB00B2" w:rsidRPr="003A792B" w:rsidRDefault="00DB00B2" w:rsidP="003E2F37"/>
    <w:p w14:paraId="5D1E86E0" w14:textId="678868E9" w:rsidR="00CE6645" w:rsidRDefault="00CE6645" w:rsidP="003E2F37">
      <w:pPr>
        <w:pStyle w:val="Caption"/>
      </w:pPr>
      <w:r>
        <w:t>Table S</w:t>
      </w:r>
      <w:fldSimple w:instr=" SEQ Table_S \* ARABIC ">
        <w:r w:rsidR="00A642FE">
          <w:rPr>
            <w:noProof/>
          </w:rPr>
          <w:t>5</w:t>
        </w:r>
      </w:fldSimple>
      <w:r w:rsidR="00234D61">
        <w:t>.</w:t>
      </w:r>
      <w:r>
        <w:t xml:space="preserve"> percentage of individual using a strategy for more than 50% of the sessions (excluding follow up)</w:t>
      </w:r>
    </w:p>
    <w:tbl>
      <w:tblPr>
        <w:tblW w:w="8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0"/>
        <w:gridCol w:w="1300"/>
        <w:gridCol w:w="1300"/>
        <w:gridCol w:w="1300"/>
        <w:gridCol w:w="1300"/>
      </w:tblGrid>
      <w:tr w:rsidR="00CE6645" w:rsidRPr="003E2F37" w14:paraId="75D59801" w14:textId="77777777" w:rsidTr="00805BDF">
        <w:trPr>
          <w:trHeight w:val="283"/>
        </w:trPr>
        <w:tc>
          <w:tcPr>
            <w:tcW w:w="2940" w:type="dxa"/>
            <w:shd w:val="clear" w:color="auto" w:fill="auto"/>
            <w:noWrap/>
            <w:vAlign w:val="bottom"/>
            <w:hideMark/>
          </w:tcPr>
          <w:p w14:paraId="0C9B81DE" w14:textId="77777777" w:rsidR="00CE6645" w:rsidRPr="003E2F37" w:rsidRDefault="00CE6645" w:rsidP="003E2F3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D1DF51" w14:textId="410F6E1B" w:rsidR="00CE6645" w:rsidRPr="003E2F37" w:rsidRDefault="002D790C" w:rsidP="003E2F37">
            <w:pPr>
              <w:rPr>
                <w:sz w:val="20"/>
                <w:szCs w:val="20"/>
                <w:lang w:val="fr-CA"/>
              </w:rPr>
            </w:pPr>
            <w:r w:rsidRPr="003E2F37">
              <w:rPr>
                <w:sz w:val="20"/>
                <w:szCs w:val="20"/>
                <w:lang w:val="fr-CA"/>
              </w:rPr>
              <w:t>GRO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0ECB5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Vali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35C422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200CE" w14:textId="35BAB99F" w:rsidR="00CE6645" w:rsidRPr="003E2F37" w:rsidRDefault="004B7FBD" w:rsidP="003E2F3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</w:tr>
      <w:tr w:rsidR="00CE6645" w:rsidRPr="003E2F37" w14:paraId="6EECC77D" w14:textId="77777777" w:rsidTr="00805BDF">
        <w:trPr>
          <w:trHeight w:val="283"/>
        </w:trPr>
        <w:tc>
          <w:tcPr>
            <w:tcW w:w="2940" w:type="dxa"/>
            <w:vMerge w:val="restart"/>
            <w:shd w:val="clear" w:color="auto" w:fill="auto"/>
            <w:noWrap/>
            <w:vAlign w:val="center"/>
            <w:hideMark/>
          </w:tcPr>
          <w:p w14:paraId="1E355A69" w14:textId="392E8BF4" w:rsidR="00CE6645" w:rsidRPr="003E2F37" w:rsidRDefault="00805BDF" w:rsidP="003E2F37">
            <w:pPr>
              <w:rPr>
                <w:sz w:val="20"/>
                <w:szCs w:val="20"/>
                <w:lang w:val="fr-CA"/>
              </w:rPr>
            </w:pPr>
            <w:proofErr w:type="spellStart"/>
            <w:r w:rsidRPr="003E2F37">
              <w:rPr>
                <w:sz w:val="20"/>
                <w:szCs w:val="20"/>
                <w:lang w:val="fr-CA"/>
              </w:rPr>
              <w:t>Used</w:t>
            </w:r>
            <w:proofErr w:type="spellEnd"/>
            <w:r w:rsidRPr="003E2F37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E2F37">
              <w:rPr>
                <w:sz w:val="20"/>
                <w:szCs w:val="20"/>
                <w:lang w:val="fr-CA"/>
              </w:rPr>
              <w:t>strategy</w:t>
            </w:r>
            <w:proofErr w:type="spellEnd"/>
            <w:r w:rsidRPr="003E2F37">
              <w:rPr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3E2F37">
              <w:rPr>
                <w:sz w:val="20"/>
                <w:szCs w:val="20"/>
                <w:lang w:val="fr-CA"/>
              </w:rPr>
              <w:t>give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A298F" w14:textId="77777777" w:rsidR="00CE6645" w:rsidRPr="003E2F37" w:rsidRDefault="00CE664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7954B9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42E20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5A5146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3</w:t>
            </w:r>
          </w:p>
        </w:tc>
      </w:tr>
      <w:tr w:rsidR="00CE6645" w:rsidRPr="003E2F37" w14:paraId="07606100" w14:textId="77777777" w:rsidTr="00805BDF">
        <w:trPr>
          <w:trHeight w:val="283"/>
        </w:trPr>
        <w:tc>
          <w:tcPr>
            <w:tcW w:w="2940" w:type="dxa"/>
            <w:vMerge/>
            <w:vAlign w:val="center"/>
            <w:hideMark/>
          </w:tcPr>
          <w:p w14:paraId="0CADF72E" w14:textId="77777777" w:rsidR="00CE6645" w:rsidRPr="003E2F37" w:rsidRDefault="00CE6645" w:rsidP="003E2F3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0616D" w14:textId="77777777" w:rsidR="00CE6645" w:rsidRPr="003E2F37" w:rsidRDefault="00CE664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6518B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2E4CA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0FE211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15</w:t>
            </w:r>
          </w:p>
        </w:tc>
      </w:tr>
      <w:tr w:rsidR="00CE6645" w:rsidRPr="003E2F37" w14:paraId="72C808B0" w14:textId="77777777" w:rsidTr="00805BDF">
        <w:trPr>
          <w:trHeight w:val="283"/>
        </w:trPr>
        <w:tc>
          <w:tcPr>
            <w:tcW w:w="2940" w:type="dxa"/>
            <w:vMerge w:val="restart"/>
            <w:shd w:val="clear" w:color="auto" w:fill="auto"/>
            <w:noWrap/>
            <w:vAlign w:val="center"/>
            <w:hideMark/>
          </w:tcPr>
          <w:p w14:paraId="1775E0AB" w14:textId="1FB911AC" w:rsidR="00CE6645" w:rsidRPr="003E2F37" w:rsidRDefault="00805BDF" w:rsidP="003E2F37">
            <w:pPr>
              <w:rPr>
                <w:sz w:val="20"/>
                <w:szCs w:val="20"/>
                <w:lang w:val="fr-CA"/>
              </w:rPr>
            </w:pPr>
            <w:proofErr w:type="spellStart"/>
            <w:r w:rsidRPr="003E2F37">
              <w:rPr>
                <w:sz w:val="20"/>
                <w:szCs w:val="20"/>
                <w:lang w:val="fr-CA"/>
              </w:rPr>
              <w:t>Used</w:t>
            </w:r>
            <w:proofErr w:type="spellEnd"/>
            <w:r w:rsidRPr="003E2F37">
              <w:rPr>
                <w:sz w:val="20"/>
                <w:szCs w:val="20"/>
                <w:lang w:val="fr-CA"/>
              </w:rPr>
              <w:t xml:space="preserve"> ‘a’ </w:t>
            </w:r>
            <w:proofErr w:type="spellStart"/>
            <w:r w:rsidRPr="003E2F37">
              <w:rPr>
                <w:sz w:val="20"/>
                <w:szCs w:val="20"/>
                <w:lang w:val="fr-CA"/>
              </w:rPr>
              <w:t>strateg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8C548" w14:textId="77777777" w:rsidR="00CE6645" w:rsidRPr="003E2F37" w:rsidRDefault="00CE664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527BC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022334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D3572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0</w:t>
            </w:r>
          </w:p>
        </w:tc>
      </w:tr>
      <w:tr w:rsidR="00CE6645" w:rsidRPr="003E2F37" w14:paraId="0BA0DBD0" w14:textId="77777777" w:rsidTr="00805BDF">
        <w:trPr>
          <w:trHeight w:val="283"/>
        </w:trPr>
        <w:tc>
          <w:tcPr>
            <w:tcW w:w="2940" w:type="dxa"/>
            <w:vMerge/>
            <w:vAlign w:val="center"/>
            <w:hideMark/>
          </w:tcPr>
          <w:p w14:paraId="7F024391" w14:textId="77777777" w:rsidR="00CE6645" w:rsidRPr="003E2F37" w:rsidRDefault="00CE6645" w:rsidP="003E2F3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7122E" w14:textId="77777777" w:rsidR="00CE6645" w:rsidRPr="003E2F37" w:rsidRDefault="00CE664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135F7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703AF8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307DA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08</w:t>
            </w:r>
          </w:p>
        </w:tc>
      </w:tr>
      <w:tr w:rsidR="00CE6645" w:rsidRPr="003E2F37" w14:paraId="10C2BD79" w14:textId="77777777" w:rsidTr="00805BDF">
        <w:trPr>
          <w:trHeight w:val="283"/>
        </w:trPr>
        <w:tc>
          <w:tcPr>
            <w:tcW w:w="2940" w:type="dxa"/>
            <w:vMerge w:val="restart"/>
            <w:shd w:val="clear" w:color="auto" w:fill="auto"/>
            <w:noWrap/>
            <w:vAlign w:val="center"/>
            <w:hideMark/>
          </w:tcPr>
          <w:p w14:paraId="351D7515" w14:textId="522CD0B3" w:rsidR="00CE6645" w:rsidRPr="003A792B" w:rsidRDefault="00805BDF" w:rsidP="003E2F37">
            <w:pPr>
              <w:rPr>
                <w:sz w:val="20"/>
              </w:rPr>
            </w:pPr>
            <w:r w:rsidRPr="003A792B">
              <w:rPr>
                <w:sz w:val="20"/>
              </w:rPr>
              <w:t>E</w:t>
            </w:r>
            <w:r w:rsidR="00CE6645" w:rsidRPr="003E2F37">
              <w:rPr>
                <w:sz w:val="20"/>
                <w:szCs w:val="20"/>
              </w:rPr>
              <w:t>fficacy</w:t>
            </w:r>
            <w:r w:rsidRPr="003A792B">
              <w:rPr>
                <w:sz w:val="20"/>
              </w:rPr>
              <w:t xml:space="preserve"> of the strategy use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17B26" w14:textId="77777777" w:rsidR="00CE6645" w:rsidRPr="003E2F37" w:rsidRDefault="00CE664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Acti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E3673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BA4DB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6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03F8B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0</w:t>
            </w:r>
          </w:p>
        </w:tc>
      </w:tr>
      <w:tr w:rsidR="00CE6645" w:rsidRPr="003E2F37" w14:paraId="0B9B9E83" w14:textId="77777777" w:rsidTr="00805BDF">
        <w:trPr>
          <w:trHeight w:val="283"/>
        </w:trPr>
        <w:tc>
          <w:tcPr>
            <w:tcW w:w="2940" w:type="dxa"/>
            <w:vMerge/>
            <w:vAlign w:val="center"/>
            <w:hideMark/>
          </w:tcPr>
          <w:p w14:paraId="19EB75BE" w14:textId="77777777" w:rsidR="00CE6645" w:rsidRPr="003E2F37" w:rsidRDefault="00CE6645" w:rsidP="003E2F3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0C8FF" w14:textId="77777777" w:rsidR="00CE6645" w:rsidRPr="003E2F37" w:rsidRDefault="00CE6645" w:rsidP="003E2F37">
            <w:pPr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Contro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BC9B6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61453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7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67962" w14:textId="77777777" w:rsidR="00CE6645" w:rsidRPr="003E2F37" w:rsidRDefault="00CE6645" w:rsidP="003E2F37">
            <w:pPr>
              <w:jc w:val="center"/>
              <w:rPr>
                <w:sz w:val="20"/>
                <w:szCs w:val="20"/>
              </w:rPr>
            </w:pPr>
            <w:r w:rsidRPr="003E2F37">
              <w:rPr>
                <w:sz w:val="20"/>
                <w:szCs w:val="20"/>
              </w:rPr>
              <w:t>0.34</w:t>
            </w:r>
          </w:p>
        </w:tc>
      </w:tr>
    </w:tbl>
    <w:p w14:paraId="0F6A9A97" w14:textId="6F1C4153" w:rsidR="00CD6554" w:rsidRDefault="00CD6554" w:rsidP="003E2F37"/>
    <w:p w14:paraId="3AAD4DA4" w14:textId="77777777" w:rsidR="003A792B" w:rsidRDefault="002D790C" w:rsidP="003A792B">
      <w:pPr>
        <w:keepNext/>
      </w:pPr>
      <w:r w:rsidRPr="002D790C">
        <w:fldChar w:fldCharType="begin"/>
      </w:r>
      <w:r w:rsidR="00D13BEA">
        <w:instrText xml:space="preserve"> INCLUDEPICTURE "C:\\Users\\saraassecondi\\.JASP\\temp\\clipboard\\resources\\7\\_29_t1638552739511.png" \* MERGEFORMAT </w:instrText>
      </w:r>
      <w:r w:rsidRPr="002D790C">
        <w:fldChar w:fldCharType="separate"/>
      </w:r>
      <w:r w:rsidRPr="002D790C">
        <w:rPr>
          <w:noProof/>
        </w:rPr>
        <w:drawing>
          <wp:inline distT="0" distB="0" distL="0" distR="0" wp14:anchorId="419FA110" wp14:editId="3412198F">
            <wp:extent cx="2315183" cy="2315183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187" cy="2324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790C">
        <w:fldChar w:fldCharType="end"/>
      </w:r>
    </w:p>
    <w:p w14:paraId="2588605A" w14:textId="6EE5B5EA" w:rsidR="003A792B" w:rsidRDefault="003A792B" w:rsidP="003A792B">
      <w:pPr>
        <w:pStyle w:val="Caption"/>
      </w:pPr>
      <w:r>
        <w:t>Figure S</w:t>
      </w:r>
      <w:fldSimple w:instr=" SEQ Figure_S \* ARABIC ">
        <w:r>
          <w:rPr>
            <w:noProof/>
          </w:rPr>
          <w:t>1</w:t>
        </w:r>
      </w:fldSimple>
      <w:r>
        <w:t xml:space="preserve"> Correlation between </w:t>
      </w:r>
      <w:r w:rsidR="00DA12D2">
        <w:t>perceived strategy efficacy and training-related gains.</w:t>
      </w:r>
    </w:p>
    <w:p w14:paraId="30817842" w14:textId="32E320CD" w:rsidR="002D790C" w:rsidRPr="002D790C" w:rsidRDefault="002D790C" w:rsidP="003E2F37"/>
    <w:p w14:paraId="2A030C88" w14:textId="77777777" w:rsidR="002D790C" w:rsidRDefault="002D790C" w:rsidP="003E2F37"/>
    <w:p w14:paraId="23610E83" w14:textId="77777777" w:rsidR="00CE6645" w:rsidRDefault="00CE6645" w:rsidP="003E2F37"/>
    <w:p w14:paraId="2EE37E70" w14:textId="77777777" w:rsidR="003E2F37" w:rsidRPr="003A792B" w:rsidRDefault="003E2F37">
      <w:pPr>
        <w:spacing w:after="200"/>
        <w:jc w:val="left"/>
        <w:rPr>
          <w:rFonts w:eastAsia="Cambria"/>
          <w:b/>
          <w:lang w:val="en-US"/>
        </w:rPr>
      </w:pPr>
      <w:bookmarkStart w:id="6" w:name="_Toc90323103"/>
      <w:r>
        <w:br w:type="page"/>
      </w:r>
    </w:p>
    <w:p w14:paraId="614BA9C5" w14:textId="3F11F4A7" w:rsidR="00B83E12" w:rsidRDefault="00B83E12" w:rsidP="003E2F37">
      <w:pPr>
        <w:pStyle w:val="Heading1"/>
      </w:pPr>
      <w:r>
        <w:lastRenderedPageBreak/>
        <w:t>Possible adverse effects of brain stimulation</w:t>
      </w:r>
      <w:bookmarkEnd w:id="6"/>
    </w:p>
    <w:p w14:paraId="2EBCD2CB" w14:textId="20637E13" w:rsidR="00B83E12" w:rsidRPr="00EB50A9" w:rsidRDefault="00B83E12" w:rsidP="003E2F37">
      <w:r w:rsidRPr="00EB50A9">
        <w:t>Possible adverse effects were collected from participants after each stimulation session, together with the likelihood of such effects being caused by stimulation</w:t>
      </w:r>
      <w:r w:rsidR="00805BDF" w:rsidRPr="008F1F44">
        <w:rPr>
          <w:lang w:val="en-US"/>
        </w:rPr>
        <w:t xml:space="preserve">. </w:t>
      </w:r>
      <w:r w:rsidR="00805BDF" w:rsidRPr="008F1F44">
        <w:rPr>
          <w:lang w:val="en-US"/>
        </w:rPr>
        <w:fldChar w:fldCharType="begin"/>
      </w:r>
      <w:r w:rsidR="00805BDF" w:rsidRPr="008F1F44">
        <w:rPr>
          <w:lang w:val="en-US"/>
        </w:rPr>
        <w:instrText xml:space="preserve"> REF _Ref90294177 \h </w:instrText>
      </w:r>
      <w:r w:rsidR="00805BDF" w:rsidRPr="008F1F44">
        <w:rPr>
          <w:lang w:val="en-US"/>
        </w:rPr>
      </w:r>
      <w:r w:rsidR="00805BDF" w:rsidRPr="008F1F44">
        <w:rPr>
          <w:lang w:val="en-US"/>
        </w:rPr>
        <w:fldChar w:fldCharType="separate"/>
      </w:r>
      <w:r w:rsidR="00805BDF">
        <w:t>Table S</w:t>
      </w:r>
      <w:r w:rsidR="00805BDF">
        <w:rPr>
          <w:noProof/>
        </w:rPr>
        <w:t>6</w:t>
      </w:r>
      <w:r w:rsidR="00805BDF" w:rsidRPr="008F1F44">
        <w:rPr>
          <w:lang w:val="en-US"/>
        </w:rPr>
        <w:fldChar w:fldCharType="end"/>
      </w:r>
      <w:r w:rsidR="00805BDF" w:rsidRPr="008F1F44">
        <w:rPr>
          <w:lang w:val="en-US"/>
        </w:rPr>
        <w:t xml:space="preserve"> </w:t>
      </w:r>
      <w:r w:rsidRPr="00EB50A9">
        <w:t>summarizes the number of participants reporting a side effect</w:t>
      </w:r>
      <w:r w:rsidR="003E2F37" w:rsidRPr="008F1F44">
        <w:rPr>
          <w:lang w:val="en-US"/>
        </w:rPr>
        <w:t xml:space="preserve"> in at least one of the sessions</w:t>
      </w:r>
      <w:r w:rsidRPr="00EB50A9">
        <w:t>. There was no difference in participants’ group allocation guesses, indicating that subjects were blind to the stimulation group (</w:t>
      </w:r>
      <w:r w:rsidR="003E2F37" w:rsidRPr="008F1F44">
        <w:rPr>
          <w:lang w:val="en-US"/>
        </w:rPr>
        <w:t xml:space="preserve">Fisher’s exact </w:t>
      </w:r>
      <w:r w:rsidRPr="00EB50A9">
        <w:t>p = 0.</w:t>
      </w:r>
      <w:r w:rsidR="003E2F37" w:rsidRPr="008F1F44">
        <w:rPr>
          <w:lang w:val="en-US"/>
        </w:rPr>
        <w:t>594</w:t>
      </w:r>
      <w:r w:rsidRPr="00EB50A9">
        <w:t>)</w:t>
      </w:r>
    </w:p>
    <w:p w14:paraId="264157A2" w14:textId="308FF5DD" w:rsidR="00B83E12" w:rsidRDefault="00B83E12" w:rsidP="003E2F37">
      <w:pPr>
        <w:pStyle w:val="Caption"/>
      </w:pPr>
      <w:bookmarkStart w:id="7" w:name="_Ref90294177"/>
      <w:r>
        <w:t>Table S</w:t>
      </w:r>
      <w:fldSimple w:instr=" SEQ Table_S \* ARABIC ">
        <w:r w:rsidR="00A642FE">
          <w:rPr>
            <w:noProof/>
          </w:rPr>
          <w:t>6</w:t>
        </w:r>
      </w:fldSimple>
      <w:bookmarkEnd w:id="7"/>
      <w:r w:rsidR="00234D61">
        <w:rPr>
          <w:noProof/>
        </w:rPr>
        <w:t>.</w:t>
      </w:r>
      <w:r>
        <w:t xml:space="preserve"> Number n of </w:t>
      </w:r>
      <w:r w:rsidR="003E2F37">
        <w:t>individuals</w:t>
      </w:r>
      <w:r>
        <w:t xml:space="preserve"> in the ACTIVE and CONTROL groups reporting </w:t>
      </w:r>
      <w:r w:rsidR="003E2F37">
        <w:t>a</w:t>
      </w:r>
      <w:r>
        <w:t xml:space="preserve"> side effect</w:t>
      </w:r>
      <w:r w:rsidR="00A6325C">
        <w:t xml:space="preserve"> </w:t>
      </w:r>
      <w:r w:rsidR="003E2F37">
        <w:t xml:space="preserve">in </w:t>
      </w:r>
      <w:r w:rsidR="00A6325C">
        <w:t xml:space="preserve">at least one </w:t>
      </w:r>
      <w:r w:rsidR="003E2F37">
        <w:t xml:space="preserve">of the training </w:t>
      </w:r>
      <w:r w:rsidR="004B7FBD">
        <w:t>sessions</w:t>
      </w:r>
      <w:r w:rsidR="003E2F37">
        <w:t>.</w:t>
      </w:r>
    </w:p>
    <w:tbl>
      <w:tblPr>
        <w:tblW w:w="7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6"/>
        <w:gridCol w:w="1620"/>
        <w:gridCol w:w="1440"/>
      </w:tblGrid>
      <w:tr w:rsidR="00A6325C" w:rsidRPr="00063694" w14:paraId="7FB144AC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4E1B61E7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SIDE EFFEC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B87ACE5" w14:textId="1DD7F11C" w:rsidR="00A6325C" w:rsidRPr="00063694" w:rsidRDefault="00A6325C" w:rsidP="008F1F44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ACTIVE (n=13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F0075BA" w14:textId="77777777" w:rsidR="00A6325C" w:rsidRPr="00063694" w:rsidRDefault="00A6325C" w:rsidP="008F1F44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SHAM (n=13)</w:t>
            </w:r>
          </w:p>
        </w:tc>
      </w:tr>
      <w:tr w:rsidR="00A6325C" w:rsidRPr="00063694" w14:paraId="027EE8DE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4EA46E19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HEADACH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20996A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AA334E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5</w:t>
            </w:r>
          </w:p>
        </w:tc>
      </w:tr>
      <w:tr w:rsidR="00A6325C" w:rsidRPr="00063694" w14:paraId="53884B36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59B84298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PAIN IN NECK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DFB909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CA4364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2</w:t>
            </w:r>
          </w:p>
        </w:tc>
      </w:tr>
      <w:tr w:rsidR="00A6325C" w:rsidRPr="00063694" w14:paraId="417ED6C5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2EBA486F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ITCHI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79A0CB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1A56C0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7</w:t>
            </w:r>
          </w:p>
        </w:tc>
      </w:tr>
      <w:tr w:rsidR="00A6325C" w:rsidRPr="00063694" w14:paraId="6F426978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3A02274C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SLEEPINES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AA5F61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1A0519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3</w:t>
            </w:r>
          </w:p>
        </w:tc>
      </w:tr>
      <w:tr w:rsidR="00A6325C" w:rsidRPr="00063694" w14:paraId="59E5B028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61D5152E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TROUBLE CONCENTRATI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9A77D4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F3CBFF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9</w:t>
            </w:r>
          </w:p>
        </w:tc>
      </w:tr>
      <w:tr w:rsidR="00A6325C" w:rsidRPr="00063694" w14:paraId="450D1F0F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5BA3C30D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ACUTE MOOD CHANG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7E9F5E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B4A439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</w:tr>
      <w:tr w:rsidR="00A6325C" w:rsidRPr="00063694" w14:paraId="01A848DE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236D6222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FATIGU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5A8A78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7EE872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1</w:t>
            </w:r>
          </w:p>
        </w:tc>
      </w:tr>
      <w:tr w:rsidR="00A6325C" w:rsidRPr="00063694" w14:paraId="60E381A0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30000BE5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NAUSE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D52038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41C305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</w:tr>
      <w:tr w:rsidR="00A6325C" w:rsidRPr="00063694" w14:paraId="00FF44D6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12F0C160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MUSCLE TWITCH IN FACE OR NECK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374915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FB6FDE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</w:tr>
      <w:tr w:rsidR="00A6325C" w:rsidRPr="00063694" w14:paraId="70EBA50A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5C006729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TINGLI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826A30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306DA9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12</w:t>
            </w:r>
          </w:p>
        </w:tc>
      </w:tr>
      <w:tr w:rsidR="00A6325C" w:rsidRPr="00063694" w14:paraId="2905031C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1B2756C3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BURNI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38407E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0F10D1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9</w:t>
            </w:r>
          </w:p>
        </w:tc>
      </w:tr>
      <w:tr w:rsidR="00A6325C" w:rsidRPr="00063694" w14:paraId="62C427E0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40551334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EPILEPTIC SEIZUR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CE770D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B9FA4C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</w:tr>
      <w:tr w:rsidR="00A6325C" w:rsidRPr="00063694" w14:paraId="089AC315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1A3A965E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LIGHT FLASH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A74D65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150ECD7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</w:t>
            </w:r>
          </w:p>
        </w:tc>
      </w:tr>
      <w:tr w:rsidR="00A6325C" w:rsidRPr="00063694" w14:paraId="15B8D2C4" w14:textId="77777777" w:rsidTr="003E2F37">
        <w:trPr>
          <w:trHeight w:val="283"/>
        </w:trPr>
        <w:tc>
          <w:tcPr>
            <w:tcW w:w="4396" w:type="dxa"/>
            <w:shd w:val="clear" w:color="auto" w:fill="auto"/>
            <w:vAlign w:val="center"/>
            <w:hideMark/>
          </w:tcPr>
          <w:p w14:paraId="343AC157" w14:textId="77777777" w:rsidR="00A6325C" w:rsidRPr="00063694" w:rsidRDefault="00A6325C" w:rsidP="003E2F37">
            <w:pPr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UNCOMFORTABLE FEELING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17EFBC" w14:textId="77777777" w:rsidR="00A6325C" w:rsidRPr="00063694" w:rsidRDefault="00A6325C" w:rsidP="00CE5F3D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54E3ED" w14:textId="77777777" w:rsidR="00A6325C" w:rsidRPr="00063694" w:rsidRDefault="00A6325C" w:rsidP="003A792B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6</w:t>
            </w:r>
          </w:p>
        </w:tc>
      </w:tr>
    </w:tbl>
    <w:p w14:paraId="6754D378" w14:textId="77777777" w:rsidR="00994A3D" w:rsidRPr="001549D3" w:rsidRDefault="00994A3D" w:rsidP="003E2F37"/>
    <w:p w14:paraId="22020FCD" w14:textId="77777777" w:rsidR="003E2F37" w:rsidRPr="008F1F44" w:rsidRDefault="003E2F37">
      <w:pPr>
        <w:spacing w:after="200"/>
        <w:jc w:val="left"/>
        <w:rPr>
          <w:rFonts w:eastAsia="Cambria"/>
          <w:b/>
          <w:lang w:val="en-US"/>
        </w:rPr>
      </w:pPr>
      <w:bookmarkStart w:id="8" w:name="_Toc90323104"/>
      <w:r>
        <w:br w:type="page"/>
      </w:r>
    </w:p>
    <w:p w14:paraId="062B000E" w14:textId="68766B5F" w:rsidR="00CD6FF5" w:rsidRDefault="00CD6FF5" w:rsidP="003E2F37">
      <w:pPr>
        <w:pStyle w:val="Heading1"/>
      </w:pPr>
      <w:r>
        <w:lastRenderedPageBreak/>
        <w:t>Outcome tasks</w:t>
      </w:r>
      <w:bookmarkEnd w:id="8"/>
    </w:p>
    <w:p w14:paraId="4766E1CE" w14:textId="1168A08E" w:rsidR="00CD6FF5" w:rsidRDefault="00CD6FF5" w:rsidP="003E2F37">
      <w:pPr>
        <w:pStyle w:val="Heading2"/>
      </w:pPr>
      <w:bookmarkStart w:id="9" w:name="_Toc90323105"/>
      <w:r>
        <w:t>Change detection</w:t>
      </w:r>
      <w:r w:rsidR="00F21D46">
        <w:t xml:space="preserve"> task</w:t>
      </w:r>
      <w:bookmarkEnd w:id="9"/>
    </w:p>
    <w:p w14:paraId="6EC60CD3" w14:textId="4C6B07CF" w:rsidR="00CD6FF5" w:rsidRDefault="00CD6FF5" w:rsidP="003E2F37">
      <w:pPr>
        <w:pStyle w:val="Caption"/>
      </w:pPr>
      <w:r>
        <w:t>Table S</w:t>
      </w:r>
      <w:fldSimple w:instr=" SEQ Table_S \* ARABIC ">
        <w:r w:rsidR="00A642FE">
          <w:rPr>
            <w:noProof/>
          </w:rPr>
          <w:t>7</w:t>
        </w:r>
      </w:fldSimple>
      <w:r w:rsidR="00234D61">
        <w:rPr>
          <w:noProof/>
        </w:rPr>
        <w:t>.</w:t>
      </w:r>
      <w:r>
        <w:t xml:space="preserve"> </w:t>
      </w:r>
      <w:r w:rsidR="00F21D46">
        <w:t>Independent t-test of the effect of STIMULATION on changes of dependent variables (</w:t>
      </w:r>
      <w:r w:rsidR="00F21D46" w:rsidRPr="008F1F44">
        <w:rPr>
          <w:color w:val="000000"/>
          <w:sz w:val="20"/>
          <w:lang w:val="en-IT"/>
        </w:rPr>
        <w:sym w:font="Symbol" w:char="F044"/>
      </w:r>
      <w:r w:rsidR="00F21D46">
        <w:t xml:space="preserve">RT, </w:t>
      </w:r>
      <w:r w:rsidR="00F21D46" w:rsidRPr="008F1F44">
        <w:rPr>
          <w:color w:val="000000"/>
          <w:sz w:val="20"/>
          <w:lang w:val="en-IT"/>
        </w:rPr>
        <w:sym w:font="Symbol" w:char="F044"/>
      </w:r>
      <w:r w:rsidR="00F21D46">
        <w:t xml:space="preserve">D’, </w:t>
      </w:r>
      <w:r w:rsidR="00F21D46" w:rsidRPr="008F1F44">
        <w:rPr>
          <w:color w:val="000000"/>
          <w:sz w:val="20"/>
          <w:lang w:val="en-IT"/>
        </w:rPr>
        <w:sym w:font="Symbol" w:char="F044"/>
      </w:r>
      <w:r w:rsidR="00D13BEA">
        <w:t>C</w:t>
      </w:r>
      <w:r w:rsidR="00F21D46">
        <w:t>, and</w:t>
      </w:r>
      <w:r w:rsidR="00D13BEA">
        <w:t xml:space="preserve"> </w:t>
      </w:r>
      <w:r w:rsidR="00D13BEA" w:rsidRPr="00F21D46">
        <w:rPr>
          <w:rFonts w:eastAsia="Times New Roman"/>
          <w:color w:val="000000"/>
          <w:sz w:val="20"/>
          <w:szCs w:val="20"/>
          <w:lang w:eastAsia="en-GB"/>
        </w:rPr>
        <w:sym w:font="Symbol" w:char="F044"/>
      </w:r>
      <w:r w:rsidR="00D13BEA">
        <w:t>K</w:t>
      </w:r>
      <w:r w:rsidR="00F21D46">
        <w:t>) with respect to baseline in the CD task.</w:t>
      </w:r>
    </w:p>
    <w:tbl>
      <w:tblPr>
        <w:tblW w:w="36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4"/>
        <w:gridCol w:w="1398"/>
        <w:gridCol w:w="1389"/>
        <w:gridCol w:w="509"/>
        <w:gridCol w:w="1103"/>
        <w:gridCol w:w="1103"/>
        <w:gridCol w:w="1100"/>
        <w:tblGridChange w:id="10">
          <w:tblGrid>
            <w:gridCol w:w="504"/>
            <w:gridCol w:w="1398"/>
            <w:gridCol w:w="1389"/>
            <w:gridCol w:w="509"/>
            <w:gridCol w:w="1103"/>
            <w:gridCol w:w="1103"/>
            <w:gridCol w:w="1100"/>
          </w:tblGrid>
        </w:tblGridChange>
      </w:tblGrid>
      <w:tr w:rsidR="00F21D46" w:rsidRPr="0006387D" w14:paraId="01584C3E" w14:textId="77777777" w:rsidTr="00D91B0B">
        <w:trPr>
          <w:trHeight w:val="320"/>
        </w:trPr>
        <w:tc>
          <w:tcPr>
            <w:tcW w:w="5000" w:type="pct"/>
            <w:gridSpan w:val="7"/>
            <w:shd w:val="clear" w:color="000000" w:fill="E7E6E6"/>
            <w:noWrap/>
            <w:vAlign w:val="center"/>
            <w:hideMark/>
          </w:tcPr>
          <w:p w14:paraId="2116C38A" w14:textId="290B038F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RT</w:t>
            </w:r>
          </w:p>
        </w:tc>
      </w:tr>
      <w:tr w:rsidR="00F21D46" w:rsidRPr="0006387D" w14:paraId="5289098D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32D30E4" w14:textId="12E349F8" w:rsidR="00F21D46" w:rsidRPr="0006387D" w:rsidRDefault="00F21D46" w:rsidP="003E2F37">
            <w:pPr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7B952F4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ACTIVE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3BB00FFD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SHAM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8D2C767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d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938AF27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EA46B39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4B22D84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H</w:t>
            </w:r>
            <w:r w:rsidRPr="008F1F44">
              <w:rPr>
                <w:sz w:val="20"/>
                <w:vertAlign w:val="subscript"/>
              </w:rPr>
              <w:t>g</w:t>
            </w:r>
          </w:p>
        </w:tc>
      </w:tr>
      <w:tr w:rsidR="00F21D46" w:rsidRPr="0006387D" w14:paraId="0CF8D8CE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E4055F0" w14:textId="5D43878E" w:rsidR="00F21D46" w:rsidRPr="0006387D" w:rsidRDefault="00F21D46" w:rsidP="003E2F37">
            <w:pPr>
              <w:rPr>
                <w:sz w:val="20"/>
                <w:szCs w:val="20"/>
                <w:lang w:val="fr-CA"/>
              </w:rPr>
            </w:pPr>
            <w:r w:rsidRPr="0006387D">
              <w:rPr>
                <w:sz w:val="20"/>
                <w:szCs w:val="20"/>
              </w:rPr>
              <w:t>T</w:t>
            </w:r>
            <w:r w:rsidR="00252C29" w:rsidRPr="0006387D">
              <w:rPr>
                <w:sz w:val="20"/>
                <w:szCs w:val="20"/>
                <w:lang w:val="fr-CA"/>
              </w:rPr>
              <w:t>4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52DD1B9" w14:textId="0258BDAB" w:rsidR="00F21D46" w:rsidRPr="0006387D" w:rsidRDefault="00F21D46" w:rsidP="008F1F44">
            <w:pPr>
              <w:jc w:val="center"/>
              <w:rPr>
                <w:sz w:val="20"/>
                <w:szCs w:val="20"/>
                <w:lang w:val="it-IT"/>
              </w:rPr>
            </w:pPr>
            <w:r w:rsidRPr="0006387D">
              <w:rPr>
                <w:sz w:val="20"/>
                <w:szCs w:val="20"/>
              </w:rPr>
              <w:t>-232</w:t>
            </w:r>
            <w:r w:rsidRPr="0006387D">
              <w:rPr>
                <w:sz w:val="20"/>
                <w:szCs w:val="20"/>
                <w:lang w:val="it-IT"/>
              </w:rPr>
              <w:t xml:space="preserve"> </w:t>
            </w:r>
            <w:r w:rsidRPr="0006387D">
              <w:rPr>
                <w:sz w:val="20"/>
                <w:szCs w:val="20"/>
              </w:rPr>
              <w:t>±</w:t>
            </w:r>
            <w:r w:rsidRPr="0006387D">
              <w:rPr>
                <w:sz w:val="20"/>
                <w:szCs w:val="20"/>
                <w:lang w:val="it-IT"/>
              </w:rPr>
              <w:t xml:space="preserve"> 39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39D371A9" w14:textId="6896C5C4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157</w:t>
            </w:r>
            <w:r w:rsidRPr="0006387D">
              <w:rPr>
                <w:sz w:val="20"/>
                <w:szCs w:val="20"/>
                <w:lang w:val="it-IT"/>
              </w:rPr>
              <w:t xml:space="preserve"> </w:t>
            </w:r>
            <w:r w:rsidRPr="0006387D">
              <w:rPr>
                <w:sz w:val="20"/>
                <w:szCs w:val="20"/>
              </w:rPr>
              <w:t>± 3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FFF4FA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D660598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1.404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DF16BD6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174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1C2E5DA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544</w:t>
            </w:r>
          </w:p>
        </w:tc>
      </w:tr>
      <w:tr w:rsidR="00F21D46" w:rsidRPr="0006387D" w14:paraId="19F7CF24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1A20CEF" w14:textId="5843BECC" w:rsidR="00F21D46" w:rsidRPr="0006387D" w:rsidRDefault="00F21D46" w:rsidP="003E2F37">
            <w:pPr>
              <w:rPr>
                <w:sz w:val="20"/>
                <w:szCs w:val="20"/>
                <w:lang w:val="fr-CA"/>
              </w:rPr>
            </w:pPr>
            <w:r w:rsidRPr="0006387D">
              <w:rPr>
                <w:sz w:val="20"/>
                <w:szCs w:val="20"/>
              </w:rPr>
              <w:t>T</w:t>
            </w:r>
            <w:r w:rsidR="00252C29" w:rsidRPr="0006387D">
              <w:rPr>
                <w:sz w:val="20"/>
                <w:szCs w:val="20"/>
                <w:lang w:val="fr-CA"/>
              </w:rPr>
              <w:t>5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00D70C36" w14:textId="2B1966B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160</w:t>
            </w:r>
            <w:r w:rsidRPr="0006387D">
              <w:rPr>
                <w:sz w:val="20"/>
                <w:szCs w:val="20"/>
                <w:lang w:val="it-IT"/>
              </w:rPr>
              <w:t xml:space="preserve"> </w:t>
            </w:r>
            <w:r w:rsidRPr="0006387D">
              <w:rPr>
                <w:sz w:val="20"/>
                <w:szCs w:val="20"/>
              </w:rPr>
              <w:t>± 50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54FC2FDC" w14:textId="226F35B5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205</w:t>
            </w:r>
            <w:r w:rsidRPr="0006387D">
              <w:rPr>
                <w:sz w:val="20"/>
                <w:szCs w:val="20"/>
                <w:lang w:val="it-IT"/>
              </w:rPr>
              <w:t xml:space="preserve"> </w:t>
            </w:r>
            <w:r w:rsidRPr="0006387D">
              <w:rPr>
                <w:sz w:val="20"/>
                <w:szCs w:val="20"/>
              </w:rPr>
              <w:t>± 3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A053301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48298BD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23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12A494C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82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E4AE31D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093</w:t>
            </w:r>
          </w:p>
        </w:tc>
      </w:tr>
      <w:tr w:rsidR="00F21D46" w:rsidRPr="0006387D" w14:paraId="6A97C203" w14:textId="77777777" w:rsidTr="00D91B0B">
        <w:trPr>
          <w:trHeight w:val="320"/>
        </w:trPr>
        <w:tc>
          <w:tcPr>
            <w:tcW w:w="5000" w:type="pct"/>
            <w:gridSpan w:val="7"/>
            <w:shd w:val="clear" w:color="000000" w:fill="E7E6E6"/>
            <w:noWrap/>
            <w:vAlign w:val="center"/>
            <w:hideMark/>
          </w:tcPr>
          <w:p w14:paraId="52D25871" w14:textId="205972DB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D'</w:t>
            </w:r>
          </w:p>
        </w:tc>
      </w:tr>
      <w:tr w:rsidR="00F21D46" w:rsidRPr="0006387D" w14:paraId="72D27AA6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97C3445" w14:textId="34996591" w:rsidR="00F21D46" w:rsidRPr="0006387D" w:rsidRDefault="00F21D46" w:rsidP="003E2F37">
            <w:pPr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CEDEE3E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ACTIVE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5ED99CAF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SHAM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DEA9DB4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d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CB0D411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6C44334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252F01D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H</w:t>
            </w:r>
            <w:r w:rsidRPr="008F1F44">
              <w:rPr>
                <w:sz w:val="20"/>
                <w:vertAlign w:val="subscript"/>
              </w:rPr>
              <w:t>g</w:t>
            </w:r>
          </w:p>
        </w:tc>
      </w:tr>
      <w:tr w:rsidR="00252C29" w:rsidRPr="0006387D" w14:paraId="0A841C7A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B824B9" w14:textId="5581B11F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  <w:r w:rsidRPr="0006387D">
              <w:rPr>
                <w:sz w:val="20"/>
                <w:szCs w:val="20"/>
                <w:lang w:val="fr-CA"/>
              </w:rPr>
              <w:t>4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6658EC5" w14:textId="083AB6B9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0.20 </w:t>
            </w:r>
            <w:r w:rsidRPr="0006387D">
              <w:rPr>
                <w:sz w:val="20"/>
                <w:szCs w:val="20"/>
              </w:rPr>
              <w:t>±</w:t>
            </w:r>
            <w:r w:rsidRPr="0006387D">
              <w:rPr>
                <w:sz w:val="20"/>
                <w:szCs w:val="20"/>
                <w:lang w:val="it-IT"/>
              </w:rPr>
              <w:t xml:space="preserve"> 0.06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122F2EF" w14:textId="5151E89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>0.05 ±</w:t>
            </w:r>
            <w:r w:rsidRPr="0006387D">
              <w:rPr>
                <w:sz w:val="20"/>
                <w:szCs w:val="20"/>
              </w:rPr>
              <w:t xml:space="preserve"> 0.1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376EFF2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4DFBD6E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1.319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672E660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20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50FCBA4E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511</w:t>
            </w:r>
          </w:p>
        </w:tc>
      </w:tr>
      <w:tr w:rsidR="00252C29" w:rsidRPr="0006387D" w14:paraId="1619D431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9453B81" w14:textId="7D0B78FD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  <w:r w:rsidRPr="0006387D">
              <w:rPr>
                <w:sz w:val="20"/>
                <w:szCs w:val="20"/>
                <w:lang w:val="fr-CA"/>
              </w:rPr>
              <w:t>5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0088CC5" w14:textId="260E4935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>0.11 ±</w:t>
            </w:r>
            <w:r w:rsidRPr="0006387D">
              <w:rPr>
                <w:sz w:val="20"/>
                <w:szCs w:val="20"/>
              </w:rPr>
              <w:t xml:space="preserve"> 0.09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230D314B" w14:textId="6886C0CC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>0.13 ±</w:t>
            </w:r>
            <w:r w:rsidRPr="0006387D">
              <w:rPr>
                <w:sz w:val="20"/>
                <w:szCs w:val="20"/>
              </w:rPr>
              <w:t xml:space="preserve"> 0.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525941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733713C9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18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22FF0BEB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856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2D7900A0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074</w:t>
            </w:r>
          </w:p>
        </w:tc>
      </w:tr>
      <w:tr w:rsidR="00F21D46" w:rsidRPr="0006387D" w14:paraId="5B7A321F" w14:textId="77777777" w:rsidTr="00D91B0B">
        <w:trPr>
          <w:trHeight w:val="320"/>
        </w:trPr>
        <w:tc>
          <w:tcPr>
            <w:tcW w:w="5000" w:type="pct"/>
            <w:gridSpan w:val="7"/>
            <w:shd w:val="clear" w:color="000000" w:fill="E7E6E6"/>
            <w:noWrap/>
            <w:vAlign w:val="center"/>
            <w:hideMark/>
          </w:tcPr>
          <w:p w14:paraId="745E29E5" w14:textId="1B7354F0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C</w:t>
            </w:r>
          </w:p>
        </w:tc>
      </w:tr>
      <w:tr w:rsidR="00F21D46" w:rsidRPr="0006387D" w14:paraId="50926F09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1334461" w14:textId="7FF74721" w:rsidR="00F21D46" w:rsidRPr="0006387D" w:rsidRDefault="00F21D46" w:rsidP="003E2F37">
            <w:pPr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6D31248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ACTIVE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5A713437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SHAM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53D5A68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d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4DC24895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31675F43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65BE4CBA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H</w:t>
            </w:r>
            <w:r w:rsidRPr="008F1F44">
              <w:rPr>
                <w:sz w:val="20"/>
                <w:vertAlign w:val="subscript"/>
              </w:rPr>
              <w:t>g</w:t>
            </w:r>
          </w:p>
        </w:tc>
      </w:tr>
      <w:tr w:rsidR="00252C29" w:rsidRPr="0006387D" w14:paraId="3C1228E9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CBA8297" w14:textId="5B588792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  <w:r w:rsidRPr="0006387D">
              <w:rPr>
                <w:sz w:val="20"/>
                <w:szCs w:val="20"/>
                <w:lang w:val="fr-CA"/>
              </w:rPr>
              <w:t>4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A3097EC" w14:textId="5E261D12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-0.30 </w:t>
            </w:r>
            <w:r w:rsidRPr="0006387D">
              <w:rPr>
                <w:sz w:val="20"/>
                <w:szCs w:val="20"/>
              </w:rPr>
              <w:t>± 0.05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754113FE" w14:textId="325403F1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-0.12 </w:t>
            </w:r>
            <w:r w:rsidRPr="0006387D">
              <w:rPr>
                <w:sz w:val="20"/>
                <w:szCs w:val="20"/>
              </w:rPr>
              <w:t>± 0.0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8CB4431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904039C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.310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A0B6286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03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1CF62E7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894</w:t>
            </w:r>
          </w:p>
        </w:tc>
      </w:tr>
      <w:tr w:rsidR="00252C29" w:rsidRPr="0006387D" w14:paraId="2F78F868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FB84930" w14:textId="6DBA21B5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  <w:r w:rsidRPr="0006387D">
              <w:rPr>
                <w:sz w:val="20"/>
                <w:szCs w:val="20"/>
                <w:lang w:val="fr-CA"/>
              </w:rPr>
              <w:t>5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7BDC8868" w14:textId="07106BC3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-0.34 </w:t>
            </w:r>
            <w:r w:rsidRPr="0006387D">
              <w:rPr>
                <w:sz w:val="20"/>
                <w:szCs w:val="20"/>
              </w:rPr>
              <w:t>± 0.06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5669F30B" w14:textId="34BCD763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>-0.36 ±</w:t>
            </w:r>
            <w:r w:rsidRPr="0006387D">
              <w:rPr>
                <w:sz w:val="20"/>
                <w:szCs w:val="20"/>
              </w:rPr>
              <w:t xml:space="preserve"> 0.0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820BDD0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B1E89D6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687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0D9AB634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500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034CAC41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278</w:t>
            </w:r>
          </w:p>
        </w:tc>
      </w:tr>
      <w:tr w:rsidR="00D13BEA" w:rsidRPr="004B7FBD" w14:paraId="03A0FC3F" w14:textId="77777777" w:rsidTr="00D91B0B">
        <w:trPr>
          <w:trHeight w:val="320"/>
        </w:trPr>
        <w:tc>
          <w:tcPr>
            <w:tcW w:w="5000" w:type="pct"/>
            <w:gridSpan w:val="7"/>
            <w:shd w:val="clear" w:color="000000" w:fill="E7E6E6"/>
            <w:noWrap/>
            <w:vAlign w:val="center"/>
            <w:hideMark/>
          </w:tcPr>
          <w:p w14:paraId="392CB823" w14:textId="77777777" w:rsidR="00D13BEA" w:rsidRPr="00234D61" w:rsidRDefault="00D13BEA" w:rsidP="008F1F44">
            <w:pPr>
              <w:jc w:val="center"/>
              <w:rPr>
                <w:sz w:val="20"/>
              </w:rPr>
            </w:pPr>
            <w:r w:rsidRPr="00234D61">
              <w:rPr>
                <w:sz w:val="20"/>
              </w:rPr>
              <w:sym w:font="Symbol" w:char="F044"/>
            </w:r>
            <w:r w:rsidRPr="00234D61">
              <w:rPr>
                <w:sz w:val="20"/>
              </w:rPr>
              <w:t>K</w:t>
            </w:r>
          </w:p>
        </w:tc>
      </w:tr>
      <w:tr w:rsidR="003A792B" w:rsidRPr="0006387D" w14:paraId="58A58925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D55F375" w14:textId="77777777" w:rsidR="00F21D46" w:rsidRPr="0006387D" w:rsidRDefault="00F21D46" w:rsidP="003E2F37">
            <w:pPr>
              <w:rPr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569BA94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ACTIVE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042788E6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SHAM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BBB9DD1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df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7A258F4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5A3B768F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364037B2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H</w:t>
            </w:r>
            <w:r w:rsidRPr="008F1F44">
              <w:rPr>
                <w:sz w:val="20"/>
                <w:vertAlign w:val="subscript"/>
              </w:rPr>
              <w:t>g</w:t>
            </w:r>
          </w:p>
        </w:tc>
      </w:tr>
      <w:tr w:rsidR="003A792B" w:rsidRPr="0006387D" w14:paraId="308EEE36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18B3658" w14:textId="77777777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  <w:r w:rsidRPr="0006387D">
              <w:rPr>
                <w:sz w:val="20"/>
                <w:szCs w:val="20"/>
                <w:lang w:val="fr-CA"/>
              </w:rPr>
              <w:t>4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34B0A902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-0.09 </w:t>
            </w:r>
            <w:r w:rsidRPr="0006387D">
              <w:rPr>
                <w:sz w:val="20"/>
                <w:szCs w:val="20"/>
              </w:rPr>
              <w:t>±</w:t>
            </w:r>
            <w:r w:rsidRPr="0006387D">
              <w:rPr>
                <w:sz w:val="20"/>
                <w:szCs w:val="20"/>
                <w:lang w:val="it-IT"/>
              </w:rPr>
              <w:t xml:space="preserve"> 0.10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78507FCC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-0.04 </w:t>
            </w:r>
            <w:r w:rsidRPr="0006387D">
              <w:rPr>
                <w:sz w:val="20"/>
                <w:szCs w:val="20"/>
              </w:rPr>
              <w:t>± 0.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343BFA7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3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91C3DF7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30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B81ED77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76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27FEC08" w14:textId="7777777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119</w:t>
            </w:r>
          </w:p>
        </w:tc>
      </w:tr>
      <w:tr w:rsidR="003A792B" w:rsidRPr="0006387D" w14:paraId="4DEC3232" w14:textId="77777777" w:rsidTr="00D91B0B">
        <w:trPr>
          <w:trHeight w:val="32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6555878" w14:textId="77777777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</w:t>
            </w:r>
            <w:r w:rsidRPr="0006387D">
              <w:rPr>
                <w:sz w:val="20"/>
                <w:szCs w:val="20"/>
                <w:lang w:val="fr-CA"/>
              </w:rPr>
              <w:t>5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32FDF0B" w14:textId="77777777" w:rsidR="00252C29" w:rsidRPr="0006387D" w:rsidRDefault="00252C29" w:rsidP="00F34EAD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-0.26 </w:t>
            </w:r>
            <w:r w:rsidRPr="0006387D">
              <w:rPr>
                <w:sz w:val="20"/>
                <w:szCs w:val="20"/>
              </w:rPr>
              <w:t>± 0.13</w:t>
            </w:r>
          </w:p>
        </w:tc>
        <w:tc>
          <w:tcPr>
            <w:tcW w:w="977" w:type="pct"/>
            <w:shd w:val="clear" w:color="auto" w:fill="auto"/>
            <w:noWrap/>
            <w:vAlign w:val="center"/>
            <w:hideMark/>
          </w:tcPr>
          <w:p w14:paraId="1E8C6EC2" w14:textId="77777777" w:rsidR="00252C29" w:rsidRPr="0006387D" w:rsidRDefault="00252C29" w:rsidP="00F34EAD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  <w:lang w:val="it-IT"/>
              </w:rPr>
              <w:t xml:space="preserve">-0.13 </w:t>
            </w:r>
            <w:r w:rsidRPr="0006387D">
              <w:rPr>
                <w:sz w:val="20"/>
                <w:szCs w:val="20"/>
              </w:rPr>
              <w:t>± 0.2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C81C014" w14:textId="77777777" w:rsidR="00252C29" w:rsidRPr="0006387D" w:rsidRDefault="00252C29" w:rsidP="00F34EAD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21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68B26A33" w14:textId="77777777" w:rsidR="00252C29" w:rsidRPr="0006387D" w:rsidRDefault="00252C29" w:rsidP="00F34EAD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516</w:t>
            </w:r>
          </w:p>
        </w:tc>
        <w:tc>
          <w:tcPr>
            <w:tcW w:w="776" w:type="pct"/>
            <w:shd w:val="clear" w:color="auto" w:fill="auto"/>
            <w:noWrap/>
            <w:vAlign w:val="center"/>
            <w:hideMark/>
          </w:tcPr>
          <w:p w14:paraId="1FA10371" w14:textId="77777777" w:rsidR="00252C29" w:rsidRPr="0006387D" w:rsidRDefault="00252C29" w:rsidP="00F34EAD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612</w:t>
            </w:r>
          </w:p>
        </w:tc>
        <w:tc>
          <w:tcPr>
            <w:tcW w:w="774" w:type="pct"/>
            <w:shd w:val="clear" w:color="auto" w:fill="auto"/>
            <w:noWrap/>
            <w:vAlign w:val="center"/>
            <w:hideMark/>
          </w:tcPr>
          <w:p w14:paraId="7F0DC284" w14:textId="77777777" w:rsidR="00252C29" w:rsidRPr="0006387D" w:rsidRDefault="00252C29" w:rsidP="00F34EAD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209</w:t>
            </w:r>
          </w:p>
        </w:tc>
      </w:tr>
    </w:tbl>
    <w:p w14:paraId="18B0EC09" w14:textId="77777777" w:rsidR="00F21D46" w:rsidRDefault="00F21D46" w:rsidP="003E2F37"/>
    <w:p w14:paraId="7F73DB79" w14:textId="39E49CCB" w:rsidR="00CD6FF5" w:rsidRDefault="00CD6FF5" w:rsidP="003E2F37">
      <w:pPr>
        <w:pStyle w:val="Caption"/>
      </w:pPr>
      <w:r>
        <w:t>Table S</w:t>
      </w:r>
      <w:fldSimple w:instr=" SEQ Table_S \* ARABIC ">
        <w:r w:rsidR="00A642FE">
          <w:rPr>
            <w:noProof/>
          </w:rPr>
          <w:t>8</w:t>
        </w:r>
      </w:fldSimple>
      <w:r w:rsidR="00234D61">
        <w:rPr>
          <w:noProof/>
        </w:rPr>
        <w:t>.</w:t>
      </w:r>
      <w:r>
        <w:t xml:space="preserve"> </w:t>
      </w:r>
      <w:r w:rsidR="00F21D46">
        <w:t>T-test of changes in each stimulation group against zero in the CD task.</w:t>
      </w:r>
    </w:p>
    <w:tbl>
      <w:tblPr>
        <w:tblW w:w="4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0"/>
        <w:gridCol w:w="1035"/>
        <w:gridCol w:w="810"/>
        <w:gridCol w:w="1080"/>
        <w:gridCol w:w="810"/>
      </w:tblGrid>
      <w:tr w:rsidR="00F21D46" w:rsidRPr="0006387D" w14:paraId="5A8C6A4A" w14:textId="77777777" w:rsidTr="008F1F44">
        <w:trPr>
          <w:trHeight w:val="440"/>
        </w:trPr>
        <w:tc>
          <w:tcPr>
            <w:tcW w:w="4405" w:type="dxa"/>
            <w:gridSpan w:val="5"/>
            <w:shd w:val="clear" w:color="000000" w:fill="E7E6E6"/>
            <w:noWrap/>
            <w:vAlign w:val="center"/>
            <w:hideMark/>
          </w:tcPr>
          <w:p w14:paraId="2562CE2D" w14:textId="4B03296A" w:rsidR="00CD6FF5" w:rsidRPr="0006387D" w:rsidRDefault="00CD6FF5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 xml:space="preserve">POST-TEST </w:t>
            </w:r>
            <w:r w:rsidR="000E1DEA" w:rsidRPr="00234D61">
              <w:rPr>
                <w:sz w:val="20"/>
                <w:szCs w:val="20"/>
              </w:rPr>
              <w:t>T4</w:t>
            </w:r>
          </w:p>
        </w:tc>
      </w:tr>
      <w:tr w:rsidR="00F21D46" w:rsidRPr="0006387D" w14:paraId="12A3D4B3" w14:textId="77777777" w:rsidTr="008F1F44">
        <w:trPr>
          <w:trHeight w:val="320"/>
        </w:trPr>
        <w:tc>
          <w:tcPr>
            <w:tcW w:w="670" w:type="dxa"/>
            <w:vMerge w:val="restart"/>
            <w:shd w:val="clear" w:color="auto" w:fill="auto"/>
            <w:noWrap/>
            <w:vAlign w:val="center"/>
            <w:hideMark/>
          </w:tcPr>
          <w:p w14:paraId="4686B58F" w14:textId="6DEC83C4" w:rsidR="00234D61" w:rsidRPr="00234D61" w:rsidRDefault="00234D61" w:rsidP="003E2F37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845" w:type="dxa"/>
            <w:gridSpan w:val="2"/>
            <w:shd w:val="clear" w:color="auto" w:fill="auto"/>
            <w:vAlign w:val="center"/>
          </w:tcPr>
          <w:p w14:paraId="57D67FD5" w14:textId="747FDF1F" w:rsidR="00F21D46" w:rsidRPr="0006387D" w:rsidRDefault="00F21D46" w:rsidP="008F1F44">
            <w:pPr>
              <w:jc w:val="center"/>
              <w:rPr>
                <w:sz w:val="20"/>
                <w:szCs w:val="20"/>
                <w:lang w:val="it-IT"/>
              </w:rPr>
            </w:pPr>
            <w:r w:rsidRPr="0006387D">
              <w:rPr>
                <w:sz w:val="20"/>
                <w:szCs w:val="20"/>
              </w:rPr>
              <w:t>ACTIVE</w:t>
            </w:r>
            <w:r w:rsidRPr="0006387D">
              <w:rPr>
                <w:sz w:val="20"/>
                <w:szCs w:val="20"/>
                <w:lang w:val="it-IT"/>
              </w:rPr>
              <w:t xml:space="preserve"> &gt; 0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14:paraId="5AF2FE3F" w14:textId="4016FEB1" w:rsidR="00F21D46" w:rsidRPr="0006387D" w:rsidRDefault="00F21D46" w:rsidP="008F1F44">
            <w:pPr>
              <w:jc w:val="center"/>
              <w:rPr>
                <w:sz w:val="20"/>
                <w:szCs w:val="20"/>
                <w:lang w:val="it-IT"/>
              </w:rPr>
            </w:pPr>
            <w:r w:rsidRPr="0006387D">
              <w:rPr>
                <w:sz w:val="20"/>
                <w:szCs w:val="20"/>
              </w:rPr>
              <w:t>SHAM</w:t>
            </w:r>
            <w:r w:rsidRPr="0006387D">
              <w:rPr>
                <w:sz w:val="20"/>
                <w:szCs w:val="20"/>
                <w:lang w:val="it-IT"/>
              </w:rPr>
              <w:t xml:space="preserve"> &gt; 0</w:t>
            </w:r>
          </w:p>
        </w:tc>
      </w:tr>
      <w:tr w:rsidR="00F21D46" w:rsidRPr="0006387D" w14:paraId="6AB3EEB8" w14:textId="77777777" w:rsidTr="008F1F44">
        <w:trPr>
          <w:trHeight w:val="320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14:paraId="3223A04F" w14:textId="69AC47A8" w:rsidR="00F21D46" w:rsidRPr="0006387D" w:rsidRDefault="00F21D46" w:rsidP="003E2F37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BC9C2E7" w14:textId="40183E75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(</w:t>
            </w:r>
            <w:r w:rsidR="00E326DB" w:rsidRPr="00234D61">
              <w:rPr>
                <w:sz w:val="20"/>
                <w:szCs w:val="20"/>
              </w:rPr>
              <w:t>df=</w:t>
            </w:r>
            <w:r w:rsidR="00252C29" w:rsidRPr="0006387D">
              <w:rPr>
                <w:sz w:val="20"/>
                <w:szCs w:val="20"/>
                <w:lang w:val="fr-CA"/>
              </w:rPr>
              <w:t>12</w:t>
            </w:r>
            <w:r w:rsidRPr="0006387D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46E758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25E321" w14:textId="0638FDE8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(</w:t>
            </w:r>
            <w:r w:rsidR="00234D61" w:rsidRPr="00234D61">
              <w:rPr>
                <w:sz w:val="20"/>
                <w:szCs w:val="20"/>
              </w:rPr>
              <w:t>df=</w:t>
            </w:r>
            <w:r w:rsidR="00252C29" w:rsidRPr="0006387D">
              <w:rPr>
                <w:sz w:val="20"/>
                <w:szCs w:val="20"/>
                <w:lang w:val="fr-CA"/>
              </w:rPr>
              <w:t>11</w:t>
            </w:r>
            <w:r w:rsidRPr="0006387D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871965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</w:tr>
      <w:tr w:rsidR="00252C29" w:rsidRPr="0006387D" w14:paraId="791612E2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13D9FC03" w14:textId="519D1C9D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RT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CA5B989" w14:textId="28F91E73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5.9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CB8A51" w14:textId="0D0C6AEC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&lt; 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86458D" w14:textId="26A6BFBF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4.4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272370" w14:textId="46BBF3D6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001</w:t>
            </w:r>
          </w:p>
        </w:tc>
      </w:tr>
      <w:tr w:rsidR="00252C29" w:rsidRPr="0006387D" w14:paraId="5DAB326D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EDF6AA0" w14:textId="135F9BB7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D'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C0A6626" w14:textId="6322C2C3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3.2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FD9A77" w14:textId="209327F1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BBF31" w14:textId="119EE1B3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4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828D4C" w14:textId="3CD10100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633</w:t>
            </w:r>
          </w:p>
        </w:tc>
      </w:tr>
      <w:tr w:rsidR="00FF1D02" w:rsidRPr="00234D61" w14:paraId="267A9C45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</w:tcPr>
          <w:p w14:paraId="1C6518DF" w14:textId="053DA2F1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sym w:font="Symbol" w:char="F044"/>
            </w:r>
            <w:r w:rsidRPr="00234D61">
              <w:rPr>
                <w:sz w:val="20"/>
                <w:szCs w:val="20"/>
              </w:rPr>
              <w:t>C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6D77D8E2" w14:textId="28A09BAB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-5.7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C85555" w14:textId="3480B7BA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&lt; 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7E61D8" w14:textId="491534C9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-2.18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C7C4547" w14:textId="4D96D12B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0.052</w:t>
            </w:r>
          </w:p>
        </w:tc>
      </w:tr>
      <w:tr w:rsidR="00252C29" w:rsidRPr="0006387D" w14:paraId="1CCE155C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BBA6401" w14:textId="55E56570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K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089B3D21" w14:textId="76A834FB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0.8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84C865" w14:textId="0DDC0AEC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8A760" w14:textId="590768D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0.2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A022A" w14:textId="2579F58B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812</w:t>
            </w:r>
          </w:p>
        </w:tc>
      </w:tr>
      <w:tr w:rsidR="00F21D46" w:rsidRPr="0006387D" w14:paraId="6FA9D44B" w14:textId="77777777" w:rsidTr="008F1F44">
        <w:trPr>
          <w:trHeight w:val="440"/>
        </w:trPr>
        <w:tc>
          <w:tcPr>
            <w:tcW w:w="4405" w:type="dxa"/>
            <w:gridSpan w:val="5"/>
            <w:shd w:val="clear" w:color="000000" w:fill="E7E6E6"/>
            <w:noWrap/>
            <w:vAlign w:val="center"/>
            <w:hideMark/>
          </w:tcPr>
          <w:p w14:paraId="1839777E" w14:textId="53589D60" w:rsidR="00CD6FF5" w:rsidRPr="0006387D" w:rsidRDefault="00CD6FF5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 xml:space="preserve">FOLLOW UP </w:t>
            </w:r>
            <w:r w:rsidR="00FF1D02" w:rsidRPr="00234D61">
              <w:rPr>
                <w:sz w:val="20"/>
                <w:szCs w:val="20"/>
              </w:rPr>
              <w:t>T5</w:t>
            </w:r>
          </w:p>
        </w:tc>
      </w:tr>
      <w:tr w:rsidR="00F21D46" w:rsidRPr="0006387D" w14:paraId="2AAE80E0" w14:textId="77777777" w:rsidTr="008F1F44">
        <w:trPr>
          <w:trHeight w:val="320"/>
        </w:trPr>
        <w:tc>
          <w:tcPr>
            <w:tcW w:w="670" w:type="dxa"/>
            <w:vMerge w:val="restart"/>
            <w:shd w:val="clear" w:color="auto" w:fill="auto"/>
            <w:noWrap/>
            <w:vAlign w:val="center"/>
            <w:hideMark/>
          </w:tcPr>
          <w:p w14:paraId="067D4F88" w14:textId="38F01899" w:rsidR="00234D61" w:rsidRPr="00234D61" w:rsidRDefault="00234D61" w:rsidP="00FF1D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45" w:type="dxa"/>
            <w:gridSpan w:val="2"/>
            <w:shd w:val="clear" w:color="auto" w:fill="auto"/>
            <w:vAlign w:val="center"/>
          </w:tcPr>
          <w:p w14:paraId="614231F0" w14:textId="0EA914E6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ACTIVE</w:t>
            </w:r>
            <w:r w:rsidRPr="0006387D">
              <w:rPr>
                <w:sz w:val="20"/>
                <w:szCs w:val="20"/>
                <w:lang w:val="it-IT"/>
              </w:rPr>
              <w:t xml:space="preserve"> &gt; 0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14:paraId="4382A538" w14:textId="60C49B1F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SHAM</w:t>
            </w:r>
            <w:r w:rsidRPr="0006387D">
              <w:rPr>
                <w:sz w:val="20"/>
                <w:szCs w:val="20"/>
                <w:lang w:val="it-IT"/>
              </w:rPr>
              <w:t xml:space="preserve"> &gt; 0</w:t>
            </w:r>
          </w:p>
        </w:tc>
      </w:tr>
      <w:tr w:rsidR="00F21D46" w:rsidRPr="0006387D" w14:paraId="3570A7B6" w14:textId="77777777" w:rsidTr="008F1F44">
        <w:trPr>
          <w:trHeight w:val="320"/>
        </w:trPr>
        <w:tc>
          <w:tcPr>
            <w:tcW w:w="670" w:type="dxa"/>
            <w:vMerge/>
            <w:shd w:val="clear" w:color="auto" w:fill="auto"/>
            <w:noWrap/>
            <w:vAlign w:val="center"/>
            <w:hideMark/>
          </w:tcPr>
          <w:p w14:paraId="0392DD35" w14:textId="1145E2F5" w:rsidR="00F21D46" w:rsidRPr="0006387D" w:rsidRDefault="00F21D46" w:rsidP="003E2F37">
            <w:pPr>
              <w:rPr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43CE6D6" w14:textId="77111DD3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(</w:t>
            </w:r>
            <w:r w:rsidR="00E326DB" w:rsidRPr="00234D61">
              <w:rPr>
                <w:sz w:val="20"/>
                <w:szCs w:val="20"/>
              </w:rPr>
              <w:t>df=</w:t>
            </w:r>
            <w:r w:rsidR="00252C29" w:rsidRPr="0006387D">
              <w:rPr>
                <w:sz w:val="20"/>
                <w:szCs w:val="20"/>
                <w:lang w:val="fr-CA"/>
              </w:rPr>
              <w:t>12</w:t>
            </w:r>
            <w:r w:rsidRPr="0006387D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707C81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535C2" w14:textId="49AEF958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t(</w:t>
            </w:r>
            <w:r w:rsidR="00E326DB" w:rsidRPr="00234D61">
              <w:rPr>
                <w:sz w:val="20"/>
                <w:szCs w:val="20"/>
              </w:rPr>
              <w:t>df=</w:t>
            </w:r>
            <w:r w:rsidR="00252C29" w:rsidRPr="0006387D">
              <w:rPr>
                <w:sz w:val="20"/>
                <w:szCs w:val="20"/>
                <w:lang w:val="fr-CA"/>
              </w:rPr>
              <w:t>9</w:t>
            </w:r>
            <w:r w:rsidRPr="0006387D">
              <w:rPr>
                <w:sz w:val="20"/>
                <w:szCs w:val="20"/>
              </w:rPr>
              <w:t>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CC2598" w14:textId="77777777" w:rsidR="00F21D46" w:rsidRPr="0006387D" w:rsidRDefault="00F21D46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p</w:t>
            </w:r>
          </w:p>
        </w:tc>
      </w:tr>
      <w:tr w:rsidR="00252C29" w:rsidRPr="0006387D" w14:paraId="1F22A98B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3DDEC9D5" w14:textId="06C00420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RT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6F1CC9E" w14:textId="3BEEDB83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3.18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4393E1" w14:textId="39E29E97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8CE758" w14:textId="48EAF0C2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5.9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93F52F" w14:textId="03FE5235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&lt; .001</w:t>
            </w:r>
          </w:p>
        </w:tc>
      </w:tr>
      <w:tr w:rsidR="00252C29" w:rsidRPr="0006387D" w14:paraId="3B4D69D2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0FCEEB2D" w14:textId="0F6B04A3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D'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020E13C" w14:textId="1048B376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1.1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6D8400" w14:textId="5F89D506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2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6DDF98" w14:textId="774132BD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1.1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27C421" w14:textId="13AC1F75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282</w:t>
            </w:r>
          </w:p>
        </w:tc>
      </w:tr>
      <w:tr w:rsidR="00FF1D02" w:rsidRPr="00234D61" w14:paraId="1A9B81E4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</w:tcPr>
          <w:p w14:paraId="5CF57EB1" w14:textId="0AEA2D60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sym w:font="Symbol" w:char="F044"/>
            </w:r>
            <w:r w:rsidRPr="00234D61">
              <w:rPr>
                <w:sz w:val="20"/>
                <w:szCs w:val="20"/>
              </w:rPr>
              <w:t>C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14:paraId="510A4323" w14:textId="54DB5FD7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-5.49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1BE72B4" w14:textId="7EF89C22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&lt; 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4326D3" w14:textId="228ACD2C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-6.8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3558C5" w14:textId="41EDDE89" w:rsidR="00FF1D02" w:rsidRPr="00234D61" w:rsidRDefault="00FF1D02" w:rsidP="00FF1D02">
            <w:pPr>
              <w:rPr>
                <w:sz w:val="20"/>
                <w:szCs w:val="20"/>
              </w:rPr>
            </w:pPr>
            <w:r w:rsidRPr="00234D61">
              <w:rPr>
                <w:sz w:val="20"/>
                <w:szCs w:val="20"/>
              </w:rPr>
              <w:t>&lt; .001</w:t>
            </w:r>
          </w:p>
        </w:tc>
      </w:tr>
      <w:tr w:rsidR="00252C29" w:rsidRPr="0006387D" w14:paraId="4E7E6557" w14:textId="77777777" w:rsidTr="008F1F44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23E16200" w14:textId="0C355FB2" w:rsidR="00252C29" w:rsidRPr="0006387D" w:rsidRDefault="00252C29" w:rsidP="003E2F37">
            <w:pPr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sym w:font="Symbol" w:char="F044"/>
            </w:r>
            <w:r w:rsidRPr="0006387D">
              <w:rPr>
                <w:sz w:val="20"/>
                <w:szCs w:val="20"/>
              </w:rPr>
              <w:t>K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8796322" w14:textId="78729794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2.0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DCCD9F" w14:textId="2B7B3DAD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C8FE10" w14:textId="2DD8B7A3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-0.5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C79995" w14:textId="16E34146" w:rsidR="00252C29" w:rsidRPr="0006387D" w:rsidRDefault="00252C29" w:rsidP="008F1F44">
            <w:pPr>
              <w:jc w:val="center"/>
              <w:rPr>
                <w:sz w:val="20"/>
                <w:szCs w:val="20"/>
              </w:rPr>
            </w:pPr>
            <w:r w:rsidRPr="0006387D">
              <w:rPr>
                <w:sz w:val="20"/>
                <w:szCs w:val="20"/>
              </w:rPr>
              <w:t>0.616</w:t>
            </w:r>
          </w:p>
        </w:tc>
      </w:tr>
    </w:tbl>
    <w:p w14:paraId="43B5EC9B" w14:textId="77777777" w:rsidR="00CD6FF5" w:rsidRPr="008F1F44" w:rsidRDefault="00CD6FF5" w:rsidP="003E2F37">
      <w:pPr>
        <w:rPr>
          <w:sz w:val="20"/>
        </w:rPr>
      </w:pPr>
    </w:p>
    <w:p w14:paraId="49AD703E" w14:textId="34CCFA6D" w:rsidR="00B40369" w:rsidRPr="00B6082F" w:rsidRDefault="00F21D46" w:rsidP="003E2F37">
      <w:pPr>
        <w:pStyle w:val="Heading2"/>
      </w:pPr>
      <w:bookmarkStart w:id="11" w:name="_Toc90323106"/>
      <w:r>
        <w:lastRenderedPageBreak/>
        <w:t>SNBACK task</w:t>
      </w:r>
      <w:bookmarkEnd w:id="11"/>
    </w:p>
    <w:p w14:paraId="676B8FF8" w14:textId="4F0304AD" w:rsidR="00F21D46" w:rsidRDefault="00F21D46" w:rsidP="003E2F37">
      <w:pPr>
        <w:pStyle w:val="Caption"/>
      </w:pPr>
      <w:r>
        <w:t>Table S</w:t>
      </w:r>
      <w:fldSimple w:instr=" SEQ Table_S \* ARABIC ">
        <w:r w:rsidR="00A642FE">
          <w:rPr>
            <w:noProof/>
          </w:rPr>
          <w:t>9</w:t>
        </w:r>
      </w:fldSimple>
      <w:r w:rsidR="00234D61">
        <w:rPr>
          <w:noProof/>
        </w:rPr>
        <w:t>.</w:t>
      </w:r>
      <w:r>
        <w:t xml:space="preserve"> Independent t-test of the effect of STIMULATION on changes of dependent variables (</w:t>
      </w:r>
      <w:r w:rsidRPr="008F1F44">
        <w:rPr>
          <w:color w:val="000000"/>
          <w:sz w:val="20"/>
          <w:lang w:val="en-IT"/>
        </w:rPr>
        <w:sym w:font="Symbol" w:char="F044"/>
      </w:r>
      <w:r>
        <w:t xml:space="preserve">RT, </w:t>
      </w:r>
      <w:r w:rsidRPr="008F1F44">
        <w:rPr>
          <w:color w:val="000000"/>
          <w:sz w:val="20"/>
          <w:lang w:val="en-IT"/>
        </w:rPr>
        <w:sym w:font="Symbol" w:char="F044"/>
      </w:r>
      <w:r>
        <w:t xml:space="preserve">D’ and </w:t>
      </w:r>
      <w:r w:rsidRPr="008F1F44">
        <w:rPr>
          <w:color w:val="000000"/>
          <w:sz w:val="20"/>
          <w:lang w:val="en-IT"/>
        </w:rPr>
        <w:sym w:font="Symbol" w:char="F044"/>
      </w:r>
      <w:r>
        <w:t>C) with respect to baseline in the SNBACK task.</w:t>
      </w:r>
    </w:p>
    <w:tbl>
      <w:tblPr>
        <w:tblW w:w="313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"/>
        <w:gridCol w:w="1403"/>
        <w:gridCol w:w="1422"/>
        <w:gridCol w:w="472"/>
        <w:gridCol w:w="717"/>
        <w:gridCol w:w="811"/>
        <w:gridCol w:w="812"/>
      </w:tblGrid>
      <w:tr w:rsidR="00F21D46" w:rsidRPr="009653C9" w14:paraId="4EDF0B67" w14:textId="77777777" w:rsidTr="008F1F44">
        <w:trPr>
          <w:trHeight w:val="320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  <w:vAlign w:val="center"/>
            <w:hideMark/>
          </w:tcPr>
          <w:p w14:paraId="089ECB04" w14:textId="1512D0F5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sym w:font="Symbol" w:char="F044"/>
            </w:r>
            <w:r w:rsidRPr="009653C9">
              <w:rPr>
                <w:sz w:val="20"/>
                <w:szCs w:val="20"/>
              </w:rPr>
              <w:t>RT</w:t>
            </w:r>
          </w:p>
        </w:tc>
      </w:tr>
      <w:tr w:rsidR="00F21D46" w:rsidRPr="009653C9" w14:paraId="272E31E2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E6F6A92" w14:textId="77777777" w:rsidR="00F21D46" w:rsidRPr="009653C9" w:rsidRDefault="00F21D46" w:rsidP="003E2F37">
            <w:pPr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3580A73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ACTIVE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4395CC72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SHAM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73A65A0D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df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FD9A945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t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C3FA257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p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6043E17C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H</w:t>
            </w:r>
            <w:r w:rsidRPr="00705650">
              <w:rPr>
                <w:sz w:val="20"/>
                <w:vertAlign w:val="subscript"/>
              </w:rPr>
              <w:t>g</w:t>
            </w:r>
          </w:p>
        </w:tc>
      </w:tr>
      <w:tr w:rsidR="00F21D46" w:rsidRPr="009653C9" w14:paraId="6351432B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23C6ACB" w14:textId="184E8E3F" w:rsidR="00F21D46" w:rsidRPr="009653C9" w:rsidRDefault="00F21D46" w:rsidP="003E2F37">
            <w:pPr>
              <w:rPr>
                <w:sz w:val="20"/>
                <w:szCs w:val="20"/>
                <w:lang w:val="fr-CA"/>
              </w:rPr>
            </w:pPr>
            <w:r w:rsidRPr="009653C9">
              <w:rPr>
                <w:sz w:val="20"/>
                <w:szCs w:val="20"/>
              </w:rPr>
              <w:t>T</w:t>
            </w:r>
            <w:r w:rsidR="00B6082F" w:rsidRPr="009653C9">
              <w:rPr>
                <w:sz w:val="20"/>
                <w:szCs w:val="20"/>
                <w:lang w:val="fr-CA"/>
              </w:rPr>
              <w:t>4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52D9B05B" w14:textId="095A0833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-203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27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44F7F42" w14:textId="7FB5746D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-166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2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A68CDEC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2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11B09D9F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94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F9B89CB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354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D0210F4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366</w:t>
            </w:r>
          </w:p>
        </w:tc>
      </w:tr>
      <w:tr w:rsidR="00F21D46" w:rsidRPr="009653C9" w14:paraId="2A050BBD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F8AC35B" w14:textId="45908A76" w:rsidR="00F21D46" w:rsidRPr="009653C9" w:rsidRDefault="00F21D46" w:rsidP="003E2F37">
            <w:pPr>
              <w:rPr>
                <w:sz w:val="20"/>
                <w:szCs w:val="20"/>
                <w:lang w:val="fr-CA"/>
              </w:rPr>
            </w:pPr>
            <w:r w:rsidRPr="009653C9">
              <w:rPr>
                <w:sz w:val="20"/>
                <w:szCs w:val="20"/>
              </w:rPr>
              <w:t>T</w:t>
            </w:r>
            <w:r w:rsidR="00B6082F" w:rsidRPr="009653C9">
              <w:rPr>
                <w:sz w:val="20"/>
                <w:szCs w:val="20"/>
                <w:lang w:val="fr-CA"/>
              </w:rPr>
              <w:t>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97541C4" w14:textId="2D29A7B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-155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31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3268CF86" w14:textId="7564FFCA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-136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36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993C054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2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4460952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402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0DE0481D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692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03B3249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163</w:t>
            </w:r>
          </w:p>
        </w:tc>
      </w:tr>
      <w:tr w:rsidR="00F21D46" w:rsidRPr="009653C9" w14:paraId="29C867C9" w14:textId="77777777" w:rsidTr="008F1F44">
        <w:trPr>
          <w:trHeight w:val="333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  <w:vAlign w:val="center"/>
            <w:hideMark/>
          </w:tcPr>
          <w:p w14:paraId="21829630" w14:textId="7043DC71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sym w:font="Symbol" w:char="F044"/>
            </w:r>
            <w:r w:rsidRPr="009653C9">
              <w:rPr>
                <w:sz w:val="20"/>
                <w:szCs w:val="20"/>
              </w:rPr>
              <w:t>D’</w:t>
            </w:r>
          </w:p>
        </w:tc>
      </w:tr>
      <w:tr w:rsidR="00F21D46" w:rsidRPr="009653C9" w14:paraId="25C6545E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8425447" w14:textId="77777777" w:rsidR="00F21D46" w:rsidRPr="009653C9" w:rsidRDefault="00F21D46" w:rsidP="003E2F37">
            <w:pPr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3A7DB7E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ACTIVE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099C575B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SHAM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AE00508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df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F2DB8CF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t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381799D1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p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7C74BEBD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H</w:t>
            </w:r>
            <w:r w:rsidRPr="00705650">
              <w:rPr>
                <w:sz w:val="20"/>
                <w:vertAlign w:val="subscript"/>
              </w:rPr>
              <w:t>g</w:t>
            </w:r>
          </w:p>
        </w:tc>
      </w:tr>
      <w:tr w:rsidR="00B6082F" w:rsidRPr="009653C9" w14:paraId="5A034BF5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49F6FCB" w14:textId="13CC5276" w:rsidR="00B6082F" w:rsidRPr="009653C9" w:rsidRDefault="00B6082F" w:rsidP="003E2F37">
            <w:pPr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T</w:t>
            </w:r>
            <w:r w:rsidRPr="009653C9">
              <w:rPr>
                <w:sz w:val="20"/>
                <w:szCs w:val="20"/>
                <w:lang w:val="fr-CA"/>
              </w:rPr>
              <w:t>4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339089D3" w14:textId="2D88884D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73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20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4B043DA4" w14:textId="03ED7DFC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87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21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ABF7F8B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2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5F8CC32C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503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6285A5C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62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51F3A10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195</w:t>
            </w:r>
          </w:p>
        </w:tc>
      </w:tr>
      <w:tr w:rsidR="00B6082F" w:rsidRPr="009653C9" w14:paraId="276AE0DE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B85CF2B" w14:textId="0D0456D9" w:rsidR="00B6082F" w:rsidRPr="009653C9" w:rsidRDefault="00B6082F" w:rsidP="003E2F37">
            <w:pPr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T</w:t>
            </w:r>
            <w:r w:rsidRPr="009653C9">
              <w:rPr>
                <w:sz w:val="20"/>
                <w:szCs w:val="20"/>
                <w:lang w:val="fr-CA"/>
              </w:rPr>
              <w:t>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6769844D" w14:textId="6ADEFD8F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71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21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6057C73" w14:textId="602DAA0E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89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2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E17A5D1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2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0C4112F4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575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780CDD1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572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6364A716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233</w:t>
            </w:r>
          </w:p>
        </w:tc>
      </w:tr>
      <w:tr w:rsidR="00F21D46" w:rsidRPr="009653C9" w14:paraId="28BE3550" w14:textId="77777777" w:rsidTr="008F1F44">
        <w:trPr>
          <w:trHeight w:val="320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  <w:vAlign w:val="center"/>
            <w:hideMark/>
          </w:tcPr>
          <w:p w14:paraId="5F8C69A8" w14:textId="4580C843" w:rsidR="00F21D46" w:rsidRPr="009653C9" w:rsidRDefault="00F21D46" w:rsidP="008F1F44">
            <w:pPr>
              <w:jc w:val="center"/>
              <w:rPr>
                <w:sz w:val="20"/>
                <w:szCs w:val="20"/>
                <w:lang w:val="it-IT"/>
              </w:rPr>
            </w:pPr>
            <w:r w:rsidRPr="009653C9">
              <w:rPr>
                <w:sz w:val="20"/>
                <w:szCs w:val="20"/>
              </w:rPr>
              <w:sym w:font="Symbol" w:char="F044"/>
            </w:r>
            <w:r w:rsidRPr="009653C9">
              <w:rPr>
                <w:sz w:val="20"/>
                <w:szCs w:val="20"/>
                <w:lang w:val="it-IT"/>
              </w:rPr>
              <w:t>C</w:t>
            </w:r>
          </w:p>
        </w:tc>
      </w:tr>
      <w:tr w:rsidR="00F21D46" w:rsidRPr="009653C9" w14:paraId="5B289EDF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309C587" w14:textId="77777777" w:rsidR="00F21D46" w:rsidRPr="009653C9" w:rsidRDefault="00F21D46" w:rsidP="003E2F37">
            <w:pPr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 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8EB9B04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ACTIVE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11A6D387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SHAM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14:paraId="149AADB4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df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D0699CD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t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514704EB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p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14:paraId="2C949519" w14:textId="77777777" w:rsidR="00F21D46" w:rsidRPr="009653C9" w:rsidRDefault="00F21D46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H</w:t>
            </w:r>
            <w:r w:rsidRPr="00705650">
              <w:rPr>
                <w:sz w:val="20"/>
                <w:vertAlign w:val="subscript"/>
              </w:rPr>
              <w:t>g</w:t>
            </w:r>
          </w:p>
        </w:tc>
      </w:tr>
      <w:tr w:rsidR="00B6082F" w:rsidRPr="009653C9" w14:paraId="398A0D7E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063B318" w14:textId="08D59D8F" w:rsidR="00B6082F" w:rsidRPr="009653C9" w:rsidRDefault="00B6082F" w:rsidP="003E2F37">
            <w:pPr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T</w:t>
            </w:r>
            <w:r w:rsidRPr="009653C9">
              <w:rPr>
                <w:sz w:val="20"/>
                <w:szCs w:val="20"/>
                <w:lang w:val="fr-CA"/>
              </w:rPr>
              <w:t>4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4BDA70A4" w14:textId="107D6469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13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05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16202404" w14:textId="40391ADB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05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05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135F889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2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4E8C6886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968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7B92C4D4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34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4895E549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375</w:t>
            </w:r>
          </w:p>
        </w:tc>
      </w:tr>
      <w:tr w:rsidR="00B6082F" w:rsidRPr="009653C9" w14:paraId="5090D895" w14:textId="77777777" w:rsidTr="008F1F44">
        <w:trPr>
          <w:trHeight w:val="320"/>
        </w:trPr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346ACD" w14:textId="5057DA44" w:rsidR="00B6082F" w:rsidRPr="009653C9" w:rsidRDefault="00B6082F" w:rsidP="003E2F37">
            <w:pPr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T</w:t>
            </w:r>
            <w:r w:rsidRPr="009653C9">
              <w:rPr>
                <w:sz w:val="20"/>
                <w:szCs w:val="20"/>
                <w:lang w:val="fr-CA"/>
              </w:rPr>
              <w:t>5</w:t>
            </w:r>
          </w:p>
        </w:tc>
        <w:tc>
          <w:tcPr>
            <w:tcW w:w="1147" w:type="pct"/>
            <w:shd w:val="clear" w:color="auto" w:fill="auto"/>
            <w:noWrap/>
            <w:vAlign w:val="bottom"/>
            <w:hideMark/>
          </w:tcPr>
          <w:p w14:paraId="75F1EDA5" w14:textId="5CD3D11F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19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07</w:t>
            </w:r>
          </w:p>
        </w:tc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5D36D577" w14:textId="14CEF403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06</w:t>
            </w:r>
            <w:r w:rsidRPr="009653C9">
              <w:rPr>
                <w:sz w:val="20"/>
                <w:szCs w:val="20"/>
                <w:lang w:val="it-IT"/>
              </w:rPr>
              <w:t xml:space="preserve"> </w:t>
            </w:r>
            <w:r w:rsidRPr="009653C9">
              <w:rPr>
                <w:sz w:val="20"/>
                <w:szCs w:val="20"/>
              </w:rPr>
              <w:t>± 0.0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BC0649D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2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14:paraId="7EE0CE45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1.130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11563B35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271</w:t>
            </w:r>
          </w:p>
        </w:tc>
        <w:tc>
          <w:tcPr>
            <w:tcW w:w="663" w:type="pct"/>
            <w:shd w:val="clear" w:color="auto" w:fill="auto"/>
            <w:noWrap/>
            <w:vAlign w:val="bottom"/>
            <w:hideMark/>
          </w:tcPr>
          <w:p w14:paraId="342A29C2" w14:textId="77777777" w:rsidR="00B6082F" w:rsidRPr="009653C9" w:rsidRDefault="00B6082F" w:rsidP="008F1F44">
            <w:pPr>
              <w:jc w:val="center"/>
              <w:rPr>
                <w:sz w:val="20"/>
                <w:szCs w:val="20"/>
              </w:rPr>
            </w:pPr>
            <w:r w:rsidRPr="009653C9">
              <w:rPr>
                <w:sz w:val="20"/>
                <w:szCs w:val="20"/>
              </w:rPr>
              <w:t>0.458</w:t>
            </w:r>
          </w:p>
        </w:tc>
      </w:tr>
    </w:tbl>
    <w:p w14:paraId="28078CB9" w14:textId="77F9A141" w:rsidR="00F21D46" w:rsidRDefault="00F21D46" w:rsidP="003E2F37"/>
    <w:p w14:paraId="79EEAF81" w14:textId="7D713CCE" w:rsidR="00F21D46" w:rsidRDefault="00F21D46" w:rsidP="003E2F37">
      <w:pPr>
        <w:pStyle w:val="Caption"/>
      </w:pPr>
      <w:r>
        <w:t>Table S</w:t>
      </w:r>
      <w:fldSimple w:instr=" SEQ Table_S \* ARABIC ">
        <w:r w:rsidR="00D91B0B">
          <w:rPr>
            <w:noProof/>
          </w:rPr>
          <w:t>10</w:t>
        </w:r>
      </w:fldSimple>
      <w:r w:rsidR="00234D61">
        <w:rPr>
          <w:noProof/>
        </w:rPr>
        <w:t>.</w:t>
      </w:r>
      <w:r>
        <w:t xml:space="preserve"> T-test of changes in each stimulation group against zero in the SNBACK task.</w:t>
      </w:r>
    </w:p>
    <w:tbl>
      <w:tblPr>
        <w:tblW w:w="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0"/>
        <w:gridCol w:w="1026"/>
        <w:gridCol w:w="851"/>
        <w:gridCol w:w="885"/>
        <w:gridCol w:w="1010"/>
        <w:tblGridChange w:id="12">
          <w:tblGrid>
            <w:gridCol w:w="670"/>
            <w:gridCol w:w="1026"/>
            <w:gridCol w:w="851"/>
            <w:gridCol w:w="885"/>
            <w:gridCol w:w="1010"/>
          </w:tblGrid>
        </w:tblGridChange>
      </w:tblGrid>
      <w:tr w:rsidR="00F21D46" w:rsidRPr="00063694" w14:paraId="3F84DA7A" w14:textId="77777777" w:rsidTr="00705650">
        <w:trPr>
          <w:trHeight w:val="320"/>
        </w:trPr>
        <w:tc>
          <w:tcPr>
            <w:tcW w:w="439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281B6F2D" w14:textId="0DD9CFA7" w:rsidR="00F21D46" w:rsidRPr="00063694" w:rsidRDefault="00F21D46" w:rsidP="00705650">
            <w:pPr>
              <w:jc w:val="center"/>
              <w:rPr>
                <w:sz w:val="20"/>
                <w:szCs w:val="20"/>
                <w:lang w:val="fr-CA"/>
              </w:rPr>
            </w:pPr>
            <w:r w:rsidRPr="00063694">
              <w:rPr>
                <w:sz w:val="20"/>
                <w:szCs w:val="20"/>
              </w:rPr>
              <w:t>POST-TEST T</w:t>
            </w:r>
            <w:r w:rsidR="00B6082F" w:rsidRPr="00063694">
              <w:rPr>
                <w:sz w:val="20"/>
                <w:szCs w:val="20"/>
                <w:lang w:val="fr-CA"/>
              </w:rPr>
              <w:t>4</w:t>
            </w:r>
          </w:p>
        </w:tc>
      </w:tr>
      <w:tr w:rsidR="00F21D46" w:rsidRPr="00063694" w14:paraId="24997653" w14:textId="77777777" w:rsidTr="00705650">
        <w:trPr>
          <w:trHeight w:val="320"/>
        </w:trPr>
        <w:tc>
          <w:tcPr>
            <w:tcW w:w="670" w:type="dxa"/>
            <w:vMerge w:val="restart"/>
            <w:shd w:val="clear" w:color="auto" w:fill="auto"/>
            <w:noWrap/>
            <w:vAlign w:val="center"/>
            <w:hideMark/>
          </w:tcPr>
          <w:p w14:paraId="42C3C4FF" w14:textId="00FFC133" w:rsidR="00234D61" w:rsidRPr="00234D61" w:rsidRDefault="00234D61" w:rsidP="003E2F37">
            <w:pPr>
              <w:rPr>
                <w:sz w:val="20"/>
                <w:szCs w:val="20"/>
                <w:lang w:val="en-US"/>
              </w:rPr>
            </w:pPr>
            <w:r w:rsidRPr="00234D61">
              <w:rPr>
                <w:sz w:val="20"/>
                <w:szCs w:val="20"/>
              </w:rPr>
              <w:t> </w:t>
            </w:r>
          </w:p>
        </w:tc>
        <w:tc>
          <w:tcPr>
            <w:tcW w:w="1877" w:type="dxa"/>
            <w:gridSpan w:val="2"/>
            <w:shd w:val="clear" w:color="auto" w:fill="auto"/>
            <w:vAlign w:val="center"/>
          </w:tcPr>
          <w:p w14:paraId="66BE5EF2" w14:textId="2826F079" w:rsidR="00F21D46" w:rsidRPr="00063694" w:rsidRDefault="00F21D46" w:rsidP="0070565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ACTIVE</w:t>
            </w:r>
            <w:r w:rsidRPr="00063694">
              <w:rPr>
                <w:sz w:val="20"/>
                <w:szCs w:val="20"/>
                <w:lang w:val="it-IT"/>
              </w:rPr>
              <w:t xml:space="preserve"> &gt; 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304D67F2" w14:textId="294D6956" w:rsidR="00F21D46" w:rsidRPr="00063694" w:rsidRDefault="00F21D46" w:rsidP="00705650">
            <w:pPr>
              <w:jc w:val="center"/>
              <w:rPr>
                <w:sz w:val="20"/>
                <w:szCs w:val="20"/>
                <w:lang w:val="it-IT"/>
              </w:rPr>
            </w:pPr>
            <w:r w:rsidRPr="00063694">
              <w:rPr>
                <w:sz w:val="20"/>
                <w:szCs w:val="20"/>
              </w:rPr>
              <w:t>SHAM</w:t>
            </w:r>
            <w:r w:rsidRPr="00063694">
              <w:rPr>
                <w:sz w:val="20"/>
                <w:szCs w:val="20"/>
                <w:lang w:val="it-IT"/>
              </w:rPr>
              <w:t xml:space="preserve"> </w:t>
            </w:r>
            <w:r w:rsidRPr="00063694">
              <w:rPr>
                <w:color w:val="000000"/>
                <w:sz w:val="20"/>
                <w:szCs w:val="20"/>
                <w:lang w:val="it-IT"/>
              </w:rPr>
              <w:t>&gt; 0</w:t>
            </w:r>
          </w:p>
        </w:tc>
      </w:tr>
      <w:tr w:rsidR="00F21D46" w:rsidRPr="00063694" w14:paraId="642BC927" w14:textId="77777777" w:rsidTr="00705650">
        <w:trPr>
          <w:trHeight w:val="320"/>
        </w:trPr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14:paraId="2E5D059A" w14:textId="61D11E5B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1ACA84E" w14:textId="55569BDC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t(</w:t>
            </w:r>
            <w:r w:rsidR="00234D61" w:rsidRPr="00234D61">
              <w:rPr>
                <w:sz w:val="20"/>
                <w:szCs w:val="20"/>
              </w:rPr>
              <w:t>df=</w:t>
            </w:r>
            <w:r w:rsidR="00B6082F" w:rsidRPr="00063694">
              <w:rPr>
                <w:sz w:val="20"/>
                <w:szCs w:val="20"/>
                <w:lang w:val="fr-CA"/>
              </w:rPr>
              <w:t>12</w:t>
            </w:r>
            <w:r w:rsidRPr="0006369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C19D7E" w14:textId="77777777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9C3A67D" w14:textId="6A899351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t(</w:t>
            </w:r>
            <w:r w:rsidR="00234D61" w:rsidRPr="00234D61">
              <w:rPr>
                <w:sz w:val="20"/>
                <w:szCs w:val="20"/>
              </w:rPr>
              <w:t>df=</w:t>
            </w:r>
            <w:r w:rsidR="00B6082F" w:rsidRPr="00063694">
              <w:rPr>
                <w:sz w:val="20"/>
                <w:szCs w:val="20"/>
                <w:lang w:val="fr-CA"/>
              </w:rPr>
              <w:t>11</w:t>
            </w:r>
            <w:r w:rsidRPr="00063694">
              <w:rPr>
                <w:sz w:val="20"/>
                <w:szCs w:val="20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1D700B2" w14:textId="77777777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p</w:t>
            </w:r>
          </w:p>
        </w:tc>
      </w:tr>
      <w:tr w:rsidR="00B6082F" w:rsidRPr="00063694" w14:paraId="0B2631C4" w14:textId="77777777" w:rsidTr="00705650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7ED0CB89" w14:textId="008F949F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color w:val="000000"/>
                <w:sz w:val="20"/>
                <w:szCs w:val="20"/>
              </w:rPr>
              <w:sym w:font="Symbol" w:char="F044"/>
            </w:r>
            <w:r w:rsidRPr="00063694">
              <w:rPr>
                <w:sz w:val="20"/>
                <w:szCs w:val="20"/>
              </w:rPr>
              <w:t>RT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B1D35F7" w14:textId="0455A1F6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-6.8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AC0D7D" w14:textId="668DAAFF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&lt; .001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558E3632" w14:textId="3AA5E22E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-6.57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4BC2086F" w14:textId="61846283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&lt; .001</w:t>
            </w:r>
          </w:p>
        </w:tc>
      </w:tr>
      <w:tr w:rsidR="00B6082F" w:rsidRPr="00063694" w14:paraId="11FA4846" w14:textId="77777777" w:rsidTr="00705650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534FE393" w14:textId="3F811F0D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color w:val="000000"/>
                <w:sz w:val="20"/>
                <w:szCs w:val="20"/>
              </w:rPr>
              <w:sym w:font="Symbol" w:char="F044"/>
            </w:r>
            <w:r w:rsidRPr="00063694">
              <w:rPr>
                <w:sz w:val="20"/>
                <w:szCs w:val="20"/>
              </w:rPr>
              <w:t>D'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ADA6129" w14:textId="16E31AEB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4.0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CE24CE" w14:textId="078B2D29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002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D66D48C" w14:textId="08E2D063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3.74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3CF4ACF1" w14:textId="2EC43713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003</w:t>
            </w:r>
          </w:p>
        </w:tc>
      </w:tr>
      <w:tr w:rsidR="00B6082F" w:rsidRPr="00063694" w14:paraId="6AAC6CF2" w14:textId="77777777" w:rsidTr="00705650">
        <w:trPr>
          <w:trHeight w:val="320"/>
        </w:trPr>
        <w:tc>
          <w:tcPr>
            <w:tcW w:w="670" w:type="dxa"/>
            <w:shd w:val="clear" w:color="auto" w:fill="auto"/>
            <w:noWrap/>
            <w:vAlign w:val="center"/>
            <w:hideMark/>
          </w:tcPr>
          <w:p w14:paraId="49B358AE" w14:textId="71C2D7E2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color w:val="000000"/>
                <w:sz w:val="20"/>
                <w:szCs w:val="20"/>
              </w:rPr>
              <w:sym w:font="Symbol" w:char="F044"/>
            </w:r>
            <w:r w:rsidRPr="00063694">
              <w:rPr>
                <w:sz w:val="20"/>
                <w:szCs w:val="20"/>
              </w:rPr>
              <w:t>C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05DEE58" w14:textId="21CFB720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2.3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8D655C" w14:textId="7F0C7DF4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038</w:t>
            </w:r>
          </w:p>
        </w:tc>
        <w:tc>
          <w:tcPr>
            <w:tcW w:w="833" w:type="dxa"/>
            <w:shd w:val="clear" w:color="auto" w:fill="auto"/>
            <w:noWrap/>
            <w:vAlign w:val="bottom"/>
          </w:tcPr>
          <w:p w14:paraId="01764787" w14:textId="006118FF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908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31A2C462" w14:textId="38819491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383</w:t>
            </w:r>
          </w:p>
        </w:tc>
      </w:tr>
      <w:tr w:rsidR="00F21D46" w:rsidRPr="00063694" w14:paraId="6A435210" w14:textId="77777777" w:rsidTr="00705650">
        <w:trPr>
          <w:trHeight w:val="320"/>
        </w:trPr>
        <w:tc>
          <w:tcPr>
            <w:tcW w:w="439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3DC6CB5" w14:textId="32899B79" w:rsidR="00F21D46" w:rsidRPr="00063694" w:rsidRDefault="00F21D46" w:rsidP="00705650">
            <w:pPr>
              <w:jc w:val="center"/>
              <w:rPr>
                <w:sz w:val="20"/>
                <w:szCs w:val="20"/>
                <w:lang w:val="fr-CA"/>
              </w:rPr>
            </w:pPr>
            <w:r w:rsidRPr="00063694">
              <w:rPr>
                <w:sz w:val="20"/>
                <w:szCs w:val="20"/>
              </w:rPr>
              <w:t>FOLLOW UP T</w:t>
            </w:r>
            <w:r w:rsidR="00B6082F" w:rsidRPr="00063694">
              <w:rPr>
                <w:sz w:val="20"/>
                <w:szCs w:val="20"/>
                <w:lang w:val="fr-CA"/>
              </w:rPr>
              <w:t>5</w:t>
            </w:r>
          </w:p>
        </w:tc>
      </w:tr>
      <w:tr w:rsidR="00F21D46" w:rsidRPr="00063694" w14:paraId="0B317E84" w14:textId="77777777" w:rsidTr="00705650">
        <w:trPr>
          <w:trHeight w:val="320"/>
        </w:trPr>
        <w:tc>
          <w:tcPr>
            <w:tcW w:w="670" w:type="dxa"/>
            <w:vMerge w:val="restart"/>
            <w:shd w:val="clear" w:color="auto" w:fill="auto"/>
            <w:noWrap/>
            <w:vAlign w:val="center"/>
            <w:hideMark/>
          </w:tcPr>
          <w:p w14:paraId="72F67F03" w14:textId="1C388722" w:rsidR="00234D61" w:rsidRPr="00234D61" w:rsidRDefault="00234D61" w:rsidP="003E2F37">
            <w:pPr>
              <w:rPr>
                <w:sz w:val="20"/>
                <w:szCs w:val="20"/>
                <w:lang w:val="en-US"/>
              </w:rPr>
            </w:pPr>
            <w:r w:rsidRPr="00234D61">
              <w:rPr>
                <w:sz w:val="20"/>
                <w:szCs w:val="20"/>
              </w:rPr>
              <w:t> </w:t>
            </w:r>
          </w:p>
        </w:tc>
        <w:tc>
          <w:tcPr>
            <w:tcW w:w="1877" w:type="dxa"/>
            <w:gridSpan w:val="2"/>
            <w:shd w:val="clear" w:color="auto" w:fill="auto"/>
            <w:vAlign w:val="center"/>
          </w:tcPr>
          <w:p w14:paraId="33B028D3" w14:textId="2D68B051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ACTIVE</w:t>
            </w:r>
            <w:r w:rsidRPr="00063694">
              <w:rPr>
                <w:sz w:val="20"/>
                <w:szCs w:val="20"/>
                <w:lang w:val="it-IT"/>
              </w:rPr>
              <w:t xml:space="preserve"> </w:t>
            </w:r>
            <w:r w:rsidRPr="00063694">
              <w:rPr>
                <w:color w:val="000000"/>
                <w:sz w:val="20"/>
                <w:szCs w:val="20"/>
                <w:lang w:val="it-IT"/>
              </w:rPr>
              <w:t>&gt; 0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081AE78B" w14:textId="3594DD06" w:rsidR="00F21D46" w:rsidRPr="00063694" w:rsidRDefault="00F21D46" w:rsidP="00705650">
            <w:pPr>
              <w:jc w:val="center"/>
              <w:rPr>
                <w:sz w:val="20"/>
                <w:szCs w:val="20"/>
                <w:lang w:val="it-IT"/>
              </w:rPr>
            </w:pPr>
            <w:r w:rsidRPr="00063694">
              <w:rPr>
                <w:sz w:val="20"/>
                <w:szCs w:val="20"/>
              </w:rPr>
              <w:t>SHAM</w:t>
            </w:r>
            <w:r w:rsidRPr="00063694">
              <w:rPr>
                <w:sz w:val="20"/>
                <w:szCs w:val="20"/>
                <w:lang w:val="it-IT"/>
              </w:rPr>
              <w:t xml:space="preserve"> </w:t>
            </w:r>
            <w:r w:rsidRPr="00063694">
              <w:rPr>
                <w:color w:val="000000"/>
                <w:sz w:val="20"/>
                <w:szCs w:val="20"/>
                <w:lang w:val="it-IT"/>
              </w:rPr>
              <w:t>&gt; 0</w:t>
            </w:r>
          </w:p>
        </w:tc>
      </w:tr>
      <w:tr w:rsidR="00F21D46" w:rsidRPr="00063694" w14:paraId="0C677911" w14:textId="77777777" w:rsidTr="00705650">
        <w:trPr>
          <w:trHeight w:val="320"/>
        </w:trPr>
        <w:tc>
          <w:tcPr>
            <w:tcW w:w="670" w:type="dxa"/>
            <w:vMerge/>
            <w:shd w:val="clear" w:color="auto" w:fill="auto"/>
            <w:noWrap/>
            <w:vAlign w:val="bottom"/>
            <w:hideMark/>
          </w:tcPr>
          <w:p w14:paraId="04CF3837" w14:textId="4FCC0B0F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CAC5A8B" w14:textId="5B4923EA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t(</w:t>
            </w:r>
            <w:r w:rsidR="00234D61" w:rsidRPr="00234D61">
              <w:rPr>
                <w:sz w:val="20"/>
                <w:szCs w:val="20"/>
              </w:rPr>
              <w:t>df=</w:t>
            </w:r>
            <w:r w:rsidR="00B6082F" w:rsidRPr="00063694">
              <w:rPr>
                <w:sz w:val="20"/>
                <w:szCs w:val="20"/>
                <w:lang w:val="fr-CA"/>
              </w:rPr>
              <w:t>12</w:t>
            </w:r>
            <w:r w:rsidRPr="00063694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A41B1" w14:textId="77777777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p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956E9CF" w14:textId="08B33F9C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t(</w:t>
            </w:r>
            <w:r w:rsidR="00234D61" w:rsidRPr="00234D61">
              <w:rPr>
                <w:sz w:val="20"/>
                <w:szCs w:val="20"/>
              </w:rPr>
              <w:t>df=</w:t>
            </w:r>
            <w:r w:rsidR="00B6082F" w:rsidRPr="00063694">
              <w:rPr>
                <w:sz w:val="20"/>
                <w:szCs w:val="20"/>
                <w:lang w:val="fr-CA"/>
              </w:rPr>
              <w:t>9</w:t>
            </w:r>
            <w:r w:rsidRPr="00063694">
              <w:rPr>
                <w:sz w:val="20"/>
                <w:szCs w:val="20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654811D" w14:textId="77777777" w:rsidR="00F21D46" w:rsidRPr="00063694" w:rsidRDefault="00F21D46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p</w:t>
            </w:r>
          </w:p>
        </w:tc>
      </w:tr>
      <w:tr w:rsidR="00705650" w:rsidRPr="00063694" w14:paraId="6CEB1B4F" w14:textId="77777777" w:rsidTr="00705650">
        <w:trPr>
          <w:trHeight w:val="32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9C47C1" w14:textId="7FC9A51F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color w:val="000000"/>
                <w:sz w:val="20"/>
                <w:szCs w:val="20"/>
              </w:rPr>
              <w:sym w:font="Symbol" w:char="F044"/>
            </w:r>
            <w:r w:rsidRPr="00063694">
              <w:rPr>
                <w:sz w:val="20"/>
                <w:szCs w:val="20"/>
              </w:rPr>
              <w:t>RT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E79BB5D" w14:textId="08E81D95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-5.5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15A930" w14:textId="0181B20B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&lt; .0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D087E70" w14:textId="042BB589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-3.33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9E76D07" w14:textId="1C444DA4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009</w:t>
            </w:r>
          </w:p>
        </w:tc>
      </w:tr>
      <w:tr w:rsidR="00705650" w:rsidRPr="00063694" w14:paraId="43BD731E" w14:textId="77777777" w:rsidTr="00705650">
        <w:trPr>
          <w:trHeight w:val="32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838A68" w14:textId="42E0998A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color w:val="000000"/>
                <w:sz w:val="20"/>
                <w:szCs w:val="20"/>
              </w:rPr>
              <w:sym w:font="Symbol" w:char="F044"/>
            </w:r>
            <w:r w:rsidRPr="00063694">
              <w:rPr>
                <w:sz w:val="20"/>
                <w:szCs w:val="20"/>
              </w:rPr>
              <w:t>D'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B61700D" w14:textId="263976E2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4.9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148C5F" w14:textId="4CDB755D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&lt; .001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359F6B2" w14:textId="7C63BCF8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2.88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D59F0DF" w14:textId="141B4E0D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018</w:t>
            </w:r>
          </w:p>
        </w:tc>
      </w:tr>
      <w:tr w:rsidR="00705650" w:rsidRPr="00063694" w14:paraId="77321E09" w14:textId="77777777" w:rsidTr="00705650">
        <w:trPr>
          <w:trHeight w:val="320"/>
        </w:trPr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F62B93" w14:textId="6BD10174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color w:val="000000"/>
                <w:sz w:val="20"/>
                <w:szCs w:val="20"/>
              </w:rPr>
              <w:sym w:font="Symbol" w:char="F044"/>
            </w:r>
            <w:r w:rsidRPr="00063694">
              <w:rPr>
                <w:sz w:val="20"/>
                <w:szCs w:val="20"/>
              </w:rPr>
              <w:t>C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FF292E6" w14:textId="5FB7FC73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2.5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FA5BFD" w14:textId="1790A05A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027</w:t>
            </w:r>
          </w:p>
        </w:tc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5AA80254" w14:textId="7B15FC7A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7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A6E2F72" w14:textId="40DFF8E3" w:rsidR="00B6082F" w:rsidRPr="00063694" w:rsidRDefault="00B6082F" w:rsidP="00705650">
            <w:pPr>
              <w:jc w:val="center"/>
              <w:rPr>
                <w:sz w:val="20"/>
                <w:szCs w:val="20"/>
              </w:rPr>
            </w:pPr>
            <w:r w:rsidRPr="00063694">
              <w:rPr>
                <w:sz w:val="20"/>
                <w:szCs w:val="20"/>
              </w:rPr>
              <w:t>0.445</w:t>
            </w:r>
          </w:p>
        </w:tc>
      </w:tr>
    </w:tbl>
    <w:p w14:paraId="3EAC283C" w14:textId="2D761345" w:rsidR="00F21D46" w:rsidRDefault="00F21D46" w:rsidP="003E2F37">
      <w:pPr>
        <w:rPr>
          <w:lang w:val="fr-CA"/>
        </w:rPr>
      </w:pPr>
    </w:p>
    <w:p w14:paraId="25CE0FE4" w14:textId="5B6C4FB9" w:rsidR="008F1D63" w:rsidRDefault="008F1D63" w:rsidP="00D91B0B">
      <w:pPr>
        <w:spacing w:after="200"/>
        <w:jc w:val="left"/>
      </w:pPr>
    </w:p>
    <w:p w14:paraId="653B5E9F" w14:textId="31A9E19D" w:rsidR="00D91B0B" w:rsidRDefault="00D91B0B" w:rsidP="00D91B0B">
      <w:pPr>
        <w:spacing w:after="200"/>
        <w:jc w:val="left"/>
      </w:pPr>
    </w:p>
    <w:p w14:paraId="5D41146F" w14:textId="77777777" w:rsidR="00D91B0B" w:rsidRPr="00D91B0B" w:rsidRDefault="00D91B0B" w:rsidP="00D91B0B">
      <w:pPr>
        <w:spacing w:after="200"/>
        <w:jc w:val="left"/>
        <w:rPr>
          <w:rFonts w:eastAsiaTheme="minorHAnsi"/>
          <w:b/>
          <w:bCs/>
          <w:sz w:val="22"/>
          <w:szCs w:val="22"/>
          <w:lang w:val="en-US" w:eastAsia="en-US"/>
        </w:rPr>
      </w:pPr>
    </w:p>
    <w:p w14:paraId="477E72F9" w14:textId="77777777" w:rsidR="009653C9" w:rsidRDefault="009653C9" w:rsidP="003E2F37">
      <w:pPr>
        <w:rPr>
          <w:lang w:val="fr-CA"/>
        </w:rPr>
      </w:pPr>
    </w:p>
    <w:p w14:paraId="24E701FB" w14:textId="6EDBA611" w:rsidR="00A642FE" w:rsidRDefault="00A642FE" w:rsidP="00A642FE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D91B0B">
        <w:rPr>
          <w:noProof/>
        </w:rPr>
        <w:t>11</w:t>
      </w:r>
      <w:r>
        <w:fldChar w:fldCharType="end"/>
      </w:r>
      <w:r w:rsidR="002467E2">
        <w:t xml:space="preserve"> Comparison of short-term changes in amplitude (</w:t>
      </w:r>
      <w:r w:rsidR="006216B1" w:rsidRPr="00A642FE">
        <w:rPr>
          <w:b w:val="0"/>
          <w:bCs w:val="0"/>
          <w:color w:val="000000"/>
          <w:sz w:val="20"/>
          <w:szCs w:val="20"/>
        </w:rPr>
        <w:sym w:font="Symbol" w:char="F044"/>
      </w:r>
      <w:r w:rsidR="006216B1" w:rsidRPr="006216B1">
        <w:rPr>
          <w:b w:val="0"/>
          <w:bCs w:val="0"/>
          <w:color w:val="000000"/>
          <w:sz w:val="20"/>
          <w:szCs w:val="20"/>
        </w:rPr>
        <w:t>A</w:t>
      </w:r>
      <w:r w:rsidR="006216B1" w:rsidRPr="006216B1">
        <w:rPr>
          <w:b w:val="0"/>
          <w:bCs w:val="0"/>
          <w:color w:val="000000"/>
          <w:sz w:val="20"/>
          <w:szCs w:val="20"/>
          <w:vertAlign w:val="subscript"/>
        </w:rPr>
        <w:t>ST</w:t>
      </w:r>
      <w:r w:rsidR="002467E2">
        <w:t>) and modulation (</w:t>
      </w:r>
      <w:r w:rsidR="006216B1" w:rsidRPr="00A642FE">
        <w:rPr>
          <w:b w:val="0"/>
          <w:bCs w:val="0"/>
          <w:color w:val="000000"/>
          <w:sz w:val="20"/>
          <w:szCs w:val="20"/>
        </w:rPr>
        <w:sym w:font="Symbol" w:char="F044"/>
      </w:r>
      <w:r w:rsidR="006216B1" w:rsidRPr="006216B1">
        <w:rPr>
          <w:b w:val="0"/>
          <w:bCs w:val="0"/>
          <w:color w:val="000000"/>
          <w:sz w:val="20"/>
          <w:szCs w:val="20"/>
        </w:rPr>
        <w:t>M</w:t>
      </w:r>
      <w:r w:rsidR="006216B1" w:rsidRPr="006216B1">
        <w:rPr>
          <w:b w:val="0"/>
          <w:bCs w:val="0"/>
          <w:color w:val="000000"/>
          <w:sz w:val="20"/>
          <w:szCs w:val="20"/>
          <w:vertAlign w:val="subscript"/>
        </w:rPr>
        <w:t>ST</w:t>
      </w:r>
      <w:r w:rsidR="002467E2">
        <w:t xml:space="preserve">) for each component between ACTIVE and SHAM group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416"/>
        <w:gridCol w:w="633"/>
        <w:gridCol w:w="566"/>
        <w:gridCol w:w="633"/>
        <w:gridCol w:w="566"/>
        <w:gridCol w:w="811"/>
        <w:gridCol w:w="666"/>
        <w:gridCol w:w="779"/>
      </w:tblGrid>
      <w:tr w:rsidR="006216B1" w:rsidRPr="009653C9" w14:paraId="71F995B2" w14:textId="77777777" w:rsidTr="006216B1">
        <w:trPr>
          <w:trHeight w:val="386"/>
        </w:trPr>
        <w:tc>
          <w:tcPr>
            <w:tcW w:w="0" w:type="auto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B07B6B7" w14:textId="2FAB2967" w:rsidR="009653C9" w:rsidRPr="009653C9" w:rsidRDefault="009653C9" w:rsidP="009653C9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it-IT"/>
              </w:rPr>
            </w:pPr>
            <w:r w:rsidRPr="00A642FE"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A</w:t>
            </w:r>
            <w:r w:rsidRPr="00A642FE">
              <w:rPr>
                <w:b/>
                <w:bCs/>
                <w:color w:val="000000"/>
                <w:sz w:val="20"/>
                <w:szCs w:val="20"/>
                <w:vertAlign w:val="subscript"/>
                <w:lang w:val="it-IT"/>
              </w:rPr>
              <w:t>ST</w:t>
            </w:r>
            <w:r w:rsidRPr="009653C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(</w:t>
            </w:r>
            <w:r w:rsidRPr="009653C9">
              <w:rPr>
                <w:b/>
                <w:bCs/>
                <w:color w:val="000000"/>
                <w:sz w:val="20"/>
                <w:szCs w:val="20"/>
              </w:rPr>
              <w:t xml:space="preserve">averaged over </w:t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‘n’)</w:t>
            </w:r>
          </w:p>
        </w:tc>
      </w:tr>
      <w:tr w:rsidR="00F34EAD" w:rsidRPr="009653C9" w14:paraId="516BF435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0BA63" w14:textId="77777777" w:rsidR="0061192B" w:rsidRPr="009653C9" w:rsidRDefault="0061192B" w:rsidP="009653C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B3105" w14:textId="77777777" w:rsidR="0061192B" w:rsidRPr="009653C9" w:rsidRDefault="0061192B" w:rsidP="009653C9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C75A61B" w14:textId="35616F37" w:rsidR="0061192B" w:rsidRPr="009653C9" w:rsidRDefault="0061192B" w:rsidP="009653C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3227739" w14:textId="4DE31A08" w:rsidR="0061192B" w:rsidRPr="009653C9" w:rsidRDefault="0061192B" w:rsidP="009653C9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H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49DBF" w14:textId="77777777" w:rsidR="0061192B" w:rsidRPr="009653C9" w:rsidRDefault="0061192B" w:rsidP="009653C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492A3" w14:textId="77777777" w:rsidR="0061192B" w:rsidRPr="009653C9" w:rsidRDefault="0061192B" w:rsidP="009653C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A4091" w14:textId="77777777" w:rsidR="0061192B" w:rsidRPr="009653C9" w:rsidRDefault="0061192B" w:rsidP="009653C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216B1" w:rsidRPr="009653C9" w14:paraId="2C91CF59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48712" w14:textId="177E043B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E9402" w14:textId="5874F77E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0DBBB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A67F5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0104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D930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821D3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F(1,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66B87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7E5A6" w14:textId="6B561A3A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6216B1" w:rsidRPr="009653C9" w14:paraId="62D74F99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C4C17" w14:textId="417EC3A4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0087D" w14:textId="03D4E065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2803E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ECCC1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5F5B3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FCAA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1CC3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35ECD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8A0A3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6216B1" w:rsidRPr="009653C9" w14:paraId="67C5D639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9E3C" w14:textId="6063EDB5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46C17" w14:textId="30C7CEFA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397C8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29CEF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D1EC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19A45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A2C4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0BFD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B4E4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6216B1" w:rsidRPr="009653C9" w14:paraId="6F49CB38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834E8" w14:textId="731397CB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266D8" w14:textId="62D5CB21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06003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00A03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8C8B1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80DD5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8F4D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553B7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9602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6216B1" w:rsidRPr="009653C9" w14:paraId="6FD2DE9A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61F7F" w14:textId="7E5AAC53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34A96" w14:textId="34F7074A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15BA6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5AC3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F222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D230E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3765F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1013E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95C3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6216B1" w:rsidRPr="009653C9" w14:paraId="3894B980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29E21" w14:textId="3074B00D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05EB" w14:textId="2255FDA0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4EF7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3CC65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54AB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F5ED7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87B4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DA3F6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006A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6216B1" w:rsidRPr="009653C9" w14:paraId="341403CE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D38EB" w14:textId="2137382A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D6BE8" w14:textId="689AC0BC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189A3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EA7D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70AD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80D0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24FE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F506A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CDF0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F34EAD" w:rsidRPr="009653C9" w14:paraId="13EF687F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7A0A70" w14:textId="3FD6327D" w:rsidR="006216B1" w:rsidRPr="009653C9" w:rsidRDefault="006216B1" w:rsidP="006216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FE"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M</w:t>
            </w:r>
            <w:r w:rsidRPr="00A642FE">
              <w:rPr>
                <w:b/>
                <w:bCs/>
                <w:color w:val="000000"/>
                <w:sz w:val="20"/>
                <w:szCs w:val="20"/>
                <w:vertAlign w:val="subscript"/>
                <w:lang w:val="it-IT"/>
              </w:rPr>
              <w:t>ST</w:t>
            </w:r>
            <w:r w:rsidRPr="009653C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(</w:t>
            </w:r>
            <w:r w:rsidRPr="009653C9">
              <w:rPr>
                <w:b/>
                <w:bCs/>
                <w:color w:val="000000"/>
                <w:sz w:val="20"/>
                <w:szCs w:val="20"/>
              </w:rPr>
              <w:t xml:space="preserve">averaged over </w:t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‘n’)</w:t>
            </w:r>
          </w:p>
        </w:tc>
      </w:tr>
      <w:tr w:rsidR="00F34EAD" w:rsidRPr="009653C9" w14:paraId="7D1D3AB4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82B6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7143" w14:textId="77777777" w:rsidR="006216B1" w:rsidRPr="009653C9" w:rsidRDefault="006216B1" w:rsidP="006216B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B33C" w14:textId="6A9CA882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F67A" w14:textId="7DA085F9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70B9" w14:textId="77777777" w:rsidR="006216B1" w:rsidRPr="009653C9" w:rsidRDefault="006216B1" w:rsidP="006216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5134" w14:textId="77777777" w:rsidR="006216B1" w:rsidRPr="009653C9" w:rsidRDefault="006216B1" w:rsidP="006216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3C97" w14:textId="77777777" w:rsidR="006216B1" w:rsidRPr="009653C9" w:rsidRDefault="006216B1" w:rsidP="006216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34EAD" w:rsidRPr="009653C9" w14:paraId="4590BC31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0107" w14:textId="1353C00D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4A46" w14:textId="0EFB67DA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4C6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DCE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F96F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FA88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9D3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F(1,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EAC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411C" w14:textId="3AD227BB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F34EAD" w:rsidRPr="009653C9" w14:paraId="6428069D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88A7" w14:textId="6ADAC7DD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5B3E" w14:textId="0CD5949A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149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DD9D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00F3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4DDC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F438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BA8C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5B2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F34EAD" w:rsidRPr="009653C9" w14:paraId="535772D2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A341" w14:textId="34736FD9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D5E0" w14:textId="390CE9D8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9D28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FCDF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311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A8A6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F75B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3906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624A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F34EAD" w:rsidRPr="009653C9" w14:paraId="5F9167A1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B622" w14:textId="6EE30863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1A02" w14:textId="5ACFF370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8888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A006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730B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2B1D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1D5A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E2D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D6C1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F34EAD" w:rsidRPr="009653C9" w14:paraId="24CF7464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6A32" w14:textId="393D3EE4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F0C8" w14:textId="7FAE42E5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02B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9653C9">
              <w:rPr>
                <w:color w:val="C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336C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70AF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F79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00E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2.4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53B1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574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96</w:t>
            </w:r>
          </w:p>
        </w:tc>
      </w:tr>
      <w:tr w:rsidR="00F34EAD" w:rsidRPr="009653C9" w14:paraId="294F339B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EC01" w14:textId="5F443894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CDBD" w14:textId="2673ACB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8A4D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801E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BD7F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8941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B9AD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1.4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0DD2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015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F34EAD" w:rsidRPr="009653C9" w14:paraId="2593F871" w14:textId="77777777" w:rsidTr="006216B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771B" w14:textId="1B9BD150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30AF" w14:textId="5B885102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A429D">
              <w:rPr>
                <w:color w:val="000000"/>
                <w:sz w:val="20"/>
                <w:szCs w:val="20"/>
                <w:lang w:val="it-IT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764E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41D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C930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04A9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A2A4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556E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2D5D" w14:textId="77777777" w:rsidR="006216B1" w:rsidRPr="009653C9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9653C9">
              <w:rPr>
                <w:color w:val="000000"/>
                <w:sz w:val="20"/>
                <w:szCs w:val="20"/>
              </w:rPr>
              <w:t>0.012</w:t>
            </w:r>
          </w:p>
        </w:tc>
      </w:tr>
    </w:tbl>
    <w:p w14:paraId="6BDF9161" w14:textId="77777777" w:rsidR="009653C9" w:rsidRDefault="009653C9" w:rsidP="003E2F37">
      <w:pPr>
        <w:rPr>
          <w:lang w:val="fr-CA"/>
        </w:rPr>
      </w:pPr>
    </w:p>
    <w:p w14:paraId="047B4387" w14:textId="77777777" w:rsidR="00D91B0B" w:rsidRDefault="00D91B0B">
      <w:pPr>
        <w:spacing w:after="200"/>
        <w:jc w:val="left"/>
        <w:rPr>
          <w:rFonts w:eastAsiaTheme="minorHAnsi"/>
          <w:b/>
          <w:bCs/>
          <w:sz w:val="22"/>
          <w:szCs w:val="22"/>
          <w:lang w:val="en-US" w:eastAsia="en-US"/>
        </w:rPr>
      </w:pPr>
      <w:r>
        <w:br w:type="page"/>
      </w:r>
    </w:p>
    <w:p w14:paraId="646A25A7" w14:textId="5802FA82" w:rsidR="00E822A8" w:rsidRDefault="00E822A8" w:rsidP="00E822A8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D91B0B">
        <w:rPr>
          <w:noProof/>
        </w:rPr>
        <w:t>12</w:t>
      </w:r>
      <w:r>
        <w:fldChar w:fldCharType="end"/>
      </w:r>
      <w:r>
        <w:t xml:space="preserve"> </w:t>
      </w:r>
      <w:r w:rsidR="006216B1">
        <w:t>Comparison of short-term changes in amplitude (</w:t>
      </w:r>
      <w:r w:rsidR="006216B1" w:rsidRPr="00A642FE">
        <w:rPr>
          <w:b w:val="0"/>
          <w:bCs w:val="0"/>
          <w:color w:val="000000"/>
          <w:sz w:val="20"/>
          <w:szCs w:val="20"/>
        </w:rPr>
        <w:sym w:font="Symbol" w:char="F044"/>
      </w:r>
      <w:r w:rsidR="006216B1" w:rsidRPr="006216B1">
        <w:rPr>
          <w:b w:val="0"/>
          <w:bCs w:val="0"/>
          <w:color w:val="000000"/>
          <w:sz w:val="20"/>
          <w:szCs w:val="20"/>
        </w:rPr>
        <w:t>A</w:t>
      </w:r>
      <w:r w:rsidR="007E3F32">
        <w:rPr>
          <w:b w:val="0"/>
          <w:bCs w:val="0"/>
          <w:color w:val="000000"/>
          <w:sz w:val="20"/>
          <w:szCs w:val="20"/>
          <w:vertAlign w:val="subscript"/>
        </w:rPr>
        <w:t>L</w:t>
      </w:r>
      <w:r w:rsidR="006216B1" w:rsidRPr="006216B1">
        <w:rPr>
          <w:b w:val="0"/>
          <w:bCs w:val="0"/>
          <w:color w:val="000000"/>
          <w:sz w:val="20"/>
          <w:szCs w:val="20"/>
          <w:vertAlign w:val="subscript"/>
        </w:rPr>
        <w:t>T</w:t>
      </w:r>
      <w:r w:rsidR="006216B1">
        <w:t>) and modulation (</w:t>
      </w:r>
      <w:r w:rsidR="006216B1" w:rsidRPr="00A642FE">
        <w:rPr>
          <w:b w:val="0"/>
          <w:bCs w:val="0"/>
          <w:color w:val="000000"/>
          <w:sz w:val="20"/>
          <w:szCs w:val="20"/>
        </w:rPr>
        <w:sym w:font="Symbol" w:char="F044"/>
      </w:r>
      <w:r w:rsidR="006216B1" w:rsidRPr="006216B1">
        <w:rPr>
          <w:b w:val="0"/>
          <w:bCs w:val="0"/>
          <w:color w:val="000000"/>
          <w:sz w:val="20"/>
          <w:szCs w:val="20"/>
        </w:rPr>
        <w:t>M</w:t>
      </w:r>
      <w:r w:rsidR="007E3F32">
        <w:rPr>
          <w:b w:val="0"/>
          <w:bCs w:val="0"/>
          <w:color w:val="000000"/>
          <w:sz w:val="20"/>
          <w:szCs w:val="20"/>
          <w:vertAlign w:val="subscript"/>
        </w:rPr>
        <w:t>L</w:t>
      </w:r>
      <w:r w:rsidR="006216B1" w:rsidRPr="006216B1">
        <w:rPr>
          <w:b w:val="0"/>
          <w:bCs w:val="0"/>
          <w:color w:val="000000"/>
          <w:sz w:val="20"/>
          <w:szCs w:val="20"/>
          <w:vertAlign w:val="subscript"/>
        </w:rPr>
        <w:t>T</w:t>
      </w:r>
      <w:r w:rsidR="006216B1">
        <w:t>) for each component between ACTIVE and SHAM gro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416"/>
        <w:gridCol w:w="633"/>
        <w:gridCol w:w="566"/>
        <w:gridCol w:w="633"/>
        <w:gridCol w:w="775"/>
        <w:gridCol w:w="1008"/>
        <w:gridCol w:w="666"/>
        <w:gridCol w:w="666"/>
      </w:tblGrid>
      <w:tr w:rsidR="00063694" w:rsidRPr="00A642FE" w14:paraId="551927B4" w14:textId="77777777" w:rsidTr="006216B1">
        <w:trPr>
          <w:trHeight w:val="320"/>
        </w:trPr>
        <w:tc>
          <w:tcPr>
            <w:tcW w:w="0" w:type="auto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638391A" w14:textId="2ED04C38" w:rsidR="00063694" w:rsidRPr="00E822A8" w:rsidRDefault="00A642FE" w:rsidP="00E822A8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FE"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A</w:t>
            </w:r>
            <w:r w:rsidRPr="00A642FE">
              <w:rPr>
                <w:b/>
                <w:bCs/>
                <w:color w:val="000000"/>
                <w:sz w:val="20"/>
                <w:szCs w:val="20"/>
                <w:vertAlign w:val="subscript"/>
                <w:lang w:val="it-IT"/>
              </w:rPr>
              <w:t>LT</w:t>
            </w:r>
            <w:r w:rsidRPr="009653C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63694" w:rsidRPr="00E822A8">
              <w:rPr>
                <w:b/>
                <w:bCs/>
                <w:color w:val="000000"/>
                <w:sz w:val="20"/>
                <w:szCs w:val="20"/>
              </w:rPr>
              <w:t>(averaged over 'n')</w:t>
            </w:r>
          </w:p>
        </w:tc>
      </w:tr>
      <w:tr w:rsidR="006216B1" w:rsidRPr="00E822A8" w14:paraId="3DE83C4A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5189B" w14:textId="77777777" w:rsidR="0061192B" w:rsidRPr="00E822A8" w:rsidRDefault="0061192B" w:rsidP="00E822A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DC195" w14:textId="77777777" w:rsidR="0061192B" w:rsidRPr="00E822A8" w:rsidRDefault="0061192B" w:rsidP="00E822A8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9C39220" w14:textId="16262256" w:rsidR="0061192B" w:rsidRPr="00E822A8" w:rsidRDefault="0061192B" w:rsidP="00E822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408" w:type="dxa"/>
            <w:gridSpan w:val="2"/>
            <w:shd w:val="clear" w:color="auto" w:fill="auto"/>
            <w:noWrap/>
            <w:vAlign w:val="center"/>
            <w:hideMark/>
          </w:tcPr>
          <w:p w14:paraId="5C34A4B1" w14:textId="53EBC57A" w:rsidR="0061192B" w:rsidRPr="00E822A8" w:rsidRDefault="0061192B" w:rsidP="00E822A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A9F0260" w14:textId="77777777" w:rsidR="0061192B" w:rsidRPr="00E822A8" w:rsidRDefault="0061192B" w:rsidP="00E822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022D" w14:textId="77777777" w:rsidR="0061192B" w:rsidRPr="00E822A8" w:rsidRDefault="0061192B" w:rsidP="00E822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F685E" w14:textId="77777777" w:rsidR="0061192B" w:rsidRPr="00E822A8" w:rsidRDefault="0061192B" w:rsidP="00E822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34EAD" w:rsidRPr="00E822A8" w14:paraId="63E22293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DA6A9" w14:textId="77777777" w:rsidR="006216B1" w:rsidRPr="00E822A8" w:rsidRDefault="006216B1" w:rsidP="006216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F4D01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9EE43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6647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5FC03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C41DA6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C1DB8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F(1,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AC4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EFE63" w14:textId="4387743F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F34EAD" w:rsidRPr="00E822A8" w14:paraId="16F975BA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5521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B43C0" w14:textId="32F570AA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it-IT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2FF4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84186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B5C1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-0.3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AD7F7C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F1DEE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15BD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E61F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F34EAD" w:rsidRPr="00E822A8" w14:paraId="4CB5CF67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6119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D064C" w14:textId="05CB22B9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77FFB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891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16E4C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-0.5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9511FE4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D94E3B5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4FED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7014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24</w:t>
            </w:r>
          </w:p>
        </w:tc>
      </w:tr>
      <w:tr w:rsidR="00F34EAD" w:rsidRPr="00E822A8" w14:paraId="370512E7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2742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F4F9E" w14:textId="5D2805B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E2AA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-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722BC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9DC9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-1.8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AB168B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A3D283B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D0725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8119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F34EAD" w:rsidRPr="00E822A8" w14:paraId="607A1103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2F46B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7982B" w14:textId="62A523A2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587A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2104C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08843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41838B3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F4C76B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333C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64651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F34EAD" w:rsidRPr="00E822A8" w14:paraId="446057CF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B89AA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D15F9" w14:textId="7A52DFE3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0DBC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C57E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3EA96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DDB412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5C078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AA0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9A76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F34EAD" w:rsidRPr="00E822A8" w14:paraId="3FD5F319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5737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AAEB0" w14:textId="0DFD5A19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C5A5A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2DBF4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2487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-0.9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82405A1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D0FF68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091CC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61E5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6216B1" w:rsidRPr="00A642FE" w14:paraId="71813AC8" w14:textId="77777777" w:rsidTr="006216B1">
        <w:trPr>
          <w:trHeight w:val="320"/>
        </w:trPr>
        <w:tc>
          <w:tcPr>
            <w:tcW w:w="0" w:type="auto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B9EAE54" w14:textId="242DD74E" w:rsidR="006216B1" w:rsidRPr="00E822A8" w:rsidRDefault="006216B1" w:rsidP="006216B1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642FE">
              <w:rPr>
                <w:b/>
                <w:bCs/>
                <w:color w:val="000000"/>
                <w:sz w:val="20"/>
                <w:szCs w:val="20"/>
              </w:rPr>
              <w:sym w:font="Symbol" w:char="F044"/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M</w:t>
            </w:r>
            <w:r w:rsidRPr="00A642FE">
              <w:rPr>
                <w:b/>
                <w:bCs/>
                <w:color w:val="000000"/>
                <w:sz w:val="20"/>
                <w:szCs w:val="20"/>
                <w:vertAlign w:val="subscript"/>
                <w:lang w:val="it-IT"/>
              </w:rPr>
              <w:t>LT</w:t>
            </w:r>
            <w:r w:rsidRPr="009653C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(</w:t>
            </w:r>
            <w:r w:rsidRPr="009653C9">
              <w:rPr>
                <w:b/>
                <w:bCs/>
                <w:color w:val="000000"/>
                <w:sz w:val="20"/>
                <w:szCs w:val="20"/>
              </w:rPr>
              <w:t xml:space="preserve">averaged over </w:t>
            </w:r>
            <w:r w:rsidRPr="00A642FE">
              <w:rPr>
                <w:b/>
                <w:bCs/>
                <w:color w:val="000000"/>
                <w:sz w:val="20"/>
                <w:szCs w:val="20"/>
                <w:lang w:val="it-IT"/>
              </w:rPr>
              <w:t>‘n’)</w:t>
            </w:r>
          </w:p>
        </w:tc>
      </w:tr>
      <w:tr w:rsidR="006216B1" w:rsidRPr="00E822A8" w14:paraId="1F939659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8F595" w14:textId="77777777" w:rsidR="006216B1" w:rsidRPr="00E822A8" w:rsidRDefault="006216B1" w:rsidP="006216B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21066" w14:textId="77777777" w:rsidR="006216B1" w:rsidRPr="00E822A8" w:rsidRDefault="006216B1" w:rsidP="006216B1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C37C235" w14:textId="7AAFF172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408" w:type="dxa"/>
            <w:gridSpan w:val="2"/>
            <w:shd w:val="clear" w:color="auto" w:fill="auto"/>
            <w:noWrap/>
            <w:vAlign w:val="center"/>
            <w:hideMark/>
          </w:tcPr>
          <w:p w14:paraId="522213B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05B3C1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E2AF5" w14:textId="77777777" w:rsidR="006216B1" w:rsidRPr="00E822A8" w:rsidRDefault="006216B1" w:rsidP="006216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2CD99" w14:textId="77777777" w:rsidR="006216B1" w:rsidRPr="00E822A8" w:rsidRDefault="006216B1" w:rsidP="006216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216B1" w:rsidRPr="00E822A8" w14:paraId="0DB3FB69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B9691" w14:textId="77777777" w:rsidR="006216B1" w:rsidRPr="00E822A8" w:rsidRDefault="006216B1" w:rsidP="006216B1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C2864" w14:textId="05428D1E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67DF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A328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AEA74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m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14133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94F3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F(1,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2023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C128F" w14:textId="765FCC4A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6216B1" w:rsidRPr="00E822A8" w14:paraId="7F97147B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0A69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BDBA" w14:textId="4AE9230B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5531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2C23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B060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319E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483BA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E609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C81E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6216B1" w:rsidRPr="00E822A8" w14:paraId="4558F98F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9B2A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7E086" w14:textId="2464F373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D5A6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3216D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C7C7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EAFF4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81BCC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F1B8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E424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6216B1" w:rsidRPr="00E822A8" w14:paraId="5B0154CC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AC1F6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FBA21" w14:textId="5059136B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473E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06514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8CFB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5A1EE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4890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8781A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452A3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6216B1" w:rsidRPr="00E822A8" w14:paraId="448B9B37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EFC2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C99DF" w14:textId="470EBB6C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7C5D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C00000"/>
                <w:sz w:val="20"/>
                <w:szCs w:val="20"/>
              </w:rPr>
            </w:pPr>
            <w:r w:rsidRPr="00E822A8">
              <w:rPr>
                <w:color w:val="C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DD466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D26B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3402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6054B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5F7D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10A95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6216B1" w:rsidRPr="00E822A8" w14:paraId="552C92BA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E78BA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A590E" w14:textId="752430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72DA0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E2E29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7D40F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F17AB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7282C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D1EFD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AA541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6216B1" w:rsidRPr="00E822A8" w14:paraId="12FA37BD" w14:textId="77777777" w:rsidTr="006216B1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5D2C5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3AA4E" w14:textId="097DC870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94AE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B4E38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48D07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34D2A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605C1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2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7A831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C0292" w14:textId="77777777" w:rsidR="006216B1" w:rsidRPr="00E822A8" w:rsidRDefault="006216B1" w:rsidP="006216B1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822A8">
              <w:rPr>
                <w:color w:val="000000"/>
                <w:sz w:val="20"/>
                <w:szCs w:val="20"/>
              </w:rPr>
              <w:t>0.109</w:t>
            </w:r>
          </w:p>
        </w:tc>
      </w:tr>
    </w:tbl>
    <w:p w14:paraId="1822E3A6" w14:textId="0272B965" w:rsidR="00B6082F" w:rsidRDefault="00B6082F" w:rsidP="003E2F37">
      <w:pPr>
        <w:rPr>
          <w:lang w:val="fr-CA"/>
        </w:rPr>
      </w:pPr>
    </w:p>
    <w:p w14:paraId="5E58D214" w14:textId="77777777" w:rsidR="00D91B0B" w:rsidRDefault="00D91B0B">
      <w:pPr>
        <w:spacing w:after="200"/>
        <w:jc w:val="left"/>
        <w:rPr>
          <w:rFonts w:eastAsiaTheme="minorHAnsi"/>
          <w:b/>
          <w:bCs/>
          <w:sz w:val="22"/>
          <w:szCs w:val="22"/>
          <w:lang w:val="en-US" w:eastAsia="en-US"/>
        </w:rPr>
      </w:pPr>
      <w:r>
        <w:br w:type="page"/>
      </w:r>
    </w:p>
    <w:p w14:paraId="763E2102" w14:textId="732EA82F" w:rsidR="00546DAD" w:rsidRDefault="00546DAD" w:rsidP="00546DAD">
      <w:pPr>
        <w:pStyle w:val="Caption"/>
      </w:pPr>
      <w:r>
        <w:lastRenderedPageBreak/>
        <w:t>Table S</w:t>
      </w:r>
      <w:fldSimple w:instr=" SEQ Table_S \* ARABIC ">
        <w:r w:rsidR="00D91B0B">
          <w:rPr>
            <w:noProof/>
          </w:rPr>
          <w:t>13</w:t>
        </w:r>
      </w:fldSimple>
      <w:r w:rsidR="00234D61">
        <w:t>.</w:t>
      </w:r>
      <w:r>
        <w:t xml:space="preserve"> Outcome of a one-sample t-test against zero for short-term and long-term changes in amplitude and modulation for each compon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"/>
        <w:gridCol w:w="669"/>
        <w:gridCol w:w="733"/>
        <w:gridCol w:w="416"/>
        <w:gridCol w:w="666"/>
        <w:gridCol w:w="733"/>
        <w:gridCol w:w="416"/>
        <w:gridCol w:w="666"/>
      </w:tblGrid>
      <w:tr w:rsidR="0070438A" w:rsidRPr="00546DAD" w14:paraId="6828A13B" w14:textId="77777777" w:rsidTr="007E3F3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1B16A" w14:textId="77777777" w:rsidR="0070438A" w:rsidRPr="00546DAD" w:rsidRDefault="0070438A" w:rsidP="00546DAD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63D8B" w14:textId="6C524D53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bottom"/>
          </w:tcPr>
          <w:p w14:paraId="104FEB61" w14:textId="2C6D635D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3F4247D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SHAM</w:t>
            </w:r>
          </w:p>
        </w:tc>
      </w:tr>
      <w:tr w:rsidR="0070438A" w:rsidRPr="00546DAD" w14:paraId="1FA75C05" w14:textId="77777777" w:rsidTr="007E3F32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9BE3BC2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76DD3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D044E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AF736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A820D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5379E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3AF1F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20285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38A" w:rsidRPr="00546DAD" w14:paraId="42A06D45" w14:textId="77777777" w:rsidTr="007E3F32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281EC07" w14:textId="77777777" w:rsidR="0070438A" w:rsidRPr="00546DAD" w:rsidRDefault="0070438A" w:rsidP="00546DAD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8BBEE" w14:textId="6BB7A525" w:rsidR="0070438A" w:rsidRPr="00546DAD" w:rsidRDefault="0070438A" w:rsidP="00546DAD">
            <w:pPr>
              <w:spacing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E8F2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1.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7729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4AC8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9B10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1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94FD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9572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68</w:t>
            </w:r>
          </w:p>
        </w:tc>
      </w:tr>
      <w:tr w:rsidR="0070438A" w:rsidRPr="00546DAD" w14:paraId="3A96A93C" w14:textId="77777777" w:rsidTr="007E3F32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F8CD991" w14:textId="77777777" w:rsidR="0070438A" w:rsidRPr="00546DAD" w:rsidRDefault="0070438A" w:rsidP="00546DAD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35FEC" w14:textId="1B42FF5F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3CF2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1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FE7A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710F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68054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1.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604E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6415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98</w:t>
            </w:r>
          </w:p>
        </w:tc>
      </w:tr>
      <w:tr w:rsidR="0070438A" w:rsidRPr="00546DAD" w14:paraId="180D58ED" w14:textId="77777777" w:rsidTr="007E3F32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0E746D4" w14:textId="77777777" w:rsidR="0070438A" w:rsidRPr="00546DAD" w:rsidRDefault="0070438A" w:rsidP="00546DAD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4F94D" w14:textId="6FA1A68C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CC0F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45E5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CEF4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1792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2515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6837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70438A" w:rsidRPr="00546DAD" w14:paraId="19DDB5DC" w14:textId="77777777" w:rsidTr="007E3F32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3192B87" w14:textId="77777777" w:rsidR="0070438A" w:rsidRPr="00546DAD" w:rsidRDefault="0070438A" w:rsidP="00546DAD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7B310" w14:textId="0D0E939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D183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2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6168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ADCC9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E954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0F79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83EC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70438A" w:rsidRPr="00546DAD" w14:paraId="33C05994" w14:textId="77777777" w:rsidTr="007E3F32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9670AB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D2F5B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E8ABA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CE526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FCC02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34703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80C64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02B0D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38A" w:rsidRPr="00546DAD" w14:paraId="1515545A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5396405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F0B2E" w14:textId="127FFED0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CA4D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3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C069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4F9A9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92A0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2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EBD6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5680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31</w:t>
            </w:r>
          </w:p>
        </w:tc>
      </w:tr>
      <w:tr w:rsidR="0070438A" w:rsidRPr="00546DAD" w14:paraId="46F3E66F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E51B8F7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1C561" w14:textId="05CECEC8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DF89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2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5ED2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8C604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F192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2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549E9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1277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57</w:t>
            </w:r>
          </w:p>
        </w:tc>
      </w:tr>
      <w:tr w:rsidR="0070438A" w:rsidRPr="00546DAD" w14:paraId="1210079B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5DC00E0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A4EF8" w14:textId="3D3A136A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43F6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16546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72F3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9F31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EA046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79A1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335</w:t>
            </w:r>
          </w:p>
        </w:tc>
      </w:tr>
      <w:tr w:rsidR="0070438A" w:rsidRPr="00546DAD" w14:paraId="0710240F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C007A36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D263D" w14:textId="56C20E22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0A39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1936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FC5C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966E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2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CD24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CCAE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39</w:t>
            </w:r>
          </w:p>
        </w:tc>
      </w:tr>
      <w:tr w:rsidR="0070438A" w:rsidRPr="00546DAD" w14:paraId="27D5FA9F" w14:textId="77777777" w:rsidTr="007E3F3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4412EB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66F13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02476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A6BF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0CC19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DAE4F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4CCEA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5FA09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38A" w:rsidRPr="00546DAD" w14:paraId="0411F934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6FC66F3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6532B" w14:textId="63FBAF80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158C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1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6F6E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AA906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56B36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EC31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0413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64</w:t>
            </w:r>
          </w:p>
        </w:tc>
      </w:tr>
      <w:tr w:rsidR="0070438A" w:rsidRPr="00546DAD" w14:paraId="59B083CB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091F1CB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5D189" w14:textId="19A4FFCE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457F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2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FD82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525B0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2694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4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CD69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B2A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02</w:t>
            </w:r>
          </w:p>
        </w:tc>
      </w:tr>
      <w:tr w:rsidR="0070438A" w:rsidRPr="00546DAD" w14:paraId="65A3FB68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3BCE0A1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2712E" w14:textId="270E9CBA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CD2B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A57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22D1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CFB3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1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098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E87F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53</w:t>
            </w:r>
          </w:p>
        </w:tc>
      </w:tr>
      <w:tr w:rsidR="0070438A" w:rsidRPr="00546DAD" w14:paraId="61C0C59C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EF0A06B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70854" w14:textId="5764D3F8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7681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1119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BF85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B97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877A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41970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93</w:t>
            </w:r>
          </w:p>
        </w:tc>
      </w:tr>
      <w:tr w:rsidR="0070438A" w:rsidRPr="00546DAD" w14:paraId="25C1135D" w14:textId="77777777" w:rsidTr="007E3F3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B69EF67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21450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22F5B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9E49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82366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4E206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FDA52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742F9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38A" w:rsidRPr="00546DAD" w14:paraId="3F2A6B8B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B10A681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0AD41" w14:textId="1D1A3C41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3835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433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9B86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5CA64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21CD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86A7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59</w:t>
            </w:r>
          </w:p>
        </w:tc>
      </w:tr>
      <w:tr w:rsidR="0070438A" w:rsidRPr="00546DAD" w14:paraId="145F3F93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96C926E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A651F" w14:textId="45637030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623F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E7C1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A80F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3C04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0.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4FDF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023E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378</w:t>
            </w:r>
          </w:p>
        </w:tc>
      </w:tr>
      <w:tr w:rsidR="0070438A" w:rsidRPr="00546DAD" w14:paraId="133845ED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516A346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28919" w14:textId="5FF54244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267A9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A7A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2CD4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69E8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D09B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9CB4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889</w:t>
            </w:r>
          </w:p>
        </w:tc>
      </w:tr>
      <w:tr w:rsidR="0070438A" w:rsidRPr="00546DAD" w14:paraId="24AA02BB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0DF547C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90C83" w14:textId="0635AF70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1D3F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E2E9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DE14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BBE8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9283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8CAD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70438A" w:rsidRPr="00546DAD" w14:paraId="283936D1" w14:textId="77777777" w:rsidTr="007E3F3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9378000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63F17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F2CF3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C26B8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61C69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DB773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3871A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2BF7E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38A" w:rsidRPr="00546DAD" w14:paraId="39D8C62B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5F8B516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7D992" w14:textId="4898826D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281F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3.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FD47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6B1D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D1C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5C7B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B487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36</w:t>
            </w:r>
          </w:p>
        </w:tc>
      </w:tr>
      <w:tr w:rsidR="0070438A" w:rsidRPr="00546DAD" w14:paraId="316178B6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C372288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49D1C" w14:textId="5F5B6001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C35FB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FACE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A22F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9E57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446C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BACC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70438A" w:rsidRPr="00546DAD" w14:paraId="2D58B1AF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360AD18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D366E" w14:textId="547139C6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DE31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DCDF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41449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AA2D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4FD99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1AFF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935</w:t>
            </w:r>
          </w:p>
        </w:tc>
      </w:tr>
      <w:tr w:rsidR="0070438A" w:rsidRPr="00546DAD" w14:paraId="2EC12F0F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EA55254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42C7E" w14:textId="34DC8329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BBEA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E078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481DE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4758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ECE90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7151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521</w:t>
            </w:r>
          </w:p>
        </w:tc>
      </w:tr>
      <w:tr w:rsidR="0070438A" w:rsidRPr="00546DAD" w14:paraId="57E9A6BE" w14:textId="77777777" w:rsidTr="007E3F3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371729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S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04907" w14:textId="77777777" w:rsidR="0070438A" w:rsidRPr="00546DAD" w:rsidRDefault="0070438A" w:rsidP="00546DA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E4FCF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88FDE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FF0E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8CFEB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D2929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0EBF9" w14:textId="77777777" w:rsidR="0070438A" w:rsidRPr="00546DAD" w:rsidRDefault="0070438A" w:rsidP="0070438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46DAD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0438A" w:rsidRPr="00546DAD" w14:paraId="1AC82294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9AEA775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B0493" w14:textId="5F6289F3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B69C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599D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B767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3ABA0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DB24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2A887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571</w:t>
            </w:r>
          </w:p>
        </w:tc>
      </w:tr>
      <w:tr w:rsidR="0070438A" w:rsidRPr="00546DAD" w14:paraId="23901600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AE351F3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B8402" w14:textId="2A6B893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42B6D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2C140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C871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A01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2.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9D73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1532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22</w:t>
            </w:r>
          </w:p>
        </w:tc>
      </w:tr>
      <w:tr w:rsidR="0070438A" w:rsidRPr="00546DAD" w14:paraId="1491D981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9A8CA33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1FC51" w14:textId="77E54EBB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9779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D65E5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AE91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41001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-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6B4EF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7DBA4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645</w:t>
            </w:r>
          </w:p>
        </w:tc>
      </w:tr>
      <w:tr w:rsidR="0070438A" w:rsidRPr="00546DAD" w14:paraId="5656DF52" w14:textId="77777777" w:rsidTr="007E3F3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A51E2CF" w14:textId="77777777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6FAD5" w14:textId="3057F2A2" w:rsidR="0070438A" w:rsidRPr="00546DAD" w:rsidRDefault="0070438A" w:rsidP="0070438A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 w:val="20"/>
                    <w:szCs w:val="20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0"/>
                        <w:szCs w:val="20"/>
                      </w:rPr>
                      <m:t>L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1C333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A6540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B2D68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EC16C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2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F2CAA" w14:textId="77777777" w:rsidR="0070438A" w:rsidRPr="00546DAD" w:rsidRDefault="0070438A" w:rsidP="0070438A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D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16D32" w14:textId="77777777" w:rsidR="0070438A" w:rsidRPr="00546DAD" w:rsidRDefault="0070438A" w:rsidP="0070438A">
            <w:pPr>
              <w:spacing w:line="240" w:lineRule="auto"/>
              <w:jc w:val="center"/>
              <w:rPr>
                <w:color w:val="FF0000"/>
                <w:sz w:val="20"/>
                <w:szCs w:val="20"/>
              </w:rPr>
            </w:pPr>
            <w:r w:rsidRPr="00546DAD">
              <w:rPr>
                <w:color w:val="FF0000"/>
                <w:sz w:val="20"/>
                <w:szCs w:val="20"/>
              </w:rPr>
              <w:t>0.061</w:t>
            </w:r>
          </w:p>
        </w:tc>
      </w:tr>
    </w:tbl>
    <w:p w14:paraId="063F0421" w14:textId="77777777" w:rsidR="00546DAD" w:rsidRDefault="00546DAD" w:rsidP="003E2F37">
      <w:pPr>
        <w:rPr>
          <w:lang w:val="fr-CA"/>
        </w:rPr>
      </w:pPr>
    </w:p>
    <w:p w14:paraId="209E5FA9" w14:textId="77777777" w:rsidR="00D91B0B" w:rsidRDefault="00D91B0B">
      <w:pPr>
        <w:spacing w:after="200"/>
        <w:jc w:val="left"/>
        <w:rPr>
          <w:rFonts w:eastAsiaTheme="minorHAnsi"/>
          <w:b/>
          <w:bCs/>
          <w:sz w:val="22"/>
          <w:szCs w:val="22"/>
          <w:lang w:val="en-US" w:eastAsia="en-US"/>
        </w:rPr>
      </w:pPr>
      <w:r>
        <w:br w:type="page"/>
      </w:r>
    </w:p>
    <w:p w14:paraId="59498BE3" w14:textId="10802F2C" w:rsidR="00C817C3" w:rsidRDefault="00C817C3" w:rsidP="003E2F37">
      <w:pPr>
        <w:pStyle w:val="Caption"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A642FE">
        <w:rPr>
          <w:noProof/>
        </w:rPr>
        <w:t>15</w:t>
      </w:r>
      <w:r>
        <w:fldChar w:fldCharType="end"/>
      </w:r>
      <w:r>
        <w:t xml:space="preserve"> </w:t>
      </w:r>
      <w:r w:rsidR="005C62E8">
        <w:t xml:space="preserve">Average number of removed components or interpolated electrodes across sessions and n level, for </w:t>
      </w:r>
      <w:proofErr w:type="gramStart"/>
      <w:r w:rsidR="005C62E8">
        <w:t>each individual</w:t>
      </w:r>
      <w:proofErr w:type="gramEnd"/>
      <w:r w:rsidR="005C62E8">
        <w:t xml:space="preserve">. The mean percentage of rejected trials </w:t>
      </w:r>
      <w:r w:rsidR="00B751CC">
        <w:t>across sessions and level is reporte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039"/>
        <w:gridCol w:w="905"/>
        <w:gridCol w:w="1937"/>
        <w:gridCol w:w="1390"/>
        <w:gridCol w:w="1058"/>
        <w:gridCol w:w="758"/>
        <w:tblGridChange w:id="13">
          <w:tblGrid>
            <w:gridCol w:w="1150"/>
            <w:gridCol w:w="1039"/>
            <w:gridCol w:w="905"/>
            <w:gridCol w:w="1937"/>
            <w:gridCol w:w="1390"/>
            <w:gridCol w:w="1058"/>
            <w:gridCol w:w="758"/>
          </w:tblGrid>
        </w:tblGridChange>
      </w:tblGrid>
      <w:tr w:rsidR="00B6082F" w:rsidRPr="004A1578" w14:paraId="6342D343" w14:textId="07EA0C3A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B0FFEB" w14:textId="77777777" w:rsidR="00B6082F" w:rsidRPr="004A1578" w:rsidRDefault="00B6082F" w:rsidP="003E2F3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51593DD4" w14:textId="77777777" w:rsidR="00B6082F" w:rsidRPr="004A1578" w:rsidRDefault="00B6082F" w:rsidP="00ED5182">
            <w:pPr>
              <w:jc w:val="center"/>
              <w:rPr>
                <w:sz w:val="20"/>
                <w:szCs w:val="20"/>
                <w:lang w:val="fr-CA"/>
              </w:rPr>
            </w:pPr>
            <w:r w:rsidRPr="004A1578">
              <w:rPr>
                <w:sz w:val="20"/>
                <w:szCs w:val="20"/>
                <w:lang w:val="fr-CA"/>
              </w:rPr>
              <w:t>REJECTED TRIALS</w:t>
            </w:r>
          </w:p>
          <w:p w14:paraId="3012FB63" w14:textId="0E7E3327" w:rsidR="005C62E8" w:rsidRPr="004A1578" w:rsidRDefault="005C62E8" w:rsidP="00ED5182">
            <w:pPr>
              <w:jc w:val="center"/>
              <w:rPr>
                <w:sz w:val="20"/>
                <w:szCs w:val="20"/>
                <w:lang w:val="fr-CA"/>
              </w:rPr>
            </w:pPr>
            <w:r w:rsidRPr="004A1578">
              <w:rPr>
                <w:sz w:val="20"/>
                <w:szCs w:val="20"/>
                <w:lang w:val="fr-CA"/>
              </w:rPr>
              <w:t>(%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EE76EBB" w14:textId="0C5B683C" w:rsidR="00B6082F" w:rsidRPr="004A1578" w:rsidRDefault="005C62E8" w:rsidP="00ED5182">
            <w:pPr>
              <w:jc w:val="center"/>
              <w:rPr>
                <w:sz w:val="20"/>
                <w:szCs w:val="20"/>
                <w:lang w:val="fr-CA"/>
              </w:rPr>
            </w:pPr>
            <w:r w:rsidRPr="004A1578">
              <w:rPr>
                <w:sz w:val="20"/>
                <w:szCs w:val="20"/>
                <w:lang w:val="fr-CA"/>
              </w:rPr>
              <w:t>INTERPOLATED</w:t>
            </w:r>
            <w:r w:rsidR="00B6082F" w:rsidRPr="004A1578">
              <w:rPr>
                <w:sz w:val="20"/>
                <w:szCs w:val="20"/>
                <w:lang w:val="fr-CA"/>
              </w:rPr>
              <w:t xml:space="preserve"> ELECTRODES</w:t>
            </w:r>
            <w:r w:rsidR="00087660" w:rsidRPr="004A1578">
              <w:rPr>
                <w:sz w:val="20"/>
                <w:szCs w:val="20"/>
                <w:lang w:val="fr-CA"/>
              </w:rPr>
              <w:t xml:space="preserve"> (n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38E3CF9B" w14:textId="122424BE" w:rsidR="00B6082F" w:rsidRPr="004A1578" w:rsidRDefault="00B6082F" w:rsidP="00ED5182">
            <w:pPr>
              <w:jc w:val="center"/>
              <w:rPr>
                <w:sz w:val="20"/>
                <w:szCs w:val="20"/>
                <w:lang w:val="fr-CA"/>
              </w:rPr>
            </w:pPr>
            <w:r w:rsidRPr="004A1578">
              <w:rPr>
                <w:sz w:val="20"/>
                <w:szCs w:val="20"/>
                <w:lang w:val="fr-CA"/>
              </w:rPr>
              <w:t xml:space="preserve">REMOVED </w:t>
            </w:r>
            <w:proofErr w:type="spellStart"/>
            <w:r w:rsidRPr="004A1578">
              <w:rPr>
                <w:sz w:val="20"/>
                <w:szCs w:val="20"/>
                <w:lang w:val="fr-CA"/>
              </w:rPr>
              <w:t>ICs</w:t>
            </w:r>
            <w:proofErr w:type="spellEnd"/>
            <w:r w:rsidR="00087660" w:rsidRPr="004A1578">
              <w:rPr>
                <w:sz w:val="20"/>
                <w:szCs w:val="20"/>
                <w:lang w:val="fr-CA"/>
              </w:rPr>
              <w:t xml:space="preserve"> (n)</w:t>
            </w:r>
          </w:p>
        </w:tc>
      </w:tr>
      <w:tr w:rsidR="00CE5F3D" w:rsidRPr="004A1578" w14:paraId="3F784F79" w14:textId="16A0528A" w:rsidTr="004A157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9E3A8C" w14:textId="5600393B" w:rsidR="008F1D63" w:rsidRPr="004A1578" w:rsidRDefault="008F1D63" w:rsidP="003E2F3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8DB02" w14:textId="38686B5C" w:rsidR="008F1D63" w:rsidRPr="004A1578" w:rsidRDefault="00C817C3" w:rsidP="00ED5182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4A1578">
              <w:rPr>
                <w:sz w:val="20"/>
                <w:szCs w:val="20"/>
                <w:lang w:val="fr-CA"/>
              </w:rPr>
              <w:t>mea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6C6E0" w14:textId="3B067ED7" w:rsidR="008F1D63" w:rsidRPr="004A1578" w:rsidRDefault="00C817C3" w:rsidP="00ED5182">
            <w:pPr>
              <w:jc w:val="center"/>
              <w:rPr>
                <w:sz w:val="20"/>
                <w:szCs w:val="20"/>
                <w:lang w:val="fr-CA"/>
              </w:rPr>
            </w:pPr>
            <w:proofErr w:type="spellStart"/>
            <w:proofErr w:type="gramStart"/>
            <w:r w:rsidRPr="004A1578">
              <w:rPr>
                <w:sz w:val="20"/>
                <w:szCs w:val="20"/>
                <w:lang w:val="fr-CA"/>
              </w:rPr>
              <w:t>s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457E276D" w14:textId="74887830" w:rsidR="008F1D63" w:rsidRPr="004A1578" w:rsidRDefault="00C817C3" w:rsidP="00ED5182">
            <w:pPr>
              <w:jc w:val="center"/>
              <w:rPr>
                <w:sz w:val="20"/>
                <w:szCs w:val="20"/>
                <w:lang w:val="fr-CA"/>
              </w:rPr>
            </w:pPr>
            <w:proofErr w:type="spellStart"/>
            <w:proofErr w:type="gramStart"/>
            <w:r w:rsidRPr="004A1578">
              <w:rPr>
                <w:sz w:val="20"/>
                <w:szCs w:val="20"/>
                <w:lang w:val="fr-CA"/>
              </w:rPr>
              <w:t>mea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1238B77F" w14:textId="3D5AE2E2" w:rsidR="008F1D63" w:rsidRPr="004A1578" w:rsidRDefault="00C817C3" w:rsidP="00ED5182">
            <w:pPr>
              <w:jc w:val="center"/>
              <w:rPr>
                <w:sz w:val="20"/>
                <w:szCs w:val="20"/>
                <w:lang w:val="fr-CA"/>
              </w:rPr>
            </w:pPr>
            <w:proofErr w:type="spellStart"/>
            <w:proofErr w:type="gramStart"/>
            <w:r w:rsidRPr="004A1578">
              <w:rPr>
                <w:sz w:val="20"/>
                <w:szCs w:val="20"/>
                <w:lang w:val="fr-CA"/>
              </w:rPr>
              <w:t>sd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77756A36" w14:textId="5D4B1F38" w:rsidR="008F1D63" w:rsidRPr="004A1578" w:rsidRDefault="00C817C3" w:rsidP="00ED5182">
            <w:pPr>
              <w:jc w:val="center"/>
              <w:rPr>
                <w:sz w:val="20"/>
                <w:szCs w:val="20"/>
                <w:lang w:val="fr-CA"/>
              </w:rPr>
            </w:pPr>
            <w:proofErr w:type="spellStart"/>
            <w:proofErr w:type="gramStart"/>
            <w:r w:rsidRPr="004A1578">
              <w:rPr>
                <w:sz w:val="20"/>
                <w:szCs w:val="20"/>
                <w:lang w:val="fr-CA"/>
              </w:rPr>
              <w:t>mea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1F8B3AD2" w14:textId="2CC30172" w:rsidR="008F1D63" w:rsidRPr="004A1578" w:rsidRDefault="00C817C3" w:rsidP="00ED5182">
            <w:pPr>
              <w:jc w:val="center"/>
              <w:rPr>
                <w:sz w:val="20"/>
                <w:szCs w:val="20"/>
                <w:lang w:val="fr-CA"/>
              </w:rPr>
            </w:pPr>
            <w:proofErr w:type="spellStart"/>
            <w:proofErr w:type="gramStart"/>
            <w:r w:rsidRPr="004A1578">
              <w:rPr>
                <w:sz w:val="20"/>
                <w:szCs w:val="20"/>
                <w:lang w:val="fr-CA"/>
              </w:rPr>
              <w:t>sd</w:t>
            </w:r>
            <w:proofErr w:type="spellEnd"/>
            <w:proofErr w:type="gramEnd"/>
          </w:p>
        </w:tc>
      </w:tr>
      <w:tr w:rsidR="00CE5F3D" w:rsidRPr="004A1578" w14:paraId="0A4B8569" w14:textId="77777777" w:rsidTr="004A157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2D407C" w14:textId="2BA9AB11" w:rsidR="005C62E8" w:rsidRPr="004A1578" w:rsidRDefault="005C62E8" w:rsidP="003E2F37">
            <w:pPr>
              <w:rPr>
                <w:sz w:val="20"/>
                <w:szCs w:val="20"/>
                <w:lang w:val="fr-CA"/>
              </w:rPr>
            </w:pPr>
            <w:r w:rsidRPr="004A1578">
              <w:rPr>
                <w:sz w:val="20"/>
                <w:szCs w:val="20"/>
                <w:lang w:val="fr-CA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FCA88" w14:textId="7BC6DE74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9BC6B" w14:textId="175105E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9.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E15C2" w14:textId="20BC16A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3598DB" w14:textId="6ABD23EF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35DA2E" w14:textId="41441E0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0001A2" w14:textId="6D40D18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0</w:t>
            </w:r>
          </w:p>
        </w:tc>
      </w:tr>
      <w:tr w:rsidR="005C62E8" w:rsidRPr="004A1578" w14:paraId="6A2CE7A1" w14:textId="3B5C5717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DB578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76E46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E3752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bottom"/>
          </w:tcPr>
          <w:p w14:paraId="12AC4D57" w14:textId="784203D2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bottom"/>
          </w:tcPr>
          <w:p w14:paraId="62FE8BF9" w14:textId="1799871A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bottom"/>
          </w:tcPr>
          <w:p w14:paraId="21B51601" w14:textId="54EED38C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bottom"/>
          </w:tcPr>
          <w:p w14:paraId="6085EE29" w14:textId="6936885C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2</w:t>
            </w:r>
          </w:p>
        </w:tc>
      </w:tr>
      <w:tr w:rsidR="005C62E8" w:rsidRPr="004A1578" w14:paraId="31F3964C" w14:textId="0D0E8ED0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EF716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9DA89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1A7E9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bottom"/>
          </w:tcPr>
          <w:p w14:paraId="18C99C16" w14:textId="77E0B50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4A71F57F" w14:textId="028CC8E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6B968C76" w14:textId="6C1A1DD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bottom"/>
          </w:tcPr>
          <w:p w14:paraId="028974F8" w14:textId="40F7BAF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0</w:t>
            </w:r>
          </w:p>
        </w:tc>
      </w:tr>
      <w:tr w:rsidR="005C62E8" w:rsidRPr="004A1578" w14:paraId="142D5048" w14:textId="6E58F26E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9B6CD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6C479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BFBF2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bottom"/>
          </w:tcPr>
          <w:p w14:paraId="027F296D" w14:textId="6E04CC64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bottom"/>
          </w:tcPr>
          <w:p w14:paraId="119B8197" w14:textId="4921FD2F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14:paraId="148E50FF" w14:textId="7ACB708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bottom"/>
          </w:tcPr>
          <w:p w14:paraId="655969D6" w14:textId="69A83DEF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0</w:t>
            </w:r>
          </w:p>
        </w:tc>
      </w:tr>
      <w:tr w:rsidR="005C62E8" w:rsidRPr="004A1578" w14:paraId="0FDD57DC" w14:textId="323E1BAC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D8AB6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F3691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D3955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bottom"/>
          </w:tcPr>
          <w:p w14:paraId="2FE63969" w14:textId="37FAD15C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17182BE8" w14:textId="2C3E95BB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734C3759" w14:textId="765CECD6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bottom"/>
          </w:tcPr>
          <w:p w14:paraId="13B862AA" w14:textId="65F6C6F9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9</w:t>
            </w:r>
          </w:p>
        </w:tc>
      </w:tr>
      <w:tr w:rsidR="005C62E8" w:rsidRPr="004A1578" w14:paraId="623E71B1" w14:textId="23ADCAAF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04E91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2DAA2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A370B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bottom"/>
          </w:tcPr>
          <w:p w14:paraId="49040B56" w14:textId="7803029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15BC82CC" w14:textId="26867A8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2D4E101B" w14:textId="473C3AC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  <w:vAlign w:val="bottom"/>
          </w:tcPr>
          <w:p w14:paraId="5D455485" w14:textId="6CA731CA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6</w:t>
            </w:r>
          </w:p>
        </w:tc>
      </w:tr>
      <w:tr w:rsidR="005C62E8" w:rsidRPr="004A1578" w14:paraId="25DC0E65" w14:textId="47C84DF4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C8532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E863C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0990B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bottom"/>
          </w:tcPr>
          <w:p w14:paraId="4C5E50CF" w14:textId="101643D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bottom"/>
          </w:tcPr>
          <w:p w14:paraId="241AAC61" w14:textId="4136341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bottom"/>
          </w:tcPr>
          <w:p w14:paraId="156D1DF9" w14:textId="652E024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6.1</w:t>
            </w:r>
          </w:p>
        </w:tc>
        <w:tc>
          <w:tcPr>
            <w:tcW w:w="0" w:type="auto"/>
            <w:vAlign w:val="bottom"/>
          </w:tcPr>
          <w:p w14:paraId="6A636919" w14:textId="3119326F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5</w:t>
            </w:r>
          </w:p>
        </w:tc>
      </w:tr>
      <w:tr w:rsidR="005C62E8" w:rsidRPr="004A1578" w14:paraId="711B11AC" w14:textId="02C3CDA9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0F28A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5544D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FE258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bottom"/>
          </w:tcPr>
          <w:p w14:paraId="42101D02" w14:textId="57789EFB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5D6C0FF1" w14:textId="4977FA78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bottom"/>
          </w:tcPr>
          <w:p w14:paraId="6D91D69B" w14:textId="2EB0965B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bottom"/>
          </w:tcPr>
          <w:p w14:paraId="2CB57D40" w14:textId="4784E638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0</w:t>
            </w:r>
          </w:p>
        </w:tc>
      </w:tr>
      <w:tr w:rsidR="005C62E8" w:rsidRPr="004A1578" w14:paraId="68393C65" w14:textId="4992C436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1ED2B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463DD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7D593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bottom"/>
          </w:tcPr>
          <w:p w14:paraId="46C5E011" w14:textId="1AD0AE0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bottom"/>
          </w:tcPr>
          <w:p w14:paraId="1742D8E9" w14:textId="52B1139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bottom"/>
          </w:tcPr>
          <w:p w14:paraId="3125D0CA" w14:textId="5080BEEB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8.8</w:t>
            </w:r>
          </w:p>
        </w:tc>
        <w:tc>
          <w:tcPr>
            <w:tcW w:w="0" w:type="auto"/>
            <w:vAlign w:val="bottom"/>
          </w:tcPr>
          <w:p w14:paraId="1E7E32CC" w14:textId="76292FA2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9</w:t>
            </w:r>
          </w:p>
        </w:tc>
      </w:tr>
      <w:tr w:rsidR="005C62E8" w:rsidRPr="004A1578" w14:paraId="727B967A" w14:textId="6A6F7427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EE048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F1214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58713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0.8</w:t>
            </w:r>
          </w:p>
        </w:tc>
        <w:tc>
          <w:tcPr>
            <w:tcW w:w="0" w:type="auto"/>
            <w:vAlign w:val="bottom"/>
          </w:tcPr>
          <w:p w14:paraId="017D8E02" w14:textId="6E4A5C6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bottom"/>
          </w:tcPr>
          <w:p w14:paraId="5312E5EE" w14:textId="35C7CA9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0E21B758" w14:textId="25155A2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bottom"/>
          </w:tcPr>
          <w:p w14:paraId="50C7F746" w14:textId="3F2F7CA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7</w:t>
            </w:r>
          </w:p>
        </w:tc>
      </w:tr>
      <w:tr w:rsidR="005C62E8" w:rsidRPr="004A1578" w14:paraId="12C5A73F" w14:textId="226622FB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8B777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30E7F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FF5CD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bottom"/>
          </w:tcPr>
          <w:p w14:paraId="2AC82B1E" w14:textId="4CB4B1CA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bottom"/>
          </w:tcPr>
          <w:p w14:paraId="3A44F978" w14:textId="4B157A88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bottom"/>
          </w:tcPr>
          <w:p w14:paraId="51D6610F" w14:textId="1BCD01C2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bottom"/>
          </w:tcPr>
          <w:p w14:paraId="4358B5E6" w14:textId="22C93E14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9</w:t>
            </w:r>
          </w:p>
        </w:tc>
      </w:tr>
      <w:tr w:rsidR="005C62E8" w:rsidRPr="004A1578" w14:paraId="67068B50" w14:textId="3D4713AB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DD355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14D99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AF21A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bottom"/>
          </w:tcPr>
          <w:p w14:paraId="77A57CDF" w14:textId="120A9FAE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bottom"/>
          </w:tcPr>
          <w:p w14:paraId="7A982541" w14:textId="3C9C9BBF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bottom"/>
          </w:tcPr>
          <w:p w14:paraId="133646B0" w14:textId="1D5F4D8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9</w:t>
            </w:r>
          </w:p>
        </w:tc>
        <w:tc>
          <w:tcPr>
            <w:tcW w:w="0" w:type="auto"/>
            <w:vAlign w:val="bottom"/>
          </w:tcPr>
          <w:p w14:paraId="6ACA5C2A" w14:textId="6C2CDEDF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8</w:t>
            </w:r>
          </w:p>
        </w:tc>
      </w:tr>
      <w:tr w:rsidR="005C62E8" w:rsidRPr="004A1578" w14:paraId="35306A33" w14:textId="703E9750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B5AED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BE7EE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D40EB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bottom"/>
          </w:tcPr>
          <w:p w14:paraId="0000AE26" w14:textId="5F0FB77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bottom"/>
          </w:tcPr>
          <w:p w14:paraId="005486D9" w14:textId="78FD47B5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bottom"/>
          </w:tcPr>
          <w:p w14:paraId="26F86AD8" w14:textId="106EF3C5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bottom"/>
          </w:tcPr>
          <w:p w14:paraId="2C3FD32C" w14:textId="0B8A8FA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9</w:t>
            </w:r>
          </w:p>
        </w:tc>
      </w:tr>
      <w:tr w:rsidR="005C62E8" w:rsidRPr="004A1578" w14:paraId="33620F72" w14:textId="2795033F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6FB33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F90BF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0B239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bottom"/>
          </w:tcPr>
          <w:p w14:paraId="7E1F1233" w14:textId="27B4ECE8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5571873E" w14:textId="62F1476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bottom"/>
          </w:tcPr>
          <w:p w14:paraId="448DEC9B" w14:textId="5DB4DCC4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bottom"/>
          </w:tcPr>
          <w:p w14:paraId="1AAA4D93" w14:textId="7E863DC4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0</w:t>
            </w:r>
          </w:p>
        </w:tc>
      </w:tr>
      <w:tr w:rsidR="005C62E8" w:rsidRPr="004A1578" w14:paraId="0E469B6D" w14:textId="126EB109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760FA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04B7C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CA6C5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bottom"/>
          </w:tcPr>
          <w:p w14:paraId="63A490A7" w14:textId="5D4C894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5A1E0209" w14:textId="5C3AC98C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01966A8F" w14:textId="7EFC7DF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bottom"/>
          </w:tcPr>
          <w:p w14:paraId="3B8A5553" w14:textId="377A416E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3</w:t>
            </w:r>
          </w:p>
        </w:tc>
      </w:tr>
      <w:tr w:rsidR="005C62E8" w:rsidRPr="004A1578" w14:paraId="2202D00C" w14:textId="44F82DB0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55F7E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D35C5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4ADF9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bottom"/>
          </w:tcPr>
          <w:p w14:paraId="423A564E" w14:textId="5652E38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bottom"/>
          </w:tcPr>
          <w:p w14:paraId="7361CAFE" w14:textId="44EF08C2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66549A55" w14:textId="682CEFC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1.3</w:t>
            </w:r>
          </w:p>
        </w:tc>
        <w:tc>
          <w:tcPr>
            <w:tcW w:w="0" w:type="auto"/>
            <w:vAlign w:val="bottom"/>
          </w:tcPr>
          <w:p w14:paraId="7FFD9F49" w14:textId="1EF87952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1</w:t>
            </w:r>
          </w:p>
        </w:tc>
      </w:tr>
      <w:tr w:rsidR="005C62E8" w:rsidRPr="004A1578" w14:paraId="14DE235B" w14:textId="3FD4B85E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424BD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25256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D6164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14:paraId="4FF3B87B" w14:textId="212FD119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14:paraId="11E6F935" w14:textId="42755EA9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bottom"/>
          </w:tcPr>
          <w:p w14:paraId="7747BDE9" w14:textId="3D52FD34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bottom"/>
          </w:tcPr>
          <w:p w14:paraId="5EB1C9EF" w14:textId="33C8997F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2</w:t>
            </w:r>
          </w:p>
        </w:tc>
      </w:tr>
      <w:tr w:rsidR="005C62E8" w:rsidRPr="004A1578" w14:paraId="1DEDF982" w14:textId="659CC338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F0E5C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6B104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1DF3D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bottom"/>
          </w:tcPr>
          <w:p w14:paraId="1719A996" w14:textId="2BBD442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14:paraId="5E0682E8" w14:textId="16ED30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bottom"/>
          </w:tcPr>
          <w:p w14:paraId="35ACE5EE" w14:textId="31B55C4D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bottom"/>
          </w:tcPr>
          <w:p w14:paraId="49FA1CAD" w14:textId="15A2D489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5</w:t>
            </w:r>
          </w:p>
        </w:tc>
      </w:tr>
      <w:tr w:rsidR="005C62E8" w:rsidRPr="004A1578" w14:paraId="5B35FECC" w14:textId="1B2AF0D1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9BB9B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EF8CF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BEC52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bottom"/>
          </w:tcPr>
          <w:p w14:paraId="5F71B926" w14:textId="24690EF6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bottom"/>
          </w:tcPr>
          <w:p w14:paraId="2B835376" w14:textId="6D6FC30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52525177" w14:textId="22C0481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bottom"/>
          </w:tcPr>
          <w:p w14:paraId="59653ED7" w14:textId="459A564C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8</w:t>
            </w:r>
          </w:p>
        </w:tc>
      </w:tr>
      <w:tr w:rsidR="005C62E8" w:rsidRPr="004A1578" w14:paraId="6647A1A4" w14:textId="1C28B1CC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CBF5C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611CC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5B618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bottom"/>
          </w:tcPr>
          <w:p w14:paraId="1DF8F067" w14:textId="73994D8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075FB51D" w14:textId="5B3F8B8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5C3E7D75" w14:textId="4CED877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bottom"/>
          </w:tcPr>
          <w:p w14:paraId="6039A3F8" w14:textId="4F71A7C2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9</w:t>
            </w:r>
          </w:p>
        </w:tc>
      </w:tr>
      <w:tr w:rsidR="005C62E8" w:rsidRPr="004A1578" w14:paraId="17D6FCC8" w14:textId="1E54382A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0F235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8CF18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D9E83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bottom"/>
          </w:tcPr>
          <w:p w14:paraId="02E14F53" w14:textId="2FD7C9E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74E9A7FA" w14:textId="0468737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4C67455A" w14:textId="563D8FAC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bottom"/>
          </w:tcPr>
          <w:p w14:paraId="1FFB5949" w14:textId="12BD9D4B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0</w:t>
            </w:r>
          </w:p>
        </w:tc>
      </w:tr>
      <w:tr w:rsidR="005C62E8" w:rsidRPr="004A1578" w14:paraId="3388AD30" w14:textId="089CF793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C3B6E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0BC55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5ECC2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bottom"/>
          </w:tcPr>
          <w:p w14:paraId="39E0AE18" w14:textId="36215A18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5BC9B496" w14:textId="388A0C5B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14570F1B" w14:textId="0F47F7A1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0.3</w:t>
            </w:r>
          </w:p>
        </w:tc>
        <w:tc>
          <w:tcPr>
            <w:tcW w:w="0" w:type="auto"/>
            <w:vAlign w:val="bottom"/>
          </w:tcPr>
          <w:p w14:paraId="08D282C5" w14:textId="56F3838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1</w:t>
            </w:r>
          </w:p>
        </w:tc>
      </w:tr>
      <w:tr w:rsidR="005C62E8" w:rsidRPr="004A1578" w14:paraId="2814FED0" w14:textId="0EEF742B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8D4B2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4645D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B2A5C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bottom"/>
          </w:tcPr>
          <w:p w14:paraId="0425B04A" w14:textId="2308DD65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14:paraId="7C6D0943" w14:textId="26223978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bottom"/>
          </w:tcPr>
          <w:p w14:paraId="5D78FABB" w14:textId="57089F3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bottom"/>
          </w:tcPr>
          <w:p w14:paraId="13485CBB" w14:textId="00CFDE8A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3</w:t>
            </w:r>
          </w:p>
        </w:tc>
      </w:tr>
      <w:tr w:rsidR="005C62E8" w:rsidRPr="004A1578" w14:paraId="27C0504D" w14:textId="5A1A33DF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040E9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71231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1E30D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0.5</w:t>
            </w:r>
          </w:p>
        </w:tc>
        <w:tc>
          <w:tcPr>
            <w:tcW w:w="0" w:type="auto"/>
            <w:vAlign w:val="bottom"/>
          </w:tcPr>
          <w:p w14:paraId="605620AD" w14:textId="0A0378E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47A4A901" w14:textId="4241F442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bottom"/>
          </w:tcPr>
          <w:p w14:paraId="477A6A45" w14:textId="41990F6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bottom"/>
          </w:tcPr>
          <w:p w14:paraId="3A44C5DB" w14:textId="27F0AFE6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6</w:t>
            </w:r>
          </w:p>
        </w:tc>
      </w:tr>
      <w:tr w:rsidR="005C62E8" w:rsidRPr="004A1578" w14:paraId="1395BC45" w14:textId="7B674636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56714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01A38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AB9C6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bottom"/>
          </w:tcPr>
          <w:p w14:paraId="56C2D2DD" w14:textId="7744669C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bottom"/>
          </w:tcPr>
          <w:p w14:paraId="42576A88" w14:textId="1621585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14:paraId="79DEB728" w14:textId="5798C27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bottom"/>
          </w:tcPr>
          <w:p w14:paraId="43FD75C9" w14:textId="1A68A2F3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5</w:t>
            </w:r>
          </w:p>
        </w:tc>
      </w:tr>
      <w:tr w:rsidR="005C62E8" w:rsidRPr="004A1578" w14:paraId="136ABFC9" w14:textId="6D9C76B6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466A6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2E85E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90D95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bottom"/>
          </w:tcPr>
          <w:p w14:paraId="6E8D2331" w14:textId="1846202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1B19A833" w14:textId="554B3966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bottom"/>
          </w:tcPr>
          <w:p w14:paraId="66EA47FE" w14:textId="3B4010B4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bottom"/>
          </w:tcPr>
          <w:p w14:paraId="26830407" w14:textId="23CDADB9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5</w:t>
            </w:r>
          </w:p>
        </w:tc>
      </w:tr>
      <w:tr w:rsidR="005C62E8" w:rsidRPr="004A1578" w14:paraId="0DF0B4A6" w14:textId="0B3E4734" w:rsidTr="00F34EAD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C2D68" w14:textId="77777777" w:rsidR="005C62E8" w:rsidRPr="004A1578" w:rsidRDefault="005C62E8" w:rsidP="003E2F37">
            <w:pPr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sub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6A8C6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5A465" w14:textId="77777777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bottom"/>
          </w:tcPr>
          <w:p w14:paraId="126AB3A6" w14:textId="41E5ECB9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bottom"/>
          </w:tcPr>
          <w:p w14:paraId="07CD4B1B" w14:textId="2CB759EA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bottom"/>
          </w:tcPr>
          <w:p w14:paraId="4BF6052F" w14:textId="248E4E00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12.8</w:t>
            </w:r>
          </w:p>
        </w:tc>
        <w:tc>
          <w:tcPr>
            <w:tcW w:w="0" w:type="auto"/>
            <w:vAlign w:val="bottom"/>
          </w:tcPr>
          <w:p w14:paraId="6F3E5461" w14:textId="02532DE5" w:rsidR="005C62E8" w:rsidRPr="004A1578" w:rsidRDefault="005C62E8" w:rsidP="00ED5182">
            <w:pPr>
              <w:jc w:val="center"/>
              <w:rPr>
                <w:sz w:val="20"/>
                <w:szCs w:val="20"/>
              </w:rPr>
            </w:pPr>
            <w:r w:rsidRPr="004A1578">
              <w:rPr>
                <w:sz w:val="20"/>
                <w:szCs w:val="20"/>
              </w:rPr>
              <w:t>3.3</w:t>
            </w:r>
          </w:p>
        </w:tc>
      </w:tr>
    </w:tbl>
    <w:p w14:paraId="6ED7EEA0" w14:textId="1A62364F" w:rsidR="00DA11A8" w:rsidRDefault="00DA11A8" w:rsidP="003E2F37">
      <w:pPr>
        <w:rPr>
          <w:lang w:val="fr-CA"/>
        </w:rPr>
      </w:pPr>
    </w:p>
    <w:sectPr w:rsidR="00DA11A8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3EB0E" w14:textId="77777777" w:rsidR="00A837AF" w:rsidRDefault="00A837AF" w:rsidP="003E2F37">
      <w:r>
        <w:separator/>
      </w:r>
    </w:p>
  </w:endnote>
  <w:endnote w:type="continuationSeparator" w:id="0">
    <w:p w14:paraId="46E8635C" w14:textId="77777777" w:rsidR="00A837AF" w:rsidRDefault="00A837AF" w:rsidP="003E2F37">
      <w:r>
        <w:continuationSeparator/>
      </w:r>
    </w:p>
  </w:endnote>
  <w:endnote w:type="continuationNotice" w:id="1">
    <w:p w14:paraId="02D90A23" w14:textId="77777777" w:rsidR="00A837AF" w:rsidRDefault="00A837A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B68BF" w:rsidRPr="00577C4C" w:rsidRDefault="00CB68BF" w:rsidP="003E2F37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B68BF" w:rsidRPr="00577C4C" w:rsidRDefault="00CB68BF" w:rsidP="003E2F37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CB68BF" w:rsidRPr="00577C4C" w:rsidRDefault="00CB68BF" w:rsidP="003E2F37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B68BF" w:rsidRPr="00577C4C" w:rsidRDefault="00CB68BF" w:rsidP="003E2F37">
    <w:pPr>
      <w:rPr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B68BF" w:rsidRPr="00577C4C" w:rsidRDefault="00CB68BF" w:rsidP="003E2F37"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CB68BF" w:rsidRPr="00577C4C" w:rsidRDefault="00CB68BF" w:rsidP="003E2F37"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CE775" w14:textId="77777777" w:rsidR="00A837AF" w:rsidRDefault="00A837AF" w:rsidP="003E2F37">
      <w:r>
        <w:separator/>
      </w:r>
    </w:p>
  </w:footnote>
  <w:footnote w:type="continuationSeparator" w:id="0">
    <w:p w14:paraId="05A447A3" w14:textId="77777777" w:rsidR="00A837AF" w:rsidRDefault="00A837AF" w:rsidP="003E2F37">
      <w:r>
        <w:continuationSeparator/>
      </w:r>
    </w:p>
  </w:footnote>
  <w:footnote w:type="continuationNotice" w:id="1">
    <w:p w14:paraId="2B65C47B" w14:textId="77777777" w:rsidR="00A837AF" w:rsidRDefault="00A837A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B68BF" w:rsidRPr="009151AA" w:rsidRDefault="00CB68BF" w:rsidP="003E2F37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7869D7" w14:textId="77777777" w:rsidR="00CE5F3D" w:rsidRDefault="00CE5F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CB68BF" w:rsidRDefault="00CB68BF" w:rsidP="003E2F37">
    <w:r w:rsidRPr="005A1D84">
      <w:rPr>
        <w:noProof/>
        <w:color w:val="A6A6A6" w:themeColor="background1" w:themeShade="A6"/>
        <w:lang w:val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4F660F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E43F66"/>
    <w:multiLevelType w:val="hybridMultilevel"/>
    <w:tmpl w:val="55588A3A"/>
    <w:lvl w:ilvl="0" w:tplc="3B1283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AA4"/>
    <w:rsid w:val="00052A14"/>
    <w:rsid w:val="00063694"/>
    <w:rsid w:val="0006387D"/>
    <w:rsid w:val="00077D53"/>
    <w:rsid w:val="00080350"/>
    <w:rsid w:val="00087660"/>
    <w:rsid w:val="000B4203"/>
    <w:rsid w:val="000B6BFB"/>
    <w:rsid w:val="000C1FAD"/>
    <w:rsid w:val="000C5CE3"/>
    <w:rsid w:val="000D15A7"/>
    <w:rsid w:val="000E1DEA"/>
    <w:rsid w:val="000E7967"/>
    <w:rsid w:val="00105FD9"/>
    <w:rsid w:val="001107D7"/>
    <w:rsid w:val="00117666"/>
    <w:rsid w:val="00117859"/>
    <w:rsid w:val="001549D3"/>
    <w:rsid w:val="00160065"/>
    <w:rsid w:val="00176AE2"/>
    <w:rsid w:val="00177D84"/>
    <w:rsid w:val="001A3A30"/>
    <w:rsid w:val="001B695D"/>
    <w:rsid w:val="001C53D2"/>
    <w:rsid w:val="001F35EE"/>
    <w:rsid w:val="00234D61"/>
    <w:rsid w:val="002467E2"/>
    <w:rsid w:val="00252C29"/>
    <w:rsid w:val="002662DF"/>
    <w:rsid w:val="0026770F"/>
    <w:rsid w:val="00267D18"/>
    <w:rsid w:val="00274347"/>
    <w:rsid w:val="002868E2"/>
    <w:rsid w:val="002869C3"/>
    <w:rsid w:val="00291E7A"/>
    <w:rsid w:val="002936E4"/>
    <w:rsid w:val="002B4A57"/>
    <w:rsid w:val="002C0069"/>
    <w:rsid w:val="002C74CA"/>
    <w:rsid w:val="002D39A1"/>
    <w:rsid w:val="002D790C"/>
    <w:rsid w:val="002E6F38"/>
    <w:rsid w:val="00303F0F"/>
    <w:rsid w:val="00306752"/>
    <w:rsid w:val="003123F4"/>
    <w:rsid w:val="00341A3F"/>
    <w:rsid w:val="00351DA8"/>
    <w:rsid w:val="003544FB"/>
    <w:rsid w:val="003A3EE6"/>
    <w:rsid w:val="003A792B"/>
    <w:rsid w:val="003B76EC"/>
    <w:rsid w:val="003D2F2D"/>
    <w:rsid w:val="003E2F37"/>
    <w:rsid w:val="00401440"/>
    <w:rsid w:val="00401590"/>
    <w:rsid w:val="0042407F"/>
    <w:rsid w:val="00437272"/>
    <w:rsid w:val="00447801"/>
    <w:rsid w:val="00452E9C"/>
    <w:rsid w:val="004735C8"/>
    <w:rsid w:val="004947A6"/>
    <w:rsid w:val="004961FF"/>
    <w:rsid w:val="004A1578"/>
    <w:rsid w:val="004A543D"/>
    <w:rsid w:val="004B7FBD"/>
    <w:rsid w:val="004C2D14"/>
    <w:rsid w:val="004C7D23"/>
    <w:rsid w:val="004E5A3B"/>
    <w:rsid w:val="005000E5"/>
    <w:rsid w:val="00510977"/>
    <w:rsid w:val="00517A89"/>
    <w:rsid w:val="00523C5C"/>
    <w:rsid w:val="005250F2"/>
    <w:rsid w:val="00527F0A"/>
    <w:rsid w:val="00537FA1"/>
    <w:rsid w:val="005446B1"/>
    <w:rsid w:val="00546DAD"/>
    <w:rsid w:val="0059070D"/>
    <w:rsid w:val="00593EEA"/>
    <w:rsid w:val="005A5EEE"/>
    <w:rsid w:val="005C62E8"/>
    <w:rsid w:val="005F3584"/>
    <w:rsid w:val="0061192B"/>
    <w:rsid w:val="00620C79"/>
    <w:rsid w:val="006216B1"/>
    <w:rsid w:val="006375C7"/>
    <w:rsid w:val="00652014"/>
    <w:rsid w:val="00654E8F"/>
    <w:rsid w:val="00660D05"/>
    <w:rsid w:val="00672E16"/>
    <w:rsid w:val="00674C35"/>
    <w:rsid w:val="006763DD"/>
    <w:rsid w:val="00677807"/>
    <w:rsid w:val="006820B1"/>
    <w:rsid w:val="006B7D14"/>
    <w:rsid w:val="006E4C59"/>
    <w:rsid w:val="006F04C3"/>
    <w:rsid w:val="006F15CC"/>
    <w:rsid w:val="006F2A67"/>
    <w:rsid w:val="006F4A13"/>
    <w:rsid w:val="006F64F8"/>
    <w:rsid w:val="00701727"/>
    <w:rsid w:val="00701967"/>
    <w:rsid w:val="0070438A"/>
    <w:rsid w:val="00705650"/>
    <w:rsid w:val="0070566C"/>
    <w:rsid w:val="007138A4"/>
    <w:rsid w:val="00714C50"/>
    <w:rsid w:val="00715098"/>
    <w:rsid w:val="00725A7D"/>
    <w:rsid w:val="00733E26"/>
    <w:rsid w:val="00736C05"/>
    <w:rsid w:val="007501BE"/>
    <w:rsid w:val="00755841"/>
    <w:rsid w:val="00770BD0"/>
    <w:rsid w:val="00790BB3"/>
    <w:rsid w:val="007A1958"/>
    <w:rsid w:val="007C206C"/>
    <w:rsid w:val="007C566C"/>
    <w:rsid w:val="007E3F32"/>
    <w:rsid w:val="007F6299"/>
    <w:rsid w:val="00805BDF"/>
    <w:rsid w:val="00807719"/>
    <w:rsid w:val="00817DD6"/>
    <w:rsid w:val="00824E3B"/>
    <w:rsid w:val="008330A8"/>
    <w:rsid w:val="0083759F"/>
    <w:rsid w:val="00853554"/>
    <w:rsid w:val="0085538F"/>
    <w:rsid w:val="00885156"/>
    <w:rsid w:val="00895359"/>
    <w:rsid w:val="00897F67"/>
    <w:rsid w:val="008B752F"/>
    <w:rsid w:val="008F1D63"/>
    <w:rsid w:val="008F1F44"/>
    <w:rsid w:val="008F410B"/>
    <w:rsid w:val="009151AA"/>
    <w:rsid w:val="00920869"/>
    <w:rsid w:val="00930300"/>
    <w:rsid w:val="0093429D"/>
    <w:rsid w:val="00943573"/>
    <w:rsid w:val="009523D1"/>
    <w:rsid w:val="00964134"/>
    <w:rsid w:val="009653C9"/>
    <w:rsid w:val="00970F7D"/>
    <w:rsid w:val="00983C50"/>
    <w:rsid w:val="00994A3D"/>
    <w:rsid w:val="009A118E"/>
    <w:rsid w:val="009C2B12"/>
    <w:rsid w:val="009C42A9"/>
    <w:rsid w:val="009C5098"/>
    <w:rsid w:val="009D6688"/>
    <w:rsid w:val="009E2210"/>
    <w:rsid w:val="00A174D9"/>
    <w:rsid w:val="00A20DAB"/>
    <w:rsid w:val="00A6325C"/>
    <w:rsid w:val="00A642FE"/>
    <w:rsid w:val="00A76CC8"/>
    <w:rsid w:val="00A837AF"/>
    <w:rsid w:val="00AA4D24"/>
    <w:rsid w:val="00AB6715"/>
    <w:rsid w:val="00AE62D5"/>
    <w:rsid w:val="00B13EED"/>
    <w:rsid w:val="00B1671E"/>
    <w:rsid w:val="00B25EB8"/>
    <w:rsid w:val="00B37F4D"/>
    <w:rsid w:val="00B40369"/>
    <w:rsid w:val="00B6082F"/>
    <w:rsid w:val="00B62318"/>
    <w:rsid w:val="00B6239E"/>
    <w:rsid w:val="00B67AE3"/>
    <w:rsid w:val="00B751CC"/>
    <w:rsid w:val="00B83E12"/>
    <w:rsid w:val="00BE63B3"/>
    <w:rsid w:val="00C107DF"/>
    <w:rsid w:val="00C52A7B"/>
    <w:rsid w:val="00C56BAF"/>
    <w:rsid w:val="00C679AA"/>
    <w:rsid w:val="00C726D2"/>
    <w:rsid w:val="00C75972"/>
    <w:rsid w:val="00C817C3"/>
    <w:rsid w:val="00C95BC0"/>
    <w:rsid w:val="00CB68BF"/>
    <w:rsid w:val="00CD066B"/>
    <w:rsid w:val="00CD6554"/>
    <w:rsid w:val="00CD6FF5"/>
    <w:rsid w:val="00CD7A2C"/>
    <w:rsid w:val="00CE4FEE"/>
    <w:rsid w:val="00CE5F3D"/>
    <w:rsid w:val="00CE6645"/>
    <w:rsid w:val="00D018D7"/>
    <w:rsid w:val="00D060CF"/>
    <w:rsid w:val="00D13BEA"/>
    <w:rsid w:val="00D26D7A"/>
    <w:rsid w:val="00D30D10"/>
    <w:rsid w:val="00D53198"/>
    <w:rsid w:val="00D91B0B"/>
    <w:rsid w:val="00DA11A8"/>
    <w:rsid w:val="00DA12D2"/>
    <w:rsid w:val="00DB00B2"/>
    <w:rsid w:val="00DB59C3"/>
    <w:rsid w:val="00DC259A"/>
    <w:rsid w:val="00DE0ABE"/>
    <w:rsid w:val="00DE23E8"/>
    <w:rsid w:val="00DE2858"/>
    <w:rsid w:val="00DF30AC"/>
    <w:rsid w:val="00E008A5"/>
    <w:rsid w:val="00E0502F"/>
    <w:rsid w:val="00E2111D"/>
    <w:rsid w:val="00E23590"/>
    <w:rsid w:val="00E326DB"/>
    <w:rsid w:val="00E45510"/>
    <w:rsid w:val="00E52377"/>
    <w:rsid w:val="00E537AD"/>
    <w:rsid w:val="00E60E44"/>
    <w:rsid w:val="00E64E17"/>
    <w:rsid w:val="00E822A8"/>
    <w:rsid w:val="00E866C9"/>
    <w:rsid w:val="00E9585C"/>
    <w:rsid w:val="00E979CF"/>
    <w:rsid w:val="00EA3D3C"/>
    <w:rsid w:val="00EB0260"/>
    <w:rsid w:val="00EB50A9"/>
    <w:rsid w:val="00EB641C"/>
    <w:rsid w:val="00EC090A"/>
    <w:rsid w:val="00EC7E92"/>
    <w:rsid w:val="00ED20B5"/>
    <w:rsid w:val="00ED24DB"/>
    <w:rsid w:val="00ED4F84"/>
    <w:rsid w:val="00ED5182"/>
    <w:rsid w:val="00F024E2"/>
    <w:rsid w:val="00F10A47"/>
    <w:rsid w:val="00F21D46"/>
    <w:rsid w:val="00F2575B"/>
    <w:rsid w:val="00F34EAD"/>
    <w:rsid w:val="00F46900"/>
    <w:rsid w:val="00F61D89"/>
    <w:rsid w:val="00FC62F3"/>
    <w:rsid w:val="00FD3C5C"/>
    <w:rsid w:val="00FF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7B5F5F7-6437-224B-8B95-4B1F5E3BE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F37"/>
    <w:pPr>
      <w:spacing w:after="0"/>
      <w:jc w:val="both"/>
    </w:pPr>
    <w:rPr>
      <w:rFonts w:ascii="Times New Roman" w:eastAsia="Times New Roman" w:hAnsi="Times New Roman" w:cs="Times New Roman"/>
      <w:sz w:val="24"/>
      <w:szCs w:val="24"/>
      <w:lang w:val="en-IT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6F4A13"/>
    <w:pPr>
      <w:keepNext/>
      <w:spacing w:before="120" w:after="240"/>
    </w:pPr>
    <w:rPr>
      <w:rFonts w:eastAsiaTheme="minorHAnsi"/>
      <w:b/>
      <w:bCs/>
      <w:sz w:val="22"/>
      <w:szCs w:val="22"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8F410B"/>
    <w:rPr>
      <w:color w:val="808080"/>
    </w:rPr>
  </w:style>
  <w:style w:type="paragraph" w:styleId="BodyText">
    <w:name w:val="Body Text"/>
    <w:basedOn w:val="Normal"/>
    <w:link w:val="BodyTextChar"/>
    <w:uiPriority w:val="99"/>
    <w:unhideWhenUsed/>
    <w:rsid w:val="007F6299"/>
    <w:pPr>
      <w:spacing w:after="120" w:line="36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F62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677807"/>
    <w:pPr>
      <w:spacing w:before="240" w:after="120"/>
    </w:pPr>
    <w:rPr>
      <w:rFonts w:asciiTheme="minorHAnsi" w:eastAsiaTheme="minorHAnsi" w:hAnsiTheme="minorHAnsi" w:cstheme="minorHAnsi"/>
      <w:b/>
      <w:bCs/>
      <w:sz w:val="20"/>
      <w:szCs w:val="20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77807"/>
    <w:pPr>
      <w:spacing w:before="120"/>
      <w:ind w:left="240"/>
    </w:pPr>
    <w:rPr>
      <w:rFonts w:asciiTheme="minorHAnsi" w:eastAsiaTheme="minorHAnsi" w:hAnsiTheme="minorHAnsi" w:cstheme="minorHAnsi"/>
      <w:i/>
      <w:iCs/>
      <w:sz w:val="20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77807"/>
    <w:pPr>
      <w:ind w:left="48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677807"/>
    <w:pPr>
      <w:ind w:left="72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677807"/>
    <w:pPr>
      <w:ind w:left="9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677807"/>
    <w:pPr>
      <w:ind w:left="120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677807"/>
    <w:pPr>
      <w:ind w:left="14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677807"/>
    <w:pPr>
      <w:ind w:left="168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677807"/>
    <w:pPr>
      <w:ind w:left="1920"/>
    </w:pPr>
    <w:rPr>
      <w:rFonts w:asciiTheme="minorHAnsi" w:eastAsiaTheme="minorHAnsi" w:hAnsiTheme="minorHAnsi" w:cstheme="minorHAnsi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442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7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0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5868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9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33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9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274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6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632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7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2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2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1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139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59669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05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54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6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34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4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015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8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2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447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123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36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5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3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275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09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0816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1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B8D3F1-63D4-4A20-ABC1-04DB5A93A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03</TotalTime>
  <Pages>13</Pages>
  <Words>2215</Words>
  <Characters>1262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Assecondi Sara</cp:lastModifiedBy>
  <cp:revision>4</cp:revision>
  <cp:lastPrinted>2013-10-03T12:51:00Z</cp:lastPrinted>
  <dcterms:created xsi:type="dcterms:W3CDTF">2021-10-13T13:18:00Z</dcterms:created>
  <dcterms:modified xsi:type="dcterms:W3CDTF">2021-12-15T16:16:00Z</dcterms:modified>
</cp:coreProperties>
</file>